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61774" w14:textId="00B1505F" w:rsidR="007B2B8F" w:rsidRPr="00DE238A" w:rsidRDefault="00F15AD7" w:rsidP="008006FA">
      <w:pPr>
        <w:autoSpaceDE w:val="0"/>
        <w:autoSpaceDN w:val="0"/>
        <w:adjustRightInd w:val="0"/>
        <w:snapToGrid w:val="0"/>
        <w:spacing w:beforeLines="100" w:before="312" w:line="360" w:lineRule="auto"/>
        <w:jc w:val="center"/>
        <w:rPr>
          <w:b/>
          <w:bCs/>
          <w:kern w:val="0"/>
          <w:sz w:val="20"/>
          <w:szCs w:val="20"/>
        </w:rPr>
      </w:pPr>
      <w:r w:rsidRPr="00DE238A">
        <w:rPr>
          <w:b/>
          <w:bCs/>
          <w:sz w:val="20"/>
          <w:szCs w:val="20"/>
        </w:rPr>
        <w:t>Supplementary Table 3</w:t>
      </w:r>
      <w:r w:rsidR="008006FA" w:rsidRPr="00DE238A">
        <w:rPr>
          <w:b/>
          <w:bCs/>
          <w:kern w:val="0"/>
          <w:sz w:val="20"/>
          <w:szCs w:val="20"/>
        </w:rPr>
        <w:t xml:space="preserve">. </w:t>
      </w:r>
      <w:r w:rsidR="008006FA" w:rsidRPr="00DE238A">
        <w:rPr>
          <w:b/>
          <w:bCs/>
          <w:sz w:val="20"/>
          <w:szCs w:val="20"/>
        </w:rPr>
        <w:t>Clinical</w:t>
      </w:r>
      <w:r w:rsidR="0043488D" w:rsidRPr="00DE238A">
        <w:rPr>
          <w:b/>
          <w:bCs/>
          <w:sz w:val="20"/>
          <w:szCs w:val="20"/>
        </w:rPr>
        <w:t xml:space="preserve"> and biochemical</w:t>
      </w:r>
      <w:r w:rsidR="0043488D" w:rsidRPr="00DE238A">
        <w:rPr>
          <w:rFonts w:hint="eastAsia"/>
          <w:b/>
          <w:bCs/>
          <w:sz w:val="20"/>
          <w:szCs w:val="20"/>
        </w:rPr>
        <w:t xml:space="preserve"> parameters</w:t>
      </w:r>
      <w:r w:rsidR="0043488D" w:rsidRPr="00DE238A">
        <w:rPr>
          <w:b/>
          <w:bCs/>
          <w:sz w:val="20"/>
          <w:szCs w:val="20"/>
        </w:rPr>
        <w:t xml:space="preserve"> according to</w:t>
      </w:r>
      <w:r w:rsidR="0043488D" w:rsidRPr="00DE238A">
        <w:rPr>
          <w:b/>
          <w:bCs/>
          <w:kern w:val="0"/>
          <w:sz w:val="20"/>
          <w:szCs w:val="20"/>
        </w:rPr>
        <w:t xml:space="preserve"> </w:t>
      </w:r>
      <w:r w:rsidR="0043488D" w:rsidRPr="00DE238A">
        <w:rPr>
          <w:b/>
          <w:bCs/>
          <w:i/>
          <w:iCs/>
          <w:sz w:val="20"/>
          <w:szCs w:val="20"/>
        </w:rPr>
        <w:t>HMOX</w:t>
      </w:r>
      <w:r w:rsidR="0043488D" w:rsidRPr="00DE238A">
        <w:rPr>
          <w:rFonts w:hint="eastAsia"/>
          <w:b/>
          <w:bCs/>
          <w:i/>
          <w:iCs/>
          <w:sz w:val="20"/>
          <w:szCs w:val="20"/>
        </w:rPr>
        <w:t>1</w:t>
      </w:r>
      <w:r w:rsidR="008006FA" w:rsidRPr="00DE238A">
        <w:rPr>
          <w:rFonts w:hint="eastAsia"/>
          <w:b/>
          <w:bCs/>
          <w:sz w:val="20"/>
          <w:szCs w:val="20"/>
        </w:rPr>
        <w:t xml:space="preserve"> </w:t>
      </w:r>
      <w:r w:rsidR="0043488D" w:rsidRPr="00DE238A">
        <w:rPr>
          <w:b/>
          <w:bCs/>
          <w:sz w:val="20"/>
          <w:szCs w:val="20"/>
        </w:rPr>
        <w:t>(</w:t>
      </w:r>
      <w:r w:rsidR="00D84FC2" w:rsidRPr="00DE238A">
        <w:rPr>
          <w:rFonts w:hint="eastAsia"/>
          <w:b/>
          <w:bCs/>
          <w:iCs/>
          <w:sz w:val="20"/>
          <w:szCs w:val="20"/>
        </w:rPr>
        <w:t>GT</w:t>
      </w:r>
      <w:r w:rsidR="0043488D" w:rsidRPr="00DE238A">
        <w:rPr>
          <w:b/>
          <w:bCs/>
          <w:iCs/>
          <w:sz w:val="20"/>
          <w:szCs w:val="20"/>
        </w:rPr>
        <w:t>)</w:t>
      </w:r>
      <w:r w:rsidR="00D84FC2" w:rsidRPr="00DE238A">
        <w:rPr>
          <w:rFonts w:hint="eastAsia"/>
          <w:b/>
          <w:bCs/>
          <w:iCs/>
          <w:sz w:val="20"/>
          <w:szCs w:val="20"/>
        </w:rPr>
        <w:t>n</w:t>
      </w:r>
      <w:r w:rsidR="008006FA" w:rsidRPr="00DE238A">
        <w:rPr>
          <w:b/>
          <w:bCs/>
          <w:sz w:val="20"/>
          <w:szCs w:val="20"/>
        </w:rPr>
        <w:t xml:space="preserve"> </w:t>
      </w:r>
      <w:r w:rsidR="0043488D" w:rsidRPr="00DE238A">
        <w:rPr>
          <w:b/>
          <w:bCs/>
          <w:sz w:val="20"/>
          <w:szCs w:val="20"/>
        </w:rPr>
        <w:t>repeat</w:t>
      </w:r>
      <w:r w:rsidR="008006FA" w:rsidRPr="00DE238A">
        <w:rPr>
          <w:b/>
          <w:bCs/>
          <w:kern w:val="0"/>
          <w:sz w:val="20"/>
          <w:szCs w:val="20"/>
        </w:rPr>
        <w:t xml:space="preserve"> </w:t>
      </w:r>
      <w:r w:rsidRPr="00DE238A">
        <w:rPr>
          <w:rFonts w:hint="eastAsia"/>
          <w:b/>
          <w:bCs/>
          <w:kern w:val="0"/>
          <w:sz w:val="20"/>
          <w:szCs w:val="20"/>
        </w:rPr>
        <w:t xml:space="preserve">genotypes </w:t>
      </w:r>
      <w:r w:rsidR="008006FA" w:rsidRPr="00DE238A">
        <w:rPr>
          <w:b/>
          <w:bCs/>
          <w:kern w:val="0"/>
          <w:sz w:val="20"/>
          <w:szCs w:val="20"/>
        </w:rPr>
        <w:t xml:space="preserve">in </w:t>
      </w:r>
      <w:r w:rsidR="001B0189" w:rsidRPr="00DE238A">
        <w:rPr>
          <w:b/>
          <w:bCs/>
          <w:kern w:val="0"/>
          <w:sz w:val="20"/>
          <w:szCs w:val="20"/>
        </w:rPr>
        <w:t>women with</w:t>
      </w:r>
      <w:r w:rsidR="008006FA" w:rsidRPr="00DE238A">
        <w:rPr>
          <w:b/>
          <w:bCs/>
          <w:kern w:val="0"/>
          <w:sz w:val="20"/>
          <w:szCs w:val="20"/>
        </w:rPr>
        <w:t xml:space="preserve"> PCOS and control</w:t>
      </w:r>
      <w:r w:rsidR="001B0189" w:rsidRPr="00DE238A">
        <w:rPr>
          <w:b/>
          <w:bCs/>
          <w:kern w:val="0"/>
          <w:sz w:val="20"/>
          <w:szCs w:val="20"/>
        </w:rPr>
        <w:t>s</w:t>
      </w:r>
    </w:p>
    <w:tbl>
      <w:tblPr>
        <w:tblW w:w="521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278"/>
        <w:gridCol w:w="1279"/>
        <w:gridCol w:w="1279"/>
        <w:gridCol w:w="284"/>
        <w:gridCol w:w="1277"/>
        <w:gridCol w:w="1416"/>
        <w:gridCol w:w="1411"/>
      </w:tblGrid>
      <w:tr w:rsidR="00DE238A" w:rsidRPr="00DE238A" w14:paraId="0A639E86" w14:textId="77777777" w:rsidTr="0007757E">
        <w:trPr>
          <w:trHeight w:hRule="exact" w:val="430"/>
        </w:trPr>
        <w:tc>
          <w:tcPr>
            <w:tcW w:w="1026" w:type="pct"/>
            <w:tcBorders>
              <w:bottom w:val="nil"/>
            </w:tcBorders>
            <w:vAlign w:val="center"/>
          </w:tcPr>
          <w:p w14:paraId="2C45623C" w14:textId="77777777" w:rsidR="00730C85" w:rsidRPr="00DE238A" w:rsidRDefault="00730C85" w:rsidP="00F029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7D29D" w14:textId="02B32147" w:rsidR="00730C85" w:rsidRPr="00DE238A" w:rsidRDefault="00730C85" w:rsidP="00F029D2">
            <w:pPr>
              <w:jc w:val="center"/>
              <w:rPr>
                <w:i/>
                <w:iCs/>
                <w:spacing w:val="-8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Controls</w:t>
            </w:r>
          </w:p>
        </w:tc>
        <w:tc>
          <w:tcPr>
            <w:tcW w:w="137" w:type="pct"/>
            <w:tcBorders>
              <w:bottom w:val="nil"/>
            </w:tcBorders>
            <w:vAlign w:val="center"/>
          </w:tcPr>
          <w:p w14:paraId="2DF7C5C6" w14:textId="77777777" w:rsidR="00730C85" w:rsidRPr="00DE238A" w:rsidRDefault="00730C85" w:rsidP="00F029D2">
            <w:pPr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198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3DE8E" w14:textId="4CEBCD8C" w:rsidR="00730C85" w:rsidRPr="00DE238A" w:rsidRDefault="00730C85" w:rsidP="00F029D2">
            <w:pPr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PCOS</w:t>
            </w:r>
          </w:p>
        </w:tc>
      </w:tr>
      <w:tr w:rsidR="00DE238A" w:rsidRPr="00DE238A" w14:paraId="5A2183C2" w14:textId="5C4CA2F4" w:rsidTr="0007757E">
        <w:trPr>
          <w:trHeight w:hRule="exact" w:val="435"/>
        </w:trPr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</w:tcPr>
          <w:p w14:paraId="7B6A25E6" w14:textId="77777777" w:rsidR="0075223C" w:rsidRPr="00DE238A" w:rsidRDefault="0075223C" w:rsidP="007522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41B0" w14:textId="7DC63CE2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SS</w:t>
            </w:r>
          </w:p>
          <w:p w14:paraId="323CF472" w14:textId="438230E3" w:rsidR="0075223C" w:rsidRPr="00DE238A" w:rsidRDefault="00591EE0" w:rsidP="0054472A">
            <w:pPr>
              <w:adjustRightInd w:val="0"/>
              <w:snapToGrid w:val="0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rFonts w:hint="eastAsia"/>
                <w:sz w:val="18"/>
                <w:szCs w:val="18"/>
              </w:rPr>
              <w:t xml:space="preserve">   </w:t>
            </w:r>
            <w:r w:rsidR="0075223C" w:rsidRPr="00DE238A">
              <w:rPr>
                <w:sz w:val="18"/>
                <w:szCs w:val="18"/>
              </w:rPr>
              <w:t xml:space="preserve">(n = </w:t>
            </w:r>
            <w:r w:rsidR="0054472A" w:rsidRPr="00DE238A">
              <w:rPr>
                <w:sz w:val="18"/>
                <w:szCs w:val="18"/>
              </w:rPr>
              <w:t>1</w:t>
            </w:r>
            <w:r w:rsidR="00E179B4" w:rsidRPr="00DE238A">
              <w:rPr>
                <w:sz w:val="18"/>
                <w:szCs w:val="18"/>
              </w:rPr>
              <w:t>59</w:t>
            </w:r>
            <w:r w:rsidR="0075223C" w:rsidRPr="00DE238A">
              <w:rPr>
                <w:sz w:val="18"/>
                <w:szCs w:val="18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0CE6E" w14:textId="1C2B78D5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SL</w:t>
            </w:r>
          </w:p>
          <w:p w14:paraId="677A980C" w14:textId="399A2B63" w:rsidR="0075223C" w:rsidRPr="00DE238A" w:rsidRDefault="0075223C" w:rsidP="0075223C">
            <w:pPr>
              <w:adjustRightInd w:val="0"/>
              <w:snapToGrid w:val="0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 xml:space="preserve">(n = </w:t>
            </w:r>
            <w:r w:rsidR="00D84FC2" w:rsidRPr="00DE238A">
              <w:rPr>
                <w:sz w:val="18"/>
                <w:szCs w:val="18"/>
              </w:rPr>
              <w:t>422</w:t>
            </w:r>
            <w:r w:rsidRPr="00DE238A">
              <w:rPr>
                <w:sz w:val="18"/>
                <w:szCs w:val="18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79BA" w14:textId="0ADD8727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LL</w:t>
            </w:r>
          </w:p>
          <w:p w14:paraId="6527EE02" w14:textId="6101FC18" w:rsidR="0075223C" w:rsidRPr="00DE238A" w:rsidRDefault="0075223C" w:rsidP="0075223C">
            <w:pPr>
              <w:adjustRightInd w:val="0"/>
              <w:snapToGrid w:val="0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(n = 2</w:t>
            </w:r>
            <w:r w:rsidR="00D84FC2" w:rsidRPr="00DE238A">
              <w:rPr>
                <w:sz w:val="18"/>
                <w:szCs w:val="18"/>
              </w:rPr>
              <w:t>24</w:t>
            </w:r>
            <w:r w:rsidRPr="00DE238A">
              <w:rPr>
                <w:sz w:val="18"/>
                <w:szCs w:val="18"/>
              </w:rPr>
              <w:t>)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vAlign w:val="center"/>
          </w:tcPr>
          <w:p w14:paraId="47E2A0E9" w14:textId="77777777" w:rsidR="0075223C" w:rsidRPr="00DE238A" w:rsidRDefault="0075223C" w:rsidP="0075223C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76FD" w14:textId="55D334B5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SS</w:t>
            </w:r>
          </w:p>
          <w:p w14:paraId="5C43F0D8" w14:textId="2274F770" w:rsidR="0075223C" w:rsidRPr="00DE238A" w:rsidRDefault="0075223C" w:rsidP="0054472A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 xml:space="preserve">(n = </w:t>
            </w:r>
            <w:r w:rsidR="00D84FC2" w:rsidRPr="00DE238A">
              <w:rPr>
                <w:sz w:val="18"/>
                <w:szCs w:val="18"/>
              </w:rPr>
              <w:t>2</w:t>
            </w:r>
            <w:r w:rsidR="00E179B4" w:rsidRPr="00DE238A">
              <w:rPr>
                <w:sz w:val="18"/>
                <w:szCs w:val="18"/>
              </w:rPr>
              <w:t>52</w:t>
            </w:r>
            <w:r w:rsidRPr="00DE238A">
              <w:rPr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2489E" w14:textId="5B712A3D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SL</w:t>
            </w:r>
          </w:p>
          <w:p w14:paraId="357B8562" w14:textId="0A810878" w:rsidR="0075223C" w:rsidRPr="00DE238A" w:rsidRDefault="0075223C" w:rsidP="0075223C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(n = 5</w:t>
            </w:r>
            <w:r w:rsidR="00D84FC2" w:rsidRPr="00DE238A">
              <w:rPr>
                <w:sz w:val="18"/>
                <w:szCs w:val="18"/>
              </w:rPr>
              <w:t>4</w:t>
            </w:r>
            <w:r w:rsidR="00E179B4" w:rsidRPr="00DE238A">
              <w:rPr>
                <w:sz w:val="18"/>
                <w:szCs w:val="18"/>
              </w:rPr>
              <w:t>2</w:t>
            </w:r>
            <w:r w:rsidRPr="00DE238A">
              <w:rPr>
                <w:sz w:val="18"/>
                <w:szCs w:val="18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0FF28" w14:textId="6BCA751C" w:rsidR="0075223C" w:rsidRPr="00DE238A" w:rsidRDefault="00D84FC2" w:rsidP="0075223C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LL</w:t>
            </w:r>
          </w:p>
          <w:p w14:paraId="7065437A" w14:textId="1C3A9FC1" w:rsidR="0075223C" w:rsidRPr="00DE238A" w:rsidRDefault="0075223C" w:rsidP="0054472A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 xml:space="preserve">(n = </w:t>
            </w:r>
            <w:r w:rsidR="00E179B4" w:rsidRPr="00DE238A">
              <w:rPr>
                <w:sz w:val="18"/>
                <w:szCs w:val="18"/>
              </w:rPr>
              <w:t>298</w:t>
            </w:r>
            <w:r w:rsidRPr="00DE238A">
              <w:rPr>
                <w:sz w:val="18"/>
                <w:szCs w:val="18"/>
              </w:rPr>
              <w:t>)</w:t>
            </w:r>
          </w:p>
        </w:tc>
      </w:tr>
      <w:tr w:rsidR="00DE238A" w:rsidRPr="00DE238A" w14:paraId="1A1D26E6" w14:textId="662C74F5" w:rsidTr="0007757E">
        <w:trPr>
          <w:trHeight w:hRule="exact" w:val="397"/>
        </w:trPr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4A5E9AB6" w14:textId="2B336877" w:rsidR="0075223C" w:rsidRPr="00DE238A" w:rsidRDefault="0075223C" w:rsidP="007522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DE238A">
              <w:rPr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2A620AB1" w14:textId="1C5E6A27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8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0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87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0E40E239" w14:textId="4FE3CFCE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8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4.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3F965F67" w14:textId="4F987A65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8.</w:t>
            </w:r>
            <w:r w:rsidR="00D84FC2" w:rsidRPr="00DE238A">
              <w:rPr>
                <w:spacing w:val="-8"/>
                <w:sz w:val="18"/>
                <w:szCs w:val="18"/>
              </w:rPr>
              <w:t>17</w:t>
            </w:r>
            <w:r w:rsidRPr="00DE238A">
              <w:rPr>
                <w:spacing w:val="-8"/>
                <w:sz w:val="18"/>
                <w:szCs w:val="18"/>
              </w:rPr>
              <w:t xml:space="preserve">± </w:t>
            </w:r>
            <w:r w:rsidR="00D84FC2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0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14:paraId="508FFF0E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512399B7" w14:textId="66F26704" w:rsidR="0075223C" w:rsidRPr="00DE238A" w:rsidRDefault="0075223C" w:rsidP="00C60F3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C60F38" w:rsidRPr="00DE238A">
              <w:rPr>
                <w:snapToGrid w:val="0"/>
                <w:spacing w:val="-8"/>
                <w:kern w:val="0"/>
                <w:sz w:val="18"/>
                <w:szCs w:val="18"/>
              </w:rPr>
              <w:t>5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± 4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14:paraId="5DCCEFEC" w14:textId="16DCD633" w:rsidR="0075223C" w:rsidRPr="00DE238A" w:rsidRDefault="0075223C" w:rsidP="00C60F3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C60F38" w:rsidRPr="00DE238A">
              <w:rPr>
                <w:spacing w:val="-8"/>
                <w:sz w:val="18"/>
                <w:szCs w:val="18"/>
              </w:rPr>
              <w:t>5.0</w:t>
            </w:r>
            <w:r w:rsidR="00E179B4" w:rsidRPr="00DE238A">
              <w:rPr>
                <w:spacing w:val="-8"/>
                <w:sz w:val="18"/>
                <w:szCs w:val="18"/>
              </w:rPr>
              <w:t>7</w:t>
            </w:r>
            <w:r w:rsidR="00C60F38" w:rsidRPr="00DE238A">
              <w:rPr>
                <w:spacing w:val="-8"/>
                <w:sz w:val="18"/>
                <w:szCs w:val="18"/>
              </w:rPr>
              <w:t xml:space="preserve"> ± 4.</w:t>
            </w:r>
            <w:r w:rsidR="00D84FC2" w:rsidRPr="00DE238A">
              <w:rPr>
                <w:spacing w:val="-8"/>
                <w:sz w:val="18"/>
                <w:szCs w:val="18"/>
              </w:rPr>
              <w:t>09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59827600" w14:textId="6C3E89D1" w:rsidR="0075223C" w:rsidRPr="00DE238A" w:rsidRDefault="0075223C" w:rsidP="00130473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C60F38" w:rsidRPr="00DE238A">
              <w:rPr>
                <w:spacing w:val="-8"/>
                <w:sz w:val="18"/>
                <w:szCs w:val="18"/>
              </w:rPr>
              <w:t>5.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="00130473" w:rsidRPr="00DE238A">
              <w:rPr>
                <w:spacing w:val="-8"/>
                <w:sz w:val="18"/>
                <w:szCs w:val="18"/>
              </w:rPr>
              <w:t>6</w:t>
            </w:r>
            <w:r w:rsidRPr="00DE238A">
              <w:rPr>
                <w:spacing w:val="-8"/>
                <w:sz w:val="18"/>
                <w:szCs w:val="18"/>
              </w:rPr>
              <w:t xml:space="preserve"> ± 4.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="00E179B4" w:rsidRPr="00DE238A">
              <w:rPr>
                <w:spacing w:val="-8"/>
                <w:sz w:val="18"/>
                <w:szCs w:val="18"/>
              </w:rPr>
              <w:t>2</w:t>
            </w:r>
          </w:p>
        </w:tc>
      </w:tr>
      <w:tr w:rsidR="00DE238A" w:rsidRPr="00DE238A" w14:paraId="284E0D11" w14:textId="6F7E041A" w:rsidTr="0007757E">
        <w:trPr>
          <w:trHeight w:hRule="exact" w:val="397"/>
        </w:trPr>
        <w:tc>
          <w:tcPr>
            <w:tcW w:w="1026" w:type="pct"/>
            <w:vAlign w:val="center"/>
          </w:tcPr>
          <w:p w14:paraId="6B6A0A30" w14:textId="77777777" w:rsidR="0075223C" w:rsidRPr="00DE238A" w:rsidRDefault="0075223C" w:rsidP="0075223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DE238A">
              <w:rPr>
                <w:kern w:val="0"/>
                <w:sz w:val="18"/>
                <w:szCs w:val="18"/>
              </w:rPr>
              <w:t>BMI (kg/m</w:t>
            </w:r>
            <w:r w:rsidRPr="00DE238A">
              <w:rPr>
                <w:kern w:val="0"/>
                <w:sz w:val="18"/>
                <w:szCs w:val="18"/>
                <w:vertAlign w:val="superscript"/>
              </w:rPr>
              <w:t>2</w:t>
            </w:r>
            <w:r w:rsidRPr="00DE238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7" w:type="pct"/>
            <w:vAlign w:val="center"/>
          </w:tcPr>
          <w:p w14:paraId="5E15BBF6" w14:textId="0AFCE79B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1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94</w:t>
            </w:r>
          </w:p>
        </w:tc>
        <w:tc>
          <w:tcPr>
            <w:tcW w:w="618" w:type="pct"/>
            <w:vAlign w:val="center"/>
          </w:tcPr>
          <w:p w14:paraId="02D8B532" w14:textId="249EDB0C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1.2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8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8" w:type="pct"/>
            <w:vAlign w:val="center"/>
          </w:tcPr>
          <w:p w14:paraId="77B1E54E" w14:textId="0594BBF5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77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D84FC2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63</w:t>
            </w:r>
            <w:r w:rsidR="00D25589" w:rsidRPr="00DE238A">
              <w:rPr>
                <w:spacing w:val="-8"/>
                <w:sz w:val="18"/>
                <w:szCs w:val="18"/>
                <w:vertAlign w:val="superscript"/>
              </w:rPr>
              <w:t xml:space="preserve"> a, b</w:t>
            </w:r>
          </w:p>
        </w:tc>
        <w:tc>
          <w:tcPr>
            <w:tcW w:w="137" w:type="pct"/>
            <w:vAlign w:val="center"/>
          </w:tcPr>
          <w:p w14:paraId="7832DE66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3631E79F" w14:textId="72926D2B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3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84" w:type="pct"/>
            <w:vAlign w:val="center"/>
          </w:tcPr>
          <w:p w14:paraId="338FA231" w14:textId="334876DF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D84FC2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="00E179B4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D84FC2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08</w:t>
            </w:r>
          </w:p>
        </w:tc>
        <w:tc>
          <w:tcPr>
            <w:tcW w:w="682" w:type="pct"/>
            <w:vAlign w:val="center"/>
          </w:tcPr>
          <w:p w14:paraId="389EC008" w14:textId="3981624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D84FC2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="00E179B4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 xml:space="preserve"> ± 4.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="00E179B4" w:rsidRPr="00DE238A">
              <w:rPr>
                <w:spacing w:val="-8"/>
                <w:sz w:val="18"/>
                <w:szCs w:val="18"/>
              </w:rPr>
              <w:t>6</w:t>
            </w:r>
          </w:p>
        </w:tc>
      </w:tr>
      <w:tr w:rsidR="00DE238A" w:rsidRPr="00DE238A" w14:paraId="66189365" w14:textId="7F435D09" w:rsidTr="0007757E">
        <w:trPr>
          <w:trHeight w:hRule="exact" w:val="397"/>
        </w:trPr>
        <w:tc>
          <w:tcPr>
            <w:tcW w:w="1026" w:type="pct"/>
            <w:vAlign w:val="center"/>
          </w:tcPr>
          <w:p w14:paraId="555801CB" w14:textId="6EAC234E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WC</w:t>
            </w:r>
            <w:r w:rsidR="00C60F38" w:rsidRPr="00DE238A">
              <w:rPr>
                <w:sz w:val="18"/>
                <w:szCs w:val="18"/>
              </w:rPr>
              <w:t xml:space="preserve"> </w:t>
            </w:r>
            <w:r w:rsidRPr="00DE238A">
              <w:rPr>
                <w:sz w:val="18"/>
                <w:szCs w:val="18"/>
              </w:rPr>
              <w:t>(cm)</w:t>
            </w:r>
          </w:p>
        </w:tc>
        <w:tc>
          <w:tcPr>
            <w:tcW w:w="617" w:type="pct"/>
            <w:vAlign w:val="center"/>
          </w:tcPr>
          <w:p w14:paraId="2C49A090" w14:textId="2838DB73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1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8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18" w:type="pct"/>
            <w:vAlign w:val="center"/>
          </w:tcPr>
          <w:p w14:paraId="1FA189A8" w14:textId="451432BD" w:rsidR="0075223C" w:rsidRPr="00DE238A" w:rsidRDefault="0075223C" w:rsidP="00C60F3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3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8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8.0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vAlign w:val="center"/>
          </w:tcPr>
          <w:p w14:paraId="45092A25" w14:textId="3D2DFB70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</w:t>
            </w:r>
            <w:r w:rsidR="00D84FC2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8</w:t>
            </w:r>
            <w:r w:rsidRPr="00DE238A">
              <w:rPr>
                <w:spacing w:val="-8"/>
                <w:sz w:val="18"/>
                <w:szCs w:val="18"/>
              </w:rPr>
              <w:t xml:space="preserve">6 ± </w:t>
            </w:r>
            <w:r w:rsidR="00D84FC2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8</w:t>
            </w:r>
            <w:r w:rsidRPr="00DE238A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137" w:type="pct"/>
            <w:vAlign w:val="center"/>
          </w:tcPr>
          <w:p w14:paraId="3329D56B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6B38230E" w14:textId="46563A5C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9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0.9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84" w:type="pct"/>
            <w:vAlign w:val="center"/>
          </w:tcPr>
          <w:p w14:paraId="63A5AE32" w14:textId="780FE1E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2</w:t>
            </w:r>
            <w:r w:rsidR="00E179B4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 xml:space="preserve"> ± 1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="00E179B4" w:rsidRPr="00DE238A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682" w:type="pct"/>
            <w:vAlign w:val="center"/>
          </w:tcPr>
          <w:p w14:paraId="74D0ADE1" w14:textId="018DC1F8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</w:t>
            </w:r>
            <w:r w:rsidR="00D84FC2" w:rsidRPr="00DE238A">
              <w:rPr>
                <w:spacing w:val="-8"/>
                <w:sz w:val="18"/>
                <w:szCs w:val="18"/>
              </w:rPr>
              <w:t>8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E179B4" w:rsidRPr="00DE238A">
              <w:rPr>
                <w:spacing w:val="-8"/>
                <w:sz w:val="18"/>
                <w:szCs w:val="18"/>
              </w:rPr>
              <w:t>49</w:t>
            </w:r>
            <w:r w:rsidRPr="00DE238A">
              <w:rPr>
                <w:spacing w:val="-8"/>
                <w:sz w:val="18"/>
                <w:szCs w:val="18"/>
              </w:rPr>
              <w:t xml:space="preserve"> ± 1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="00E179B4" w:rsidRPr="00DE238A">
              <w:rPr>
                <w:spacing w:val="-8"/>
                <w:sz w:val="18"/>
                <w:szCs w:val="18"/>
              </w:rPr>
              <w:t>8</w:t>
            </w:r>
          </w:p>
        </w:tc>
      </w:tr>
      <w:tr w:rsidR="00DE238A" w:rsidRPr="00DE238A" w14:paraId="13AEC4F4" w14:textId="17D3D344" w:rsidTr="0007757E">
        <w:trPr>
          <w:trHeight w:hRule="exact" w:val="397"/>
        </w:trPr>
        <w:tc>
          <w:tcPr>
            <w:tcW w:w="1026" w:type="pct"/>
            <w:vAlign w:val="center"/>
          </w:tcPr>
          <w:p w14:paraId="57DB84B9" w14:textId="6E3B7319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Waist-to-hip ratio</w:t>
            </w:r>
          </w:p>
        </w:tc>
        <w:tc>
          <w:tcPr>
            <w:tcW w:w="617" w:type="pct"/>
            <w:vAlign w:val="center"/>
          </w:tcPr>
          <w:p w14:paraId="1B7F90CA" w14:textId="71FB507A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06</w:t>
            </w:r>
          </w:p>
        </w:tc>
        <w:tc>
          <w:tcPr>
            <w:tcW w:w="618" w:type="pct"/>
            <w:vAlign w:val="center"/>
          </w:tcPr>
          <w:p w14:paraId="07E25839" w14:textId="518D2A11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06</w:t>
            </w:r>
          </w:p>
        </w:tc>
        <w:tc>
          <w:tcPr>
            <w:tcW w:w="618" w:type="pct"/>
            <w:vAlign w:val="center"/>
          </w:tcPr>
          <w:p w14:paraId="78A51616" w14:textId="4DB2DDDC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 xml:space="preserve"> ± 0.06</w:t>
            </w:r>
          </w:p>
        </w:tc>
        <w:tc>
          <w:tcPr>
            <w:tcW w:w="137" w:type="pct"/>
            <w:vAlign w:val="center"/>
          </w:tcPr>
          <w:p w14:paraId="33EA35B8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0CD0F933" w14:textId="435B9341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5 ± 0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84" w:type="pct"/>
            <w:vAlign w:val="center"/>
          </w:tcPr>
          <w:p w14:paraId="47F4C177" w14:textId="76EE480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5 ± 0.</w:t>
            </w:r>
            <w:r w:rsidR="00E179B4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7</w:t>
            </w:r>
          </w:p>
        </w:tc>
        <w:tc>
          <w:tcPr>
            <w:tcW w:w="682" w:type="pct"/>
            <w:vAlign w:val="center"/>
          </w:tcPr>
          <w:p w14:paraId="6564D5CE" w14:textId="5ED83085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</w:t>
            </w:r>
            <w:r w:rsidR="00D84FC2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E179B4" w:rsidRPr="00DE238A">
              <w:rPr>
                <w:spacing w:val="-8"/>
                <w:sz w:val="18"/>
                <w:szCs w:val="18"/>
              </w:rPr>
              <w:t>07</w:t>
            </w:r>
            <w:r w:rsidR="00E179B4" w:rsidRPr="00DE238A">
              <w:rPr>
                <w:spacing w:val="-8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E238A" w:rsidRPr="00DE238A" w14:paraId="786F4D2F" w14:textId="5EC144F5" w:rsidTr="0007757E">
        <w:trPr>
          <w:trHeight w:hRule="exact" w:val="397"/>
        </w:trPr>
        <w:tc>
          <w:tcPr>
            <w:tcW w:w="1026" w:type="pct"/>
            <w:vAlign w:val="center"/>
          </w:tcPr>
          <w:p w14:paraId="32C68C7F" w14:textId="3E51910C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F-G score</w:t>
            </w:r>
          </w:p>
        </w:tc>
        <w:tc>
          <w:tcPr>
            <w:tcW w:w="617" w:type="pct"/>
            <w:vAlign w:val="center"/>
          </w:tcPr>
          <w:p w14:paraId="0608C566" w14:textId="310E2573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2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7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18" w:type="pct"/>
            <w:vAlign w:val="center"/>
          </w:tcPr>
          <w:p w14:paraId="198984B1" w14:textId="2E01D81E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2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18" w:type="pct"/>
            <w:vAlign w:val="center"/>
          </w:tcPr>
          <w:p w14:paraId="5E35C827" w14:textId="72045A9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</w:t>
            </w:r>
            <w:r w:rsidR="00D84FC2" w:rsidRPr="00DE238A">
              <w:rPr>
                <w:spacing w:val="-8"/>
                <w:sz w:val="18"/>
                <w:szCs w:val="18"/>
              </w:rPr>
              <w:t>25</w:t>
            </w:r>
            <w:r w:rsidRPr="00DE238A">
              <w:rPr>
                <w:spacing w:val="-8"/>
                <w:sz w:val="18"/>
                <w:szCs w:val="18"/>
              </w:rPr>
              <w:t>± 0.</w:t>
            </w:r>
            <w:r w:rsidR="00D84FC2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137" w:type="pct"/>
            <w:vAlign w:val="center"/>
          </w:tcPr>
          <w:p w14:paraId="2BFD7120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5C55458E" w14:textId="7BC6E53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7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1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84" w:type="pct"/>
            <w:vAlign w:val="center"/>
          </w:tcPr>
          <w:p w14:paraId="4E5A4754" w14:textId="4684F20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7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 xml:space="preserve"> ± 1.9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</w:p>
        </w:tc>
        <w:tc>
          <w:tcPr>
            <w:tcW w:w="682" w:type="pct"/>
            <w:vAlign w:val="center"/>
          </w:tcPr>
          <w:p w14:paraId="6FAFBE7A" w14:textId="2B21EEC5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7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Pr="00DE238A">
              <w:rPr>
                <w:spacing w:val="-8"/>
                <w:sz w:val="18"/>
                <w:szCs w:val="18"/>
              </w:rPr>
              <w:t xml:space="preserve"> ± 2.</w:t>
            </w:r>
            <w:r w:rsidR="002A70AF" w:rsidRPr="00DE238A">
              <w:rPr>
                <w:spacing w:val="-8"/>
                <w:sz w:val="18"/>
                <w:szCs w:val="18"/>
              </w:rPr>
              <w:t>10</w:t>
            </w:r>
          </w:p>
        </w:tc>
      </w:tr>
      <w:tr w:rsidR="00DE238A" w:rsidRPr="00DE238A" w14:paraId="1773E492" w14:textId="2A7DAD40" w:rsidTr="0007757E">
        <w:trPr>
          <w:trHeight w:hRule="exact" w:val="397"/>
        </w:trPr>
        <w:tc>
          <w:tcPr>
            <w:tcW w:w="1026" w:type="pct"/>
            <w:vAlign w:val="center"/>
          </w:tcPr>
          <w:p w14:paraId="60F104F3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Acne grade score</w:t>
            </w:r>
          </w:p>
        </w:tc>
        <w:tc>
          <w:tcPr>
            <w:tcW w:w="617" w:type="pct"/>
            <w:vAlign w:val="center"/>
          </w:tcPr>
          <w:p w14:paraId="1957C84E" w14:textId="00476219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F4254A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8" w:type="pct"/>
            <w:vAlign w:val="center"/>
          </w:tcPr>
          <w:p w14:paraId="57AC0CA3" w14:textId="0D357132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8" w:type="pct"/>
            <w:vAlign w:val="center"/>
          </w:tcPr>
          <w:p w14:paraId="1FE02577" w14:textId="34A49CF4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1</w:t>
            </w:r>
            <w:r w:rsidR="00D84FC2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0.3</w:t>
            </w:r>
            <w:r w:rsidR="00D84FC2" w:rsidRPr="00DE238A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137" w:type="pct"/>
            <w:vAlign w:val="center"/>
          </w:tcPr>
          <w:p w14:paraId="0034A1AA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4DD8EFFC" w14:textId="3B62DD1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6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8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84" w:type="pct"/>
            <w:vAlign w:val="center"/>
          </w:tcPr>
          <w:p w14:paraId="167B68E5" w14:textId="3572875E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6</w:t>
            </w:r>
            <w:r w:rsidR="002A70AF" w:rsidRPr="00DE238A">
              <w:rPr>
                <w:spacing w:val="-8"/>
                <w:sz w:val="18"/>
                <w:szCs w:val="18"/>
              </w:rPr>
              <w:t>6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2A70AF" w:rsidRPr="00DE238A">
              <w:rPr>
                <w:spacing w:val="-8"/>
                <w:sz w:val="18"/>
                <w:szCs w:val="18"/>
              </w:rPr>
              <w:t>8</w:t>
            </w:r>
            <w:r w:rsidRPr="00DE238A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682" w:type="pct"/>
            <w:vAlign w:val="center"/>
          </w:tcPr>
          <w:p w14:paraId="23AACF64" w14:textId="1D4F32F8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</w:t>
            </w:r>
            <w:r w:rsidR="002A70AF" w:rsidRPr="00DE238A">
              <w:rPr>
                <w:spacing w:val="-8"/>
                <w:sz w:val="18"/>
                <w:szCs w:val="18"/>
              </w:rPr>
              <w:t>70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D84FC2" w:rsidRPr="00DE238A">
              <w:rPr>
                <w:spacing w:val="-8"/>
                <w:sz w:val="18"/>
                <w:szCs w:val="18"/>
              </w:rPr>
              <w:t>91</w:t>
            </w:r>
          </w:p>
        </w:tc>
      </w:tr>
      <w:tr w:rsidR="00DE238A" w:rsidRPr="00DE238A" w14:paraId="43A136E7" w14:textId="7F3DC7B4" w:rsidTr="0007757E">
        <w:trPr>
          <w:trHeight w:hRule="exact" w:val="397"/>
        </w:trPr>
        <w:tc>
          <w:tcPr>
            <w:tcW w:w="1026" w:type="pct"/>
            <w:vAlign w:val="center"/>
          </w:tcPr>
          <w:p w14:paraId="54148489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SBP (mmHg)</w:t>
            </w:r>
          </w:p>
        </w:tc>
        <w:tc>
          <w:tcPr>
            <w:tcW w:w="617" w:type="pct"/>
            <w:vAlign w:val="center"/>
          </w:tcPr>
          <w:p w14:paraId="322D7142" w14:textId="180AACBF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3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90</w:t>
            </w:r>
          </w:p>
        </w:tc>
        <w:tc>
          <w:tcPr>
            <w:tcW w:w="618" w:type="pct"/>
            <w:vAlign w:val="center"/>
          </w:tcPr>
          <w:p w14:paraId="145EC3A0" w14:textId="2FA48461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12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98</w:t>
            </w:r>
          </w:p>
        </w:tc>
        <w:tc>
          <w:tcPr>
            <w:tcW w:w="618" w:type="pct"/>
            <w:vAlign w:val="center"/>
          </w:tcPr>
          <w:p w14:paraId="1C9A90F6" w14:textId="72E7F51C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87</w:t>
            </w:r>
            <w:r w:rsidRPr="00DE238A">
              <w:rPr>
                <w:spacing w:val="-8"/>
                <w:sz w:val="18"/>
                <w:szCs w:val="18"/>
              </w:rPr>
              <w:t xml:space="preserve"> ± 1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65</w:t>
            </w:r>
          </w:p>
        </w:tc>
        <w:tc>
          <w:tcPr>
            <w:tcW w:w="137" w:type="pct"/>
            <w:vAlign w:val="center"/>
          </w:tcPr>
          <w:p w14:paraId="42DD937C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5C856277" w14:textId="6AA9047B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1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6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0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7</w:t>
            </w:r>
          </w:p>
        </w:tc>
        <w:tc>
          <w:tcPr>
            <w:tcW w:w="684" w:type="pct"/>
            <w:vAlign w:val="center"/>
          </w:tcPr>
          <w:p w14:paraId="041F6638" w14:textId="34FFF48B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</w:t>
            </w:r>
            <w:r w:rsidR="00D84FC2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.5</w:t>
            </w:r>
            <w:r w:rsidR="002A70AF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 xml:space="preserve"> ± 1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="002A70AF" w:rsidRPr="00DE238A">
              <w:rPr>
                <w:spacing w:val="-8"/>
                <w:sz w:val="18"/>
                <w:szCs w:val="18"/>
              </w:rPr>
              <w:t>2</w:t>
            </w:r>
          </w:p>
        </w:tc>
        <w:tc>
          <w:tcPr>
            <w:tcW w:w="682" w:type="pct"/>
            <w:vAlign w:val="center"/>
          </w:tcPr>
          <w:p w14:paraId="2ACD8289" w14:textId="3F19E1EF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</w:t>
            </w:r>
            <w:r w:rsidR="00D84FC2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="002A70AF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 xml:space="preserve"> ± 1</w:t>
            </w:r>
            <w:r w:rsidR="00D84FC2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84FC2" w:rsidRPr="00DE238A">
              <w:rPr>
                <w:spacing w:val="-8"/>
                <w:sz w:val="18"/>
                <w:szCs w:val="18"/>
              </w:rPr>
              <w:t>1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</w:p>
        </w:tc>
      </w:tr>
      <w:tr w:rsidR="00DE238A" w:rsidRPr="00DE238A" w14:paraId="093C9067" w14:textId="66419369" w:rsidTr="0007757E">
        <w:trPr>
          <w:trHeight w:hRule="exact" w:val="397"/>
        </w:trPr>
        <w:tc>
          <w:tcPr>
            <w:tcW w:w="1026" w:type="pct"/>
            <w:vAlign w:val="center"/>
          </w:tcPr>
          <w:p w14:paraId="1AC41D7A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DBP (mmHg)</w:t>
            </w:r>
          </w:p>
        </w:tc>
        <w:tc>
          <w:tcPr>
            <w:tcW w:w="617" w:type="pct"/>
            <w:vAlign w:val="center"/>
          </w:tcPr>
          <w:p w14:paraId="70AB97D3" w14:textId="40F1BD08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3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7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8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58</w:t>
            </w:r>
          </w:p>
        </w:tc>
        <w:tc>
          <w:tcPr>
            <w:tcW w:w="618" w:type="pct"/>
            <w:vAlign w:val="center"/>
          </w:tcPr>
          <w:p w14:paraId="01EC76F0" w14:textId="24E01CBA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3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3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0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8" w:type="pct"/>
            <w:vAlign w:val="center"/>
          </w:tcPr>
          <w:p w14:paraId="5A1F85CB" w14:textId="58174CC6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3.</w:t>
            </w:r>
            <w:r w:rsidR="00D84FC2" w:rsidRPr="00DE238A">
              <w:rPr>
                <w:spacing w:val="-8"/>
                <w:sz w:val="18"/>
                <w:szCs w:val="18"/>
              </w:rPr>
              <w:t>01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D84FC2" w:rsidRPr="00DE238A">
              <w:rPr>
                <w:spacing w:val="-8"/>
                <w:sz w:val="18"/>
                <w:szCs w:val="18"/>
              </w:rPr>
              <w:t>9</w:t>
            </w:r>
            <w:r w:rsidRPr="00DE238A">
              <w:rPr>
                <w:spacing w:val="-8"/>
                <w:sz w:val="18"/>
                <w:szCs w:val="18"/>
              </w:rPr>
              <w:t>.5</w:t>
            </w:r>
            <w:r w:rsidR="00D84FC2" w:rsidRPr="00DE238A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137" w:type="pct"/>
            <w:vAlign w:val="center"/>
          </w:tcPr>
          <w:p w14:paraId="6039D07C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5321C717" w14:textId="416774C2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84FC2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84" w:type="pct"/>
            <w:vAlign w:val="center"/>
          </w:tcPr>
          <w:p w14:paraId="51DF93F9" w14:textId="7B396E13" w:rsidR="0075223C" w:rsidRPr="00DE238A" w:rsidRDefault="00C7002A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5.6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8.53</w:t>
            </w:r>
          </w:p>
        </w:tc>
        <w:tc>
          <w:tcPr>
            <w:tcW w:w="682" w:type="pct"/>
            <w:vAlign w:val="center"/>
          </w:tcPr>
          <w:p w14:paraId="215CD195" w14:textId="1F0222C3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5.</w:t>
            </w:r>
            <w:r w:rsidR="002A70AF" w:rsidRPr="00DE238A">
              <w:rPr>
                <w:spacing w:val="-8"/>
                <w:sz w:val="18"/>
                <w:szCs w:val="18"/>
              </w:rPr>
              <w:t>39</w:t>
            </w:r>
            <w:r w:rsidRPr="00DE238A">
              <w:rPr>
                <w:spacing w:val="-8"/>
                <w:sz w:val="18"/>
                <w:szCs w:val="18"/>
              </w:rPr>
              <w:t xml:space="preserve"> ± 8.</w:t>
            </w:r>
            <w:r w:rsidR="00C7002A" w:rsidRPr="00DE238A">
              <w:rPr>
                <w:spacing w:val="-8"/>
                <w:sz w:val="18"/>
                <w:szCs w:val="18"/>
              </w:rPr>
              <w:t>8</w:t>
            </w:r>
            <w:r w:rsidR="002A70AF" w:rsidRPr="00DE238A">
              <w:rPr>
                <w:spacing w:val="-8"/>
                <w:sz w:val="18"/>
                <w:szCs w:val="18"/>
              </w:rPr>
              <w:t>8</w:t>
            </w:r>
          </w:p>
        </w:tc>
      </w:tr>
      <w:tr w:rsidR="00DE238A" w:rsidRPr="00DE238A" w14:paraId="20A34916" w14:textId="177618E7" w:rsidTr="0007757E">
        <w:trPr>
          <w:trHeight w:hRule="exact" w:val="491"/>
        </w:trPr>
        <w:tc>
          <w:tcPr>
            <w:tcW w:w="1026" w:type="pct"/>
            <w:vAlign w:val="center"/>
          </w:tcPr>
          <w:p w14:paraId="737C63D5" w14:textId="2D650B61" w:rsidR="0075223C" w:rsidRPr="00DE238A" w:rsidRDefault="009715ED" w:rsidP="0050494C">
            <w:pPr>
              <w:adjustRightInd w:val="0"/>
              <w:snapToGrid w:val="0"/>
              <w:jc w:val="left"/>
              <w:rPr>
                <w:sz w:val="20"/>
                <w:szCs w:val="20"/>
              </w:rPr>
            </w:pPr>
            <w:r w:rsidRPr="00DE238A">
              <w:rPr>
                <w:sz w:val="20"/>
                <w:szCs w:val="20"/>
              </w:rPr>
              <w:t>Mean o</w:t>
            </w:r>
            <w:r w:rsidR="0075223C" w:rsidRPr="00DE238A">
              <w:rPr>
                <w:sz w:val="20"/>
                <w:szCs w:val="20"/>
              </w:rPr>
              <w:t>varian volume (mL)</w:t>
            </w:r>
          </w:p>
        </w:tc>
        <w:tc>
          <w:tcPr>
            <w:tcW w:w="617" w:type="pct"/>
            <w:vAlign w:val="center"/>
          </w:tcPr>
          <w:p w14:paraId="060EC6DD" w14:textId="1F7B2AF5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4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E179B4" w:rsidRPr="00DE238A">
              <w:rPr>
                <w:snapToGrid w:val="0"/>
                <w:spacing w:val="-8"/>
                <w:kern w:val="0"/>
                <w:sz w:val="18"/>
                <w:szCs w:val="18"/>
              </w:rPr>
              <w:t>69</w:t>
            </w:r>
          </w:p>
        </w:tc>
        <w:tc>
          <w:tcPr>
            <w:tcW w:w="618" w:type="pct"/>
            <w:vAlign w:val="center"/>
          </w:tcPr>
          <w:p w14:paraId="7FEFAFB9" w14:textId="16076093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3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52</w:t>
            </w:r>
          </w:p>
        </w:tc>
        <w:tc>
          <w:tcPr>
            <w:tcW w:w="618" w:type="pct"/>
            <w:vAlign w:val="center"/>
          </w:tcPr>
          <w:p w14:paraId="2B542FC8" w14:textId="6A51B8E2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.</w:t>
            </w:r>
            <w:r w:rsidR="00C7002A" w:rsidRPr="00DE238A">
              <w:rPr>
                <w:spacing w:val="-8"/>
                <w:sz w:val="18"/>
                <w:szCs w:val="18"/>
              </w:rPr>
              <w:t>38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C7002A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C7002A" w:rsidRPr="00DE238A">
              <w:rPr>
                <w:spacing w:val="-8"/>
                <w:sz w:val="18"/>
                <w:szCs w:val="18"/>
              </w:rPr>
              <w:t>09</w:t>
            </w:r>
          </w:p>
        </w:tc>
        <w:tc>
          <w:tcPr>
            <w:tcW w:w="137" w:type="pct"/>
            <w:vAlign w:val="center"/>
          </w:tcPr>
          <w:p w14:paraId="0C21594C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C458F60" w14:textId="7236AA12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0.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8 ± 3.9</w:t>
            </w:r>
            <w:r w:rsidR="00C7002A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84" w:type="pct"/>
            <w:vAlign w:val="center"/>
          </w:tcPr>
          <w:p w14:paraId="139A4705" w14:textId="06127746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9.9</w:t>
            </w:r>
            <w:r w:rsidR="00C7002A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4.</w:t>
            </w:r>
            <w:r w:rsidR="00C7002A" w:rsidRPr="00DE238A">
              <w:rPr>
                <w:spacing w:val="-8"/>
                <w:sz w:val="18"/>
                <w:szCs w:val="18"/>
              </w:rPr>
              <w:t>13</w:t>
            </w:r>
          </w:p>
        </w:tc>
        <w:tc>
          <w:tcPr>
            <w:tcW w:w="682" w:type="pct"/>
            <w:vAlign w:val="center"/>
          </w:tcPr>
          <w:p w14:paraId="112D970D" w14:textId="01104A54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9.</w:t>
            </w:r>
            <w:r w:rsidR="00C7002A" w:rsidRPr="00DE238A">
              <w:rPr>
                <w:spacing w:val="-8"/>
                <w:sz w:val="18"/>
                <w:szCs w:val="18"/>
              </w:rPr>
              <w:t>63</w:t>
            </w:r>
            <w:r w:rsidRPr="00DE238A">
              <w:rPr>
                <w:spacing w:val="-8"/>
                <w:sz w:val="18"/>
                <w:szCs w:val="18"/>
              </w:rPr>
              <w:t xml:space="preserve"> ± 3.</w:t>
            </w:r>
            <w:r w:rsidR="00C7002A" w:rsidRPr="00DE238A">
              <w:rPr>
                <w:spacing w:val="-8"/>
                <w:sz w:val="18"/>
                <w:szCs w:val="18"/>
              </w:rPr>
              <w:t>9</w:t>
            </w:r>
            <w:r w:rsidR="002A70AF" w:rsidRPr="00DE238A">
              <w:rPr>
                <w:spacing w:val="-8"/>
                <w:sz w:val="18"/>
                <w:szCs w:val="18"/>
              </w:rPr>
              <w:t>3</w:t>
            </w:r>
          </w:p>
        </w:tc>
      </w:tr>
      <w:tr w:rsidR="00DE238A" w:rsidRPr="00DE238A" w14:paraId="3B745302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08620419" w14:textId="45C038B1" w:rsidR="0075223C" w:rsidRPr="00DE238A" w:rsidRDefault="0075223C" w:rsidP="0075223C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rFonts w:eastAsia="SimHei"/>
                <w:b/>
                <w:sz w:val="18"/>
                <w:szCs w:val="18"/>
              </w:rPr>
              <w:t>Hormonal levels</w:t>
            </w:r>
            <w:r w:rsidR="00E34D6C" w:rsidRPr="00DE238A">
              <w:rPr>
                <w:rFonts w:eastAsia="SimHei"/>
                <w:b/>
                <w:sz w:val="18"/>
                <w:szCs w:val="18"/>
              </w:rPr>
              <w:t>*</w:t>
            </w:r>
          </w:p>
        </w:tc>
        <w:tc>
          <w:tcPr>
            <w:tcW w:w="617" w:type="pct"/>
            <w:vAlign w:val="center"/>
          </w:tcPr>
          <w:p w14:paraId="3343E8E2" w14:textId="77777777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4F49E99D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193F8C3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04BB2AAF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1B6126E3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4" w:type="pct"/>
            <w:vAlign w:val="center"/>
          </w:tcPr>
          <w:p w14:paraId="791D857D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2" w:type="pct"/>
            <w:vAlign w:val="center"/>
          </w:tcPr>
          <w:p w14:paraId="7C9700FF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</w:tr>
      <w:tr w:rsidR="00DE238A" w:rsidRPr="00DE238A" w14:paraId="5E900927" w14:textId="21FD9EC7" w:rsidTr="0007757E">
        <w:trPr>
          <w:trHeight w:hRule="exact" w:val="397"/>
        </w:trPr>
        <w:tc>
          <w:tcPr>
            <w:tcW w:w="1026" w:type="pct"/>
            <w:vAlign w:val="center"/>
          </w:tcPr>
          <w:p w14:paraId="22987C7B" w14:textId="77777777" w:rsidR="0075223C" w:rsidRPr="00DE238A" w:rsidRDefault="0075223C" w:rsidP="0075223C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E</w:t>
            </w:r>
            <w:r w:rsidRPr="00DE238A">
              <w:rPr>
                <w:bCs/>
                <w:sz w:val="18"/>
                <w:szCs w:val="18"/>
                <w:vertAlign w:val="subscript"/>
              </w:rPr>
              <w:t xml:space="preserve">2 </w:t>
            </w:r>
            <w:r w:rsidRPr="00DE238A">
              <w:rPr>
                <w:bCs/>
                <w:sz w:val="18"/>
                <w:szCs w:val="18"/>
              </w:rPr>
              <w:t>(</w:t>
            </w:r>
            <w:proofErr w:type="spellStart"/>
            <w:r w:rsidRPr="00DE238A">
              <w:rPr>
                <w:bCs/>
                <w:sz w:val="18"/>
                <w:szCs w:val="18"/>
              </w:rPr>
              <w:t>pmol</w:t>
            </w:r>
            <w:proofErr w:type="spellEnd"/>
            <w:r w:rsidRPr="00DE238A">
              <w:rPr>
                <w:bCs/>
                <w:sz w:val="18"/>
                <w:szCs w:val="18"/>
              </w:rPr>
              <w:t>/L)</w:t>
            </w:r>
          </w:p>
        </w:tc>
        <w:tc>
          <w:tcPr>
            <w:tcW w:w="617" w:type="pct"/>
            <w:vAlign w:val="center"/>
          </w:tcPr>
          <w:p w14:paraId="4B74F8BC" w14:textId="45712141" w:rsidR="0075223C" w:rsidRPr="00DE238A" w:rsidRDefault="00D25589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77.89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47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8</w:t>
            </w:r>
          </w:p>
        </w:tc>
        <w:tc>
          <w:tcPr>
            <w:tcW w:w="618" w:type="pct"/>
            <w:vAlign w:val="center"/>
          </w:tcPr>
          <w:p w14:paraId="5A23197B" w14:textId="32A1BCAC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2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4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5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16</w:t>
            </w:r>
          </w:p>
        </w:tc>
        <w:tc>
          <w:tcPr>
            <w:tcW w:w="618" w:type="pct"/>
            <w:vAlign w:val="center"/>
          </w:tcPr>
          <w:p w14:paraId="611AD6C9" w14:textId="4C72AECF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D25589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9.</w:t>
            </w:r>
            <w:r w:rsidR="00D25589" w:rsidRPr="00DE238A">
              <w:rPr>
                <w:spacing w:val="-8"/>
                <w:sz w:val="18"/>
                <w:szCs w:val="18"/>
              </w:rPr>
              <w:t>71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D25589" w:rsidRPr="00DE238A">
              <w:rPr>
                <w:spacing w:val="-8"/>
                <w:sz w:val="18"/>
                <w:szCs w:val="18"/>
              </w:rPr>
              <w:t>32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25589" w:rsidRPr="00DE238A">
              <w:rPr>
                <w:spacing w:val="-8"/>
                <w:sz w:val="18"/>
                <w:szCs w:val="18"/>
              </w:rPr>
              <w:t>06</w:t>
            </w:r>
          </w:p>
        </w:tc>
        <w:tc>
          <w:tcPr>
            <w:tcW w:w="137" w:type="pct"/>
            <w:vAlign w:val="center"/>
          </w:tcPr>
          <w:p w14:paraId="37A320D7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364EA7E" w14:textId="6A0EF5DD" w:rsidR="0075223C" w:rsidRPr="00DE238A" w:rsidRDefault="00D25589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03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14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11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2</w:t>
            </w:r>
          </w:p>
        </w:tc>
        <w:tc>
          <w:tcPr>
            <w:tcW w:w="684" w:type="pct"/>
            <w:vAlign w:val="center"/>
          </w:tcPr>
          <w:p w14:paraId="0184CBEE" w14:textId="21B9BC13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</w:t>
            </w:r>
            <w:r w:rsidR="00D25589" w:rsidRPr="00DE238A">
              <w:rPr>
                <w:spacing w:val="-8"/>
                <w:sz w:val="18"/>
                <w:szCs w:val="18"/>
              </w:rPr>
              <w:t>66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25589" w:rsidRPr="00DE238A">
              <w:rPr>
                <w:spacing w:val="-8"/>
                <w:sz w:val="18"/>
                <w:szCs w:val="18"/>
              </w:rPr>
              <w:t>7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</w:t>
            </w:r>
            <w:r w:rsidR="00D25589" w:rsidRPr="00DE238A">
              <w:rPr>
                <w:spacing w:val="-8"/>
                <w:sz w:val="18"/>
                <w:szCs w:val="18"/>
              </w:rPr>
              <w:t>27</w:t>
            </w:r>
            <w:r w:rsidR="002A70AF" w:rsidRPr="00DE238A">
              <w:rPr>
                <w:spacing w:val="-8"/>
                <w:sz w:val="18"/>
                <w:szCs w:val="18"/>
              </w:rPr>
              <w:t>6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2</w:t>
            </w:r>
            <w:r w:rsidR="00D25589" w:rsidRPr="00DE238A">
              <w:rPr>
                <w:spacing w:val="-8"/>
                <w:sz w:val="18"/>
                <w:szCs w:val="18"/>
              </w:rPr>
              <w:t>3</w:t>
            </w:r>
          </w:p>
        </w:tc>
        <w:tc>
          <w:tcPr>
            <w:tcW w:w="682" w:type="pct"/>
            <w:vAlign w:val="center"/>
          </w:tcPr>
          <w:p w14:paraId="25A55370" w14:textId="4C42F45E" w:rsidR="0075223C" w:rsidRPr="00DE238A" w:rsidRDefault="00D25589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6</w:t>
            </w:r>
            <w:r w:rsidR="002A70AF" w:rsidRPr="00DE238A">
              <w:rPr>
                <w:spacing w:val="-8"/>
                <w:sz w:val="18"/>
                <w:szCs w:val="18"/>
              </w:rPr>
              <w:t>8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0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2</w:t>
            </w:r>
            <w:r w:rsidR="002A70AF" w:rsidRPr="00DE238A">
              <w:rPr>
                <w:spacing w:val="-8"/>
                <w:sz w:val="18"/>
                <w:szCs w:val="18"/>
              </w:rPr>
              <w:t>30</w:t>
            </w:r>
            <w:r w:rsidR="0075223C" w:rsidRPr="00DE238A">
              <w:rPr>
                <w:spacing w:val="-8"/>
                <w:sz w:val="18"/>
                <w:szCs w:val="18"/>
              </w:rPr>
              <w:t>.7</w:t>
            </w:r>
            <w:r w:rsidR="002A70AF" w:rsidRPr="00DE238A">
              <w:rPr>
                <w:spacing w:val="-8"/>
                <w:sz w:val="18"/>
                <w:szCs w:val="18"/>
              </w:rPr>
              <w:t>8</w:t>
            </w:r>
          </w:p>
        </w:tc>
      </w:tr>
      <w:tr w:rsidR="00DE238A" w:rsidRPr="00DE238A" w14:paraId="59A725F3" w14:textId="1CB3CD1D" w:rsidTr="0007757E">
        <w:trPr>
          <w:trHeight w:hRule="exact" w:val="397"/>
        </w:trPr>
        <w:tc>
          <w:tcPr>
            <w:tcW w:w="1026" w:type="pct"/>
            <w:vAlign w:val="center"/>
          </w:tcPr>
          <w:p w14:paraId="56BC1700" w14:textId="77777777" w:rsidR="0075223C" w:rsidRPr="00DE238A" w:rsidRDefault="0075223C" w:rsidP="0075223C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TT (nmol/L)</w:t>
            </w:r>
          </w:p>
        </w:tc>
        <w:tc>
          <w:tcPr>
            <w:tcW w:w="617" w:type="pct"/>
            <w:vAlign w:val="center"/>
          </w:tcPr>
          <w:p w14:paraId="08CB4DA5" w14:textId="26FB2C0B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4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5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7A6E62F8" w14:textId="3CA73409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5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5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18" w:type="pct"/>
            <w:vAlign w:val="center"/>
          </w:tcPr>
          <w:p w14:paraId="137E9E07" w14:textId="71DF92F1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3</w:t>
            </w:r>
            <w:r w:rsidR="00D25589" w:rsidRPr="00DE238A">
              <w:rPr>
                <w:spacing w:val="-8"/>
                <w:sz w:val="18"/>
                <w:szCs w:val="18"/>
              </w:rPr>
              <w:t>9</w:t>
            </w:r>
            <w:r w:rsidRPr="00DE238A">
              <w:rPr>
                <w:spacing w:val="-8"/>
                <w:sz w:val="18"/>
                <w:szCs w:val="18"/>
              </w:rPr>
              <w:t xml:space="preserve"> ± 0.5</w:t>
            </w:r>
            <w:r w:rsidR="00D25589" w:rsidRPr="00DE238A">
              <w:rPr>
                <w:spacing w:val="-8"/>
                <w:sz w:val="18"/>
                <w:szCs w:val="18"/>
              </w:rPr>
              <w:t>2</w:t>
            </w:r>
          </w:p>
        </w:tc>
        <w:tc>
          <w:tcPr>
            <w:tcW w:w="137" w:type="pct"/>
            <w:vAlign w:val="center"/>
          </w:tcPr>
          <w:p w14:paraId="290F5F7C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284DEEEB" w14:textId="05A363E1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8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vAlign w:val="center"/>
          </w:tcPr>
          <w:p w14:paraId="50D36A70" w14:textId="645FCE3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2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82</w:t>
            </w:r>
          </w:p>
        </w:tc>
        <w:tc>
          <w:tcPr>
            <w:tcW w:w="682" w:type="pct"/>
            <w:vAlign w:val="center"/>
          </w:tcPr>
          <w:p w14:paraId="7D584857" w14:textId="7F995AD0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1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7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125974" w:rsidRPr="00DE238A">
              <w:rPr>
                <w:spacing w:val="-8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E238A" w:rsidRPr="00DE238A" w14:paraId="3D95AB05" w14:textId="374E5EEE" w:rsidTr="0007757E">
        <w:trPr>
          <w:trHeight w:hRule="exact" w:val="397"/>
        </w:trPr>
        <w:tc>
          <w:tcPr>
            <w:tcW w:w="1026" w:type="pct"/>
            <w:vAlign w:val="center"/>
          </w:tcPr>
          <w:p w14:paraId="7C67BE41" w14:textId="77777777" w:rsidR="0075223C" w:rsidRPr="00DE238A" w:rsidRDefault="0075223C" w:rsidP="0075223C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SHBG (nmol/L)</w:t>
            </w:r>
          </w:p>
        </w:tc>
        <w:tc>
          <w:tcPr>
            <w:tcW w:w="617" w:type="pct"/>
            <w:vAlign w:val="center"/>
          </w:tcPr>
          <w:p w14:paraId="32FAC1CB" w14:textId="04877EF0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6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1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18" w:type="pct"/>
            <w:vAlign w:val="center"/>
          </w:tcPr>
          <w:p w14:paraId="58E95E17" w14:textId="4C33DF03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5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1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24D5DCE7" w14:textId="5001275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</w:t>
            </w:r>
            <w:r w:rsidR="00D25589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25589" w:rsidRPr="00DE238A">
              <w:rPr>
                <w:spacing w:val="-8"/>
                <w:sz w:val="18"/>
                <w:szCs w:val="18"/>
              </w:rPr>
              <w:t>53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D25589" w:rsidRPr="00DE238A">
              <w:rPr>
                <w:spacing w:val="-8"/>
                <w:sz w:val="18"/>
                <w:szCs w:val="18"/>
              </w:rPr>
              <w:t>24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D25589" w:rsidRPr="00DE238A">
              <w:rPr>
                <w:spacing w:val="-8"/>
                <w:sz w:val="18"/>
                <w:szCs w:val="18"/>
              </w:rPr>
              <w:t>69</w:t>
            </w:r>
          </w:p>
        </w:tc>
        <w:tc>
          <w:tcPr>
            <w:tcW w:w="137" w:type="pct"/>
            <w:vAlign w:val="center"/>
          </w:tcPr>
          <w:p w14:paraId="13BE4A32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1644E136" w14:textId="438EBBD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1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9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53</w:t>
            </w:r>
          </w:p>
        </w:tc>
        <w:tc>
          <w:tcPr>
            <w:tcW w:w="684" w:type="pct"/>
            <w:vAlign w:val="center"/>
          </w:tcPr>
          <w:p w14:paraId="6B808C5D" w14:textId="07C9DC5A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2" w:type="pct"/>
            <w:vAlign w:val="center"/>
          </w:tcPr>
          <w:p w14:paraId="31EDFA9B" w14:textId="4107624C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3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6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1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0</w:t>
            </w:r>
          </w:p>
        </w:tc>
      </w:tr>
      <w:tr w:rsidR="00DE238A" w:rsidRPr="00DE238A" w14:paraId="1CD09D27" w14:textId="160802A2" w:rsidTr="0007757E">
        <w:trPr>
          <w:trHeight w:hRule="exact" w:val="397"/>
        </w:trPr>
        <w:tc>
          <w:tcPr>
            <w:tcW w:w="1026" w:type="pct"/>
            <w:vAlign w:val="center"/>
          </w:tcPr>
          <w:p w14:paraId="31CEB390" w14:textId="79BB6610" w:rsidR="0075223C" w:rsidRPr="00DE238A" w:rsidRDefault="0075223C" w:rsidP="0075223C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FAI</w:t>
            </w:r>
          </w:p>
        </w:tc>
        <w:tc>
          <w:tcPr>
            <w:tcW w:w="617" w:type="pct"/>
            <w:vAlign w:val="center"/>
          </w:tcPr>
          <w:p w14:paraId="61CB5F7F" w14:textId="3404BD04" w:rsidR="0075223C" w:rsidRPr="00DE238A" w:rsidRDefault="00D25589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80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5</w:t>
            </w:r>
          </w:p>
        </w:tc>
        <w:tc>
          <w:tcPr>
            <w:tcW w:w="618" w:type="pct"/>
            <w:vAlign w:val="center"/>
          </w:tcPr>
          <w:p w14:paraId="521B7037" w14:textId="536D21D8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.3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94</w:t>
            </w:r>
            <w:r w:rsidR="006E32C6" w:rsidRPr="00DE238A">
              <w:rPr>
                <w:spacing w:val="-8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18" w:type="pct"/>
            <w:vAlign w:val="center"/>
          </w:tcPr>
          <w:p w14:paraId="7981E57E" w14:textId="56FE1ABF" w:rsidR="0075223C" w:rsidRPr="00DE238A" w:rsidRDefault="00D25589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04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± </w:t>
            </w:r>
            <w:r w:rsidRPr="00DE238A">
              <w:rPr>
                <w:spacing w:val="-8"/>
                <w:sz w:val="18"/>
                <w:szCs w:val="18"/>
              </w:rPr>
              <w:t>2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1</w:t>
            </w:r>
            <w:r w:rsidR="0075223C" w:rsidRPr="00DE238A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137" w:type="pct"/>
            <w:vAlign w:val="center"/>
          </w:tcPr>
          <w:p w14:paraId="2643AFCD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5CAB72C3" w14:textId="067C58F8" w:rsidR="0075223C" w:rsidRPr="00DE238A" w:rsidRDefault="00D25589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0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7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35</w:t>
            </w:r>
          </w:p>
        </w:tc>
        <w:tc>
          <w:tcPr>
            <w:tcW w:w="684" w:type="pct"/>
            <w:vAlign w:val="center"/>
          </w:tcPr>
          <w:p w14:paraId="385E82E7" w14:textId="6C0CA45A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9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6.</w:t>
            </w:r>
            <w:r w:rsidR="00D25589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82" w:type="pct"/>
            <w:vAlign w:val="center"/>
          </w:tcPr>
          <w:p w14:paraId="21B2D6A3" w14:textId="51182DC1" w:rsidR="0075223C" w:rsidRPr="00DE238A" w:rsidRDefault="00D25589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2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1</w:t>
            </w:r>
          </w:p>
        </w:tc>
      </w:tr>
      <w:tr w:rsidR="00DE238A" w:rsidRPr="00DE238A" w14:paraId="7416FAE1" w14:textId="2C7E1D1D" w:rsidTr="0007757E">
        <w:trPr>
          <w:trHeight w:hRule="exact" w:val="397"/>
        </w:trPr>
        <w:tc>
          <w:tcPr>
            <w:tcW w:w="1026" w:type="pct"/>
            <w:vAlign w:val="center"/>
          </w:tcPr>
          <w:p w14:paraId="0A29B4B7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LH (IU/L)</w:t>
            </w:r>
          </w:p>
        </w:tc>
        <w:tc>
          <w:tcPr>
            <w:tcW w:w="617" w:type="pct"/>
            <w:vAlign w:val="center"/>
          </w:tcPr>
          <w:p w14:paraId="7D069842" w14:textId="0F100E99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4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1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18" w:type="pct"/>
            <w:vAlign w:val="center"/>
          </w:tcPr>
          <w:p w14:paraId="010C1CA2" w14:textId="6376AC23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3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6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53</w:t>
            </w:r>
          </w:p>
        </w:tc>
        <w:tc>
          <w:tcPr>
            <w:tcW w:w="618" w:type="pct"/>
            <w:vAlign w:val="center"/>
          </w:tcPr>
          <w:p w14:paraId="56D3AE3E" w14:textId="45AA6C33" w:rsidR="0075223C" w:rsidRPr="00DE238A" w:rsidRDefault="00162803" w:rsidP="00AC099E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.0</w:t>
            </w:r>
            <w:r w:rsidR="002A70AF" w:rsidRPr="00DE238A">
              <w:rPr>
                <w:spacing w:val="-8"/>
                <w:sz w:val="18"/>
                <w:szCs w:val="18"/>
              </w:rPr>
              <w:t>3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</w:t>
            </w:r>
            <w:r w:rsidRPr="00DE238A">
              <w:rPr>
                <w:spacing w:val="-8"/>
                <w:sz w:val="18"/>
                <w:szCs w:val="18"/>
              </w:rPr>
              <w:t>5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72</w:t>
            </w:r>
          </w:p>
        </w:tc>
        <w:tc>
          <w:tcPr>
            <w:tcW w:w="137" w:type="pct"/>
            <w:vAlign w:val="center"/>
          </w:tcPr>
          <w:p w14:paraId="023BAA6A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1B1FFE36" w14:textId="4340C7E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74</w:t>
            </w:r>
          </w:p>
        </w:tc>
        <w:tc>
          <w:tcPr>
            <w:tcW w:w="684" w:type="pct"/>
            <w:vAlign w:val="center"/>
          </w:tcPr>
          <w:p w14:paraId="35680F12" w14:textId="07FE9610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</w:t>
            </w:r>
            <w:r w:rsidR="00162803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8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7.4</w:t>
            </w:r>
            <w:r w:rsidR="002A70AF" w:rsidRPr="00DE238A">
              <w:rPr>
                <w:spacing w:val="-8"/>
                <w:sz w:val="18"/>
                <w:szCs w:val="18"/>
              </w:rPr>
              <w:t>1</w:t>
            </w:r>
          </w:p>
        </w:tc>
        <w:tc>
          <w:tcPr>
            <w:tcW w:w="682" w:type="pct"/>
            <w:vAlign w:val="center"/>
          </w:tcPr>
          <w:p w14:paraId="0A8E9465" w14:textId="0D72CF8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</w:t>
            </w:r>
            <w:r w:rsidR="00162803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15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8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60</w:t>
            </w:r>
          </w:p>
        </w:tc>
      </w:tr>
      <w:tr w:rsidR="00DE238A" w:rsidRPr="00DE238A" w14:paraId="2B420DDE" w14:textId="2A8D6B0D" w:rsidTr="0007757E">
        <w:trPr>
          <w:trHeight w:hRule="exact" w:val="397"/>
        </w:trPr>
        <w:tc>
          <w:tcPr>
            <w:tcW w:w="1026" w:type="pct"/>
            <w:vAlign w:val="center"/>
          </w:tcPr>
          <w:p w14:paraId="30A385AC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FSH (IU/L)</w:t>
            </w:r>
          </w:p>
        </w:tc>
        <w:tc>
          <w:tcPr>
            <w:tcW w:w="617" w:type="pct"/>
            <w:vAlign w:val="center"/>
          </w:tcPr>
          <w:p w14:paraId="0C4BDBBF" w14:textId="65E60572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3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20</w:t>
            </w:r>
          </w:p>
        </w:tc>
        <w:tc>
          <w:tcPr>
            <w:tcW w:w="618" w:type="pct"/>
            <w:vAlign w:val="center"/>
          </w:tcPr>
          <w:p w14:paraId="5539F412" w14:textId="37EF2A86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6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03</w:t>
            </w:r>
          </w:p>
        </w:tc>
        <w:tc>
          <w:tcPr>
            <w:tcW w:w="618" w:type="pct"/>
            <w:vAlign w:val="center"/>
          </w:tcPr>
          <w:p w14:paraId="021048FC" w14:textId="07A4E69B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.</w:t>
            </w:r>
            <w:r w:rsidR="00162803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6 ± 2.</w:t>
            </w:r>
            <w:r w:rsidR="00162803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137" w:type="pct"/>
            <w:vAlign w:val="center"/>
          </w:tcPr>
          <w:p w14:paraId="58911340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DC08FD2" w14:textId="569EFE30" w:rsidR="0075223C" w:rsidRPr="00DE238A" w:rsidRDefault="00162803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vAlign w:val="center"/>
          </w:tcPr>
          <w:p w14:paraId="5F5A6E30" w14:textId="4BD39DFC" w:rsidR="0075223C" w:rsidRPr="00DE238A" w:rsidRDefault="00162803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04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</w:t>
            </w:r>
            <w:r w:rsidRPr="00DE238A">
              <w:rPr>
                <w:spacing w:val="-8"/>
                <w:sz w:val="18"/>
                <w:szCs w:val="18"/>
              </w:rPr>
              <w:t>2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25</w:t>
            </w:r>
          </w:p>
        </w:tc>
        <w:tc>
          <w:tcPr>
            <w:tcW w:w="682" w:type="pct"/>
            <w:vAlign w:val="center"/>
          </w:tcPr>
          <w:p w14:paraId="780C4848" w14:textId="049C4868" w:rsidR="0075223C" w:rsidRPr="00DE238A" w:rsidRDefault="0075223C" w:rsidP="00E84CA1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.</w:t>
            </w:r>
            <w:r w:rsidR="00162803" w:rsidRPr="00DE238A">
              <w:rPr>
                <w:spacing w:val="-8"/>
                <w:sz w:val="18"/>
                <w:szCs w:val="18"/>
              </w:rPr>
              <w:t>0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8</w:t>
            </w:r>
            <w:r w:rsidR="002A70AF" w:rsidRPr="00DE238A">
              <w:rPr>
                <w:spacing w:val="-8"/>
                <w:sz w:val="18"/>
                <w:szCs w:val="18"/>
              </w:rPr>
              <w:t>4</w:t>
            </w:r>
          </w:p>
        </w:tc>
      </w:tr>
      <w:tr w:rsidR="00DE238A" w:rsidRPr="00DE238A" w14:paraId="0988AC51" w14:textId="4354B8B7" w:rsidTr="0007757E">
        <w:trPr>
          <w:trHeight w:hRule="exact" w:val="397"/>
        </w:trPr>
        <w:tc>
          <w:tcPr>
            <w:tcW w:w="1026" w:type="pct"/>
            <w:vAlign w:val="center"/>
          </w:tcPr>
          <w:p w14:paraId="201ABCBE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LH/FSH</w:t>
            </w:r>
          </w:p>
        </w:tc>
        <w:tc>
          <w:tcPr>
            <w:tcW w:w="617" w:type="pct"/>
            <w:vAlign w:val="center"/>
          </w:tcPr>
          <w:p w14:paraId="3CC77640" w14:textId="5E2782CE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0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33</w:t>
            </w:r>
          </w:p>
        </w:tc>
        <w:tc>
          <w:tcPr>
            <w:tcW w:w="618" w:type="pct"/>
            <w:vAlign w:val="center"/>
          </w:tcPr>
          <w:p w14:paraId="4B105C0D" w14:textId="00C7A4C9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1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618" w:type="pct"/>
            <w:vAlign w:val="center"/>
          </w:tcPr>
          <w:p w14:paraId="57A407D8" w14:textId="77AF6B0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</w:t>
            </w:r>
            <w:r w:rsidR="00162803" w:rsidRPr="00DE238A">
              <w:rPr>
                <w:spacing w:val="-8"/>
                <w:sz w:val="18"/>
                <w:szCs w:val="18"/>
              </w:rPr>
              <w:t>16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93</w:t>
            </w:r>
          </w:p>
        </w:tc>
        <w:tc>
          <w:tcPr>
            <w:tcW w:w="137" w:type="pct"/>
            <w:vAlign w:val="center"/>
          </w:tcPr>
          <w:p w14:paraId="1BF1793E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4AC53004" w14:textId="17CED480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3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1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84" w:type="pct"/>
            <w:vAlign w:val="center"/>
          </w:tcPr>
          <w:p w14:paraId="09CFF222" w14:textId="5E468BB3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2</w:t>
            </w:r>
            <w:r w:rsidR="002A70AF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 xml:space="preserve"> ± 1.2</w:t>
            </w:r>
            <w:r w:rsidR="00162803" w:rsidRPr="00DE238A">
              <w:rPr>
                <w:spacing w:val="-8"/>
                <w:sz w:val="18"/>
                <w:szCs w:val="18"/>
              </w:rPr>
              <w:t>1</w:t>
            </w:r>
          </w:p>
        </w:tc>
        <w:tc>
          <w:tcPr>
            <w:tcW w:w="682" w:type="pct"/>
            <w:vAlign w:val="center"/>
          </w:tcPr>
          <w:p w14:paraId="1979E1C4" w14:textId="2E0D13B2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</w:t>
            </w:r>
            <w:r w:rsidR="00162803" w:rsidRPr="00DE238A">
              <w:rPr>
                <w:spacing w:val="-8"/>
                <w:sz w:val="18"/>
                <w:szCs w:val="18"/>
              </w:rPr>
              <w:t>2</w:t>
            </w:r>
            <w:r w:rsidR="002A70AF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 xml:space="preserve"> ± 1.</w:t>
            </w:r>
            <w:r w:rsidR="00162803" w:rsidRPr="00DE238A">
              <w:rPr>
                <w:spacing w:val="-8"/>
                <w:sz w:val="18"/>
                <w:szCs w:val="18"/>
              </w:rPr>
              <w:t>29</w:t>
            </w:r>
          </w:p>
        </w:tc>
      </w:tr>
      <w:tr w:rsidR="00DE238A" w:rsidRPr="00DE238A" w14:paraId="79BD73DB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2D6A5D9B" w14:textId="3DCEE8A8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  <w:lang w:val="nl-NL"/>
              </w:rPr>
            </w:pPr>
            <w:r w:rsidRPr="00DE238A">
              <w:rPr>
                <w:rFonts w:eastAsia="SimHei"/>
                <w:b/>
                <w:sz w:val="18"/>
                <w:szCs w:val="18"/>
              </w:rPr>
              <w:t>Metabolic</w:t>
            </w:r>
            <w:r w:rsidRPr="00DE238A">
              <w:rPr>
                <w:b/>
                <w:kern w:val="0"/>
                <w:sz w:val="18"/>
                <w:szCs w:val="18"/>
              </w:rPr>
              <w:t xml:space="preserve"> profile</w:t>
            </w:r>
            <w:r w:rsidR="00E34D6C" w:rsidRPr="00DE238A">
              <w:rPr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617" w:type="pct"/>
            <w:vAlign w:val="center"/>
          </w:tcPr>
          <w:p w14:paraId="6495CD90" w14:textId="77777777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1FBE760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17E83474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137" w:type="pct"/>
            <w:vAlign w:val="center"/>
          </w:tcPr>
          <w:p w14:paraId="4231132B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6FB927F8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4" w:type="pct"/>
            <w:vAlign w:val="center"/>
          </w:tcPr>
          <w:p w14:paraId="2D3F3CA5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2" w:type="pct"/>
            <w:vAlign w:val="center"/>
          </w:tcPr>
          <w:p w14:paraId="6E0660FA" w14:textId="77777777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</w:tr>
      <w:tr w:rsidR="00DE238A" w:rsidRPr="00DE238A" w14:paraId="01B67895" w14:textId="681FFEBD" w:rsidTr="0007757E">
        <w:trPr>
          <w:trHeight w:hRule="exact" w:val="397"/>
        </w:trPr>
        <w:tc>
          <w:tcPr>
            <w:tcW w:w="1026" w:type="pct"/>
            <w:vAlign w:val="center"/>
          </w:tcPr>
          <w:p w14:paraId="130DFE6E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  <w:lang w:val="nl-NL"/>
              </w:rPr>
            </w:pPr>
            <w:r w:rsidRPr="00DE238A">
              <w:rPr>
                <w:sz w:val="18"/>
                <w:szCs w:val="18"/>
                <w:lang w:val="nl-NL"/>
              </w:rPr>
              <w:t>Fasting Ins (</w:t>
            </w:r>
            <w:proofErr w:type="spellStart"/>
            <w:r w:rsidRPr="00DE238A">
              <w:rPr>
                <w:bCs/>
                <w:sz w:val="18"/>
                <w:szCs w:val="18"/>
              </w:rPr>
              <w:t>pmol</w:t>
            </w:r>
            <w:proofErr w:type="spellEnd"/>
            <w:r w:rsidRPr="00DE238A">
              <w:rPr>
                <w:bCs/>
                <w:sz w:val="18"/>
                <w:szCs w:val="18"/>
              </w:rPr>
              <w:t>/L</w:t>
            </w:r>
            <w:r w:rsidRPr="00DE238A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617" w:type="pct"/>
            <w:vAlign w:val="center"/>
          </w:tcPr>
          <w:p w14:paraId="1AE68CD1" w14:textId="73D7A764" w:rsidR="0075223C" w:rsidRPr="00DE238A" w:rsidRDefault="00162803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3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9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</w:t>
            </w:r>
            <w:r w:rsidR="00F4254A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78</w:t>
            </w:r>
          </w:p>
        </w:tc>
        <w:tc>
          <w:tcPr>
            <w:tcW w:w="618" w:type="pct"/>
            <w:vAlign w:val="center"/>
          </w:tcPr>
          <w:p w14:paraId="19B4F303" w14:textId="43BFD24C" w:rsidR="0075223C" w:rsidRPr="00DE238A" w:rsidRDefault="00162803" w:rsidP="00C60F3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9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18" w:type="pct"/>
            <w:vAlign w:val="center"/>
          </w:tcPr>
          <w:p w14:paraId="63E42F0E" w14:textId="4644B019" w:rsidR="0075223C" w:rsidRPr="00DE238A" w:rsidRDefault="00162803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9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00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3</w:t>
            </w:r>
            <w:r w:rsidRPr="00DE238A">
              <w:rPr>
                <w:spacing w:val="-8"/>
                <w:sz w:val="18"/>
                <w:szCs w:val="18"/>
              </w:rPr>
              <w:t>9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36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7" w:type="pct"/>
            <w:vAlign w:val="center"/>
          </w:tcPr>
          <w:p w14:paraId="18E0B422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8BEC60C" w14:textId="15473BAF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0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9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7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84" w:type="pct"/>
            <w:vAlign w:val="center"/>
          </w:tcPr>
          <w:p w14:paraId="49C0BA43" w14:textId="0AEDA169" w:rsidR="0075223C" w:rsidRPr="00DE238A" w:rsidRDefault="00162803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96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56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7</w:t>
            </w:r>
            <w:r w:rsidR="002A70AF" w:rsidRPr="00DE238A">
              <w:rPr>
                <w:spacing w:val="-8"/>
                <w:sz w:val="18"/>
                <w:szCs w:val="18"/>
              </w:rPr>
              <w:t>4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02</w:t>
            </w:r>
          </w:p>
        </w:tc>
        <w:tc>
          <w:tcPr>
            <w:tcW w:w="682" w:type="pct"/>
            <w:vAlign w:val="center"/>
          </w:tcPr>
          <w:p w14:paraId="749318FF" w14:textId="226C96D5" w:rsidR="0075223C" w:rsidRPr="00DE238A" w:rsidRDefault="00162803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96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59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</w:t>
            </w:r>
            <w:r w:rsidRPr="00DE238A">
              <w:rPr>
                <w:spacing w:val="-8"/>
                <w:sz w:val="18"/>
                <w:szCs w:val="18"/>
              </w:rPr>
              <w:t>6</w:t>
            </w:r>
            <w:r w:rsidR="0075223C" w:rsidRPr="00DE238A">
              <w:rPr>
                <w:spacing w:val="-8"/>
                <w:sz w:val="18"/>
                <w:szCs w:val="18"/>
              </w:rPr>
              <w:t>6.</w:t>
            </w:r>
            <w:r w:rsidR="002A70AF" w:rsidRPr="00DE238A">
              <w:rPr>
                <w:spacing w:val="-8"/>
                <w:sz w:val="18"/>
                <w:szCs w:val="18"/>
              </w:rPr>
              <w:t>51</w:t>
            </w:r>
          </w:p>
        </w:tc>
      </w:tr>
      <w:tr w:rsidR="00DE238A" w:rsidRPr="00DE238A" w14:paraId="230D13BF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538C953C" w14:textId="61E20134" w:rsidR="00834AB0" w:rsidRPr="00DE238A" w:rsidRDefault="00834AB0" w:rsidP="005001F4">
            <w:pPr>
              <w:spacing w:line="360" w:lineRule="auto"/>
              <w:jc w:val="left"/>
              <w:rPr>
                <w:sz w:val="18"/>
                <w:szCs w:val="18"/>
                <w:lang w:val="nl-NL"/>
              </w:rPr>
            </w:pPr>
            <w:r w:rsidRPr="00DE238A">
              <w:rPr>
                <w:sz w:val="18"/>
                <w:szCs w:val="18"/>
              </w:rPr>
              <w:t>2</w:t>
            </w:r>
            <w:r w:rsidR="005001F4" w:rsidRPr="00DE238A">
              <w:rPr>
                <w:sz w:val="18"/>
                <w:szCs w:val="18"/>
              </w:rPr>
              <w:t>-</w:t>
            </w:r>
            <w:r w:rsidRPr="00DE238A">
              <w:rPr>
                <w:sz w:val="18"/>
                <w:szCs w:val="18"/>
              </w:rPr>
              <w:t>h</w:t>
            </w:r>
            <w:r w:rsidR="005001F4" w:rsidRPr="00DE238A">
              <w:rPr>
                <w:sz w:val="18"/>
                <w:szCs w:val="18"/>
              </w:rPr>
              <w:t xml:space="preserve"> </w:t>
            </w:r>
            <w:r w:rsidRPr="00DE238A">
              <w:rPr>
                <w:sz w:val="18"/>
                <w:szCs w:val="18"/>
              </w:rPr>
              <w:t>Ins (</w:t>
            </w:r>
            <w:proofErr w:type="spellStart"/>
            <w:r w:rsidRPr="00DE238A">
              <w:rPr>
                <w:sz w:val="18"/>
                <w:szCs w:val="18"/>
              </w:rPr>
              <w:t>pmol</w:t>
            </w:r>
            <w:proofErr w:type="spellEnd"/>
            <w:r w:rsidRPr="00DE238A">
              <w:rPr>
                <w:sz w:val="18"/>
                <w:szCs w:val="18"/>
              </w:rPr>
              <w:t>/L)</w:t>
            </w:r>
          </w:p>
        </w:tc>
        <w:tc>
          <w:tcPr>
            <w:tcW w:w="617" w:type="pct"/>
            <w:vAlign w:val="center"/>
          </w:tcPr>
          <w:p w14:paraId="5345F856" w14:textId="7A5379DE" w:rsidR="00834AB0" w:rsidRPr="00DE238A" w:rsidRDefault="00834AB0" w:rsidP="00834AB0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162803" w:rsidRPr="00DE238A">
              <w:rPr>
                <w:spacing w:val="-8"/>
                <w:sz w:val="18"/>
                <w:szCs w:val="18"/>
              </w:rPr>
              <w:t>46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96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32</w:t>
            </w:r>
            <w:r w:rsidRPr="00DE238A">
              <w:rPr>
                <w:spacing w:val="-8"/>
                <w:sz w:val="18"/>
                <w:szCs w:val="18"/>
              </w:rPr>
              <w:t>4.</w:t>
            </w:r>
            <w:r w:rsidR="00162803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3E54D768" w14:textId="0C1D1179" w:rsidR="00834AB0" w:rsidRPr="00DE238A" w:rsidRDefault="00834AB0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162803" w:rsidRPr="00DE238A">
              <w:rPr>
                <w:spacing w:val="-8"/>
                <w:sz w:val="18"/>
                <w:szCs w:val="18"/>
              </w:rPr>
              <w:t>74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69</w:t>
            </w:r>
            <w:r w:rsidRPr="00DE238A">
              <w:rPr>
                <w:spacing w:val="-8"/>
                <w:sz w:val="18"/>
                <w:szCs w:val="18"/>
              </w:rPr>
              <w:t xml:space="preserve"> ± 2</w:t>
            </w:r>
            <w:r w:rsidR="00162803" w:rsidRPr="00DE238A">
              <w:rPr>
                <w:spacing w:val="-8"/>
                <w:sz w:val="18"/>
                <w:szCs w:val="18"/>
              </w:rPr>
              <w:t>59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96</w:t>
            </w:r>
          </w:p>
        </w:tc>
        <w:tc>
          <w:tcPr>
            <w:tcW w:w="618" w:type="pct"/>
            <w:vAlign w:val="center"/>
          </w:tcPr>
          <w:p w14:paraId="57D8744A" w14:textId="06401752" w:rsidR="00834AB0" w:rsidRPr="00DE238A" w:rsidRDefault="00834AB0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162803" w:rsidRPr="00DE238A">
              <w:rPr>
                <w:spacing w:val="-8"/>
                <w:sz w:val="18"/>
                <w:szCs w:val="18"/>
              </w:rPr>
              <w:t>59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66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>5</w:t>
            </w:r>
            <w:r w:rsidR="00162803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37</w:t>
            </w:r>
          </w:p>
        </w:tc>
        <w:tc>
          <w:tcPr>
            <w:tcW w:w="137" w:type="pct"/>
            <w:vAlign w:val="center"/>
          </w:tcPr>
          <w:p w14:paraId="25F22DF9" w14:textId="77777777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56DA834C" w14:textId="093707F5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</w:t>
            </w:r>
            <w:r w:rsidR="002A70AF" w:rsidRPr="00DE238A">
              <w:rPr>
                <w:spacing w:val="-8"/>
                <w:sz w:val="18"/>
                <w:szCs w:val="18"/>
              </w:rPr>
              <w:t>91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16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60</w:t>
            </w:r>
            <w:r w:rsidR="002A70AF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82</w:t>
            </w:r>
          </w:p>
        </w:tc>
        <w:tc>
          <w:tcPr>
            <w:tcW w:w="684" w:type="pct"/>
            <w:vAlign w:val="center"/>
          </w:tcPr>
          <w:p w14:paraId="17EBCC49" w14:textId="13CE294E" w:rsidR="00834AB0" w:rsidRPr="00DE238A" w:rsidRDefault="00162803" w:rsidP="00130473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9</w:t>
            </w:r>
            <w:r w:rsidR="002A70AF" w:rsidRPr="00DE238A">
              <w:rPr>
                <w:spacing w:val="-8"/>
                <w:sz w:val="18"/>
                <w:szCs w:val="18"/>
              </w:rPr>
              <w:t>4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36</w:t>
            </w:r>
            <w:r w:rsidR="00834AB0" w:rsidRPr="00DE238A">
              <w:rPr>
                <w:spacing w:val="-8"/>
                <w:sz w:val="18"/>
                <w:szCs w:val="18"/>
              </w:rPr>
              <w:t xml:space="preserve"> ± 5</w:t>
            </w:r>
            <w:r w:rsidRPr="00DE238A">
              <w:rPr>
                <w:spacing w:val="-8"/>
                <w:sz w:val="18"/>
                <w:szCs w:val="18"/>
              </w:rPr>
              <w:t>50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47</w:t>
            </w:r>
            <w:r w:rsidR="002A70AF"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82" w:type="pct"/>
            <w:vAlign w:val="center"/>
          </w:tcPr>
          <w:p w14:paraId="4C08BF8C" w14:textId="3C6DBCBF" w:rsidR="00834AB0" w:rsidRPr="00DE238A" w:rsidRDefault="00162803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8</w:t>
            </w:r>
            <w:r w:rsidR="002A70AF" w:rsidRPr="00DE238A">
              <w:rPr>
                <w:spacing w:val="-8"/>
                <w:sz w:val="18"/>
                <w:szCs w:val="18"/>
              </w:rPr>
              <w:t>7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5</w:t>
            </w:r>
            <w:r w:rsidR="002A70AF" w:rsidRPr="00DE238A">
              <w:rPr>
                <w:spacing w:val="-8"/>
                <w:sz w:val="18"/>
                <w:szCs w:val="18"/>
              </w:rPr>
              <w:t>6</w:t>
            </w:r>
            <w:r w:rsidR="00834AB0" w:rsidRPr="00DE238A">
              <w:rPr>
                <w:spacing w:val="-8"/>
                <w:sz w:val="18"/>
                <w:szCs w:val="18"/>
              </w:rPr>
              <w:t xml:space="preserve"> ± 5</w:t>
            </w:r>
            <w:r w:rsidRPr="00DE238A">
              <w:rPr>
                <w:spacing w:val="-8"/>
                <w:sz w:val="18"/>
                <w:szCs w:val="18"/>
              </w:rPr>
              <w:t>5</w:t>
            </w:r>
            <w:r w:rsidR="002A70AF" w:rsidRPr="00DE238A">
              <w:rPr>
                <w:spacing w:val="-8"/>
                <w:sz w:val="18"/>
                <w:szCs w:val="18"/>
              </w:rPr>
              <w:t>8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55</w:t>
            </w:r>
          </w:p>
        </w:tc>
      </w:tr>
      <w:tr w:rsidR="00DE238A" w:rsidRPr="00DE238A" w14:paraId="163AD4E0" w14:textId="7B017EF9" w:rsidTr="0007757E">
        <w:trPr>
          <w:trHeight w:hRule="exact" w:val="397"/>
        </w:trPr>
        <w:tc>
          <w:tcPr>
            <w:tcW w:w="1026" w:type="pct"/>
            <w:vAlign w:val="center"/>
          </w:tcPr>
          <w:p w14:paraId="503C903E" w14:textId="110EB342" w:rsidR="00834AB0" w:rsidRPr="00DE238A" w:rsidRDefault="00834AB0" w:rsidP="00834AB0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Fasting Glu (mmol/L)</w:t>
            </w:r>
          </w:p>
        </w:tc>
        <w:tc>
          <w:tcPr>
            <w:tcW w:w="617" w:type="pct"/>
            <w:vAlign w:val="center"/>
          </w:tcPr>
          <w:p w14:paraId="3E76897F" w14:textId="1113CF59" w:rsidR="00834AB0" w:rsidRPr="00DE238A" w:rsidRDefault="00834AB0" w:rsidP="00834AB0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.1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18" w:type="pct"/>
            <w:vAlign w:val="center"/>
          </w:tcPr>
          <w:p w14:paraId="648597FD" w14:textId="41324B54" w:rsidR="00834AB0" w:rsidRPr="00DE238A" w:rsidRDefault="00834AB0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.25 ± 0.4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18" w:type="pct"/>
            <w:vAlign w:val="center"/>
          </w:tcPr>
          <w:p w14:paraId="1E6E9AE0" w14:textId="020EE977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.2</w:t>
            </w:r>
            <w:r w:rsidR="00162803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162803" w:rsidRPr="00DE238A">
              <w:rPr>
                <w:spacing w:val="-8"/>
                <w:sz w:val="18"/>
                <w:szCs w:val="18"/>
              </w:rPr>
              <w:t>50</w:t>
            </w:r>
          </w:p>
        </w:tc>
        <w:tc>
          <w:tcPr>
            <w:tcW w:w="137" w:type="pct"/>
            <w:vAlign w:val="center"/>
          </w:tcPr>
          <w:p w14:paraId="4FEB349B" w14:textId="77777777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3E8E7F08" w14:textId="0F8F00C3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.3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162803" w:rsidRPr="00DE238A">
              <w:rPr>
                <w:snapToGrid w:val="0"/>
                <w:spacing w:val="-8"/>
                <w:kern w:val="0"/>
                <w:sz w:val="18"/>
                <w:szCs w:val="18"/>
              </w:rPr>
              <w:t>95</w:t>
            </w:r>
          </w:p>
        </w:tc>
        <w:tc>
          <w:tcPr>
            <w:tcW w:w="684" w:type="pct"/>
            <w:vAlign w:val="center"/>
          </w:tcPr>
          <w:p w14:paraId="7BAC2600" w14:textId="0C25B650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.3</w:t>
            </w:r>
            <w:r w:rsidR="00162803" w:rsidRPr="00DE238A">
              <w:rPr>
                <w:spacing w:val="-8"/>
                <w:sz w:val="18"/>
                <w:szCs w:val="18"/>
              </w:rPr>
              <w:t>2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162803" w:rsidRPr="00DE238A">
              <w:rPr>
                <w:spacing w:val="-8"/>
                <w:sz w:val="18"/>
                <w:szCs w:val="18"/>
              </w:rPr>
              <w:t>74</w:t>
            </w:r>
          </w:p>
        </w:tc>
        <w:tc>
          <w:tcPr>
            <w:tcW w:w="682" w:type="pct"/>
            <w:vAlign w:val="center"/>
          </w:tcPr>
          <w:p w14:paraId="570D9E1E" w14:textId="5D39EF3F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.</w:t>
            </w:r>
            <w:r w:rsidR="00162803" w:rsidRPr="00DE238A">
              <w:rPr>
                <w:spacing w:val="-8"/>
                <w:sz w:val="18"/>
                <w:szCs w:val="18"/>
              </w:rPr>
              <w:t>3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0.9</w:t>
            </w:r>
            <w:r w:rsidR="002A70AF" w:rsidRPr="00DE238A">
              <w:rPr>
                <w:spacing w:val="-8"/>
                <w:sz w:val="18"/>
                <w:szCs w:val="18"/>
              </w:rPr>
              <w:t>2</w:t>
            </w:r>
          </w:p>
        </w:tc>
      </w:tr>
      <w:tr w:rsidR="00DE238A" w:rsidRPr="00DE238A" w14:paraId="0B4EFAE4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7B8B7EF4" w14:textId="1AFDA475" w:rsidR="00834AB0" w:rsidRPr="00DE238A" w:rsidRDefault="00834AB0" w:rsidP="005001F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2</w:t>
            </w:r>
            <w:r w:rsidR="005001F4" w:rsidRPr="00DE238A">
              <w:rPr>
                <w:sz w:val="18"/>
                <w:szCs w:val="18"/>
              </w:rPr>
              <w:t>-</w:t>
            </w:r>
            <w:r w:rsidRPr="00DE238A">
              <w:rPr>
                <w:sz w:val="18"/>
                <w:szCs w:val="18"/>
              </w:rPr>
              <w:t>h</w:t>
            </w:r>
            <w:r w:rsidR="005001F4" w:rsidRPr="00DE238A">
              <w:rPr>
                <w:sz w:val="18"/>
                <w:szCs w:val="18"/>
              </w:rPr>
              <w:t xml:space="preserve"> </w:t>
            </w:r>
            <w:r w:rsidRPr="00DE238A">
              <w:rPr>
                <w:sz w:val="18"/>
                <w:szCs w:val="18"/>
              </w:rPr>
              <w:t>Glu (mmol/L)</w:t>
            </w:r>
          </w:p>
        </w:tc>
        <w:tc>
          <w:tcPr>
            <w:tcW w:w="617" w:type="pct"/>
            <w:vAlign w:val="center"/>
          </w:tcPr>
          <w:p w14:paraId="31926156" w14:textId="7A286092" w:rsidR="00834AB0" w:rsidRPr="00DE238A" w:rsidRDefault="00834AB0" w:rsidP="00834AB0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.</w:t>
            </w:r>
            <w:r w:rsidR="00162803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>9 ± 1.</w:t>
            </w:r>
            <w:r w:rsidR="00162803" w:rsidRPr="00DE238A">
              <w:rPr>
                <w:spacing w:val="-8"/>
                <w:sz w:val="18"/>
                <w:szCs w:val="18"/>
              </w:rPr>
              <w:t>17</w:t>
            </w:r>
          </w:p>
        </w:tc>
        <w:tc>
          <w:tcPr>
            <w:tcW w:w="618" w:type="pct"/>
            <w:vAlign w:val="center"/>
          </w:tcPr>
          <w:p w14:paraId="57ACDC1C" w14:textId="716A5E55" w:rsidR="00834AB0" w:rsidRPr="00DE238A" w:rsidRDefault="00162803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11</w:t>
            </w:r>
            <w:r w:rsidR="00834AB0" w:rsidRPr="00DE238A">
              <w:rPr>
                <w:spacing w:val="-8"/>
                <w:sz w:val="18"/>
                <w:szCs w:val="18"/>
              </w:rPr>
              <w:t xml:space="preserve"> ± 1.2</w:t>
            </w:r>
            <w:r w:rsidRPr="00DE238A">
              <w:rPr>
                <w:spacing w:val="-8"/>
                <w:sz w:val="18"/>
                <w:szCs w:val="18"/>
              </w:rPr>
              <w:t>8</w:t>
            </w:r>
            <w:r w:rsidR="002A70AF"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18" w:type="pct"/>
            <w:vAlign w:val="center"/>
          </w:tcPr>
          <w:p w14:paraId="1D84FD09" w14:textId="14CD8BAA" w:rsidR="00834AB0" w:rsidRPr="00DE238A" w:rsidRDefault="00834AB0" w:rsidP="00834AB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5.</w:t>
            </w:r>
            <w:r w:rsidR="00162803" w:rsidRPr="00DE238A">
              <w:rPr>
                <w:spacing w:val="-8"/>
                <w:sz w:val="18"/>
                <w:szCs w:val="18"/>
              </w:rPr>
              <w:t>83</w:t>
            </w:r>
            <w:r w:rsidRPr="00DE238A">
              <w:rPr>
                <w:spacing w:val="-8"/>
                <w:sz w:val="18"/>
                <w:szCs w:val="18"/>
              </w:rPr>
              <w:t xml:space="preserve"> ± 1.</w:t>
            </w:r>
            <w:r w:rsidR="00162803" w:rsidRPr="00DE238A">
              <w:rPr>
                <w:spacing w:val="-8"/>
                <w:sz w:val="18"/>
                <w:szCs w:val="18"/>
              </w:rPr>
              <w:t>30</w:t>
            </w:r>
          </w:p>
        </w:tc>
        <w:tc>
          <w:tcPr>
            <w:tcW w:w="137" w:type="pct"/>
            <w:vAlign w:val="center"/>
          </w:tcPr>
          <w:p w14:paraId="11EBF41A" w14:textId="77777777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240034E8" w14:textId="501D2385" w:rsidR="00834AB0" w:rsidRPr="00DE238A" w:rsidRDefault="00834AB0" w:rsidP="00834AB0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.</w:t>
            </w:r>
            <w:r w:rsidR="002A70AF" w:rsidRPr="00DE238A">
              <w:rPr>
                <w:spacing w:val="-8"/>
                <w:sz w:val="18"/>
                <w:szCs w:val="18"/>
              </w:rPr>
              <w:t>39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162803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162803" w:rsidRPr="00DE238A">
              <w:rPr>
                <w:spacing w:val="-8"/>
                <w:sz w:val="18"/>
                <w:szCs w:val="18"/>
              </w:rPr>
              <w:t>0</w:t>
            </w:r>
            <w:r w:rsidR="002A70AF" w:rsidRPr="00DE238A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684" w:type="pct"/>
            <w:vAlign w:val="center"/>
          </w:tcPr>
          <w:p w14:paraId="36FA693F" w14:textId="5DFAC9D1" w:rsidR="00834AB0" w:rsidRPr="00DE238A" w:rsidRDefault="00162803" w:rsidP="00E84CA1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7</w:t>
            </w:r>
            <w:r w:rsidR="00834AB0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2</w:t>
            </w:r>
            <w:r w:rsidR="002A70AF" w:rsidRPr="00DE238A">
              <w:rPr>
                <w:spacing w:val="-8"/>
                <w:sz w:val="18"/>
                <w:szCs w:val="18"/>
              </w:rPr>
              <w:t>6</w:t>
            </w:r>
            <w:r w:rsidR="00834AB0" w:rsidRPr="00DE238A">
              <w:rPr>
                <w:spacing w:val="-8"/>
                <w:sz w:val="18"/>
                <w:szCs w:val="18"/>
              </w:rPr>
              <w:t xml:space="preserve"> ± 2.4</w:t>
            </w:r>
            <w:r w:rsidR="00802466" w:rsidRPr="00DE238A">
              <w:rPr>
                <w:spacing w:val="-8"/>
                <w:sz w:val="18"/>
                <w:szCs w:val="18"/>
              </w:rPr>
              <w:t>1</w:t>
            </w:r>
          </w:p>
        </w:tc>
        <w:tc>
          <w:tcPr>
            <w:tcW w:w="682" w:type="pct"/>
            <w:vAlign w:val="center"/>
          </w:tcPr>
          <w:p w14:paraId="3FA45BDF" w14:textId="6EFEAF2B" w:rsidR="00834AB0" w:rsidRPr="00DE238A" w:rsidRDefault="00802466" w:rsidP="00857635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6</w:t>
            </w:r>
            <w:r w:rsidR="00834AB0" w:rsidRPr="00DE238A">
              <w:rPr>
                <w:spacing w:val="-8"/>
                <w:sz w:val="18"/>
                <w:szCs w:val="18"/>
              </w:rPr>
              <w:t>.9</w:t>
            </w:r>
            <w:r w:rsidR="002A70AF" w:rsidRPr="00DE238A">
              <w:rPr>
                <w:spacing w:val="-8"/>
                <w:sz w:val="18"/>
                <w:szCs w:val="18"/>
              </w:rPr>
              <w:t>7</w:t>
            </w:r>
            <w:r w:rsidR="00834AB0" w:rsidRPr="00DE238A">
              <w:rPr>
                <w:spacing w:val="-8"/>
                <w:sz w:val="18"/>
                <w:szCs w:val="18"/>
              </w:rPr>
              <w:t xml:space="preserve"> ± </w:t>
            </w:r>
            <w:r w:rsidRPr="00DE238A">
              <w:rPr>
                <w:spacing w:val="-8"/>
                <w:sz w:val="18"/>
                <w:szCs w:val="18"/>
              </w:rPr>
              <w:t>1.9</w:t>
            </w:r>
            <w:r w:rsidR="002A70AF" w:rsidRPr="00DE238A">
              <w:rPr>
                <w:spacing w:val="-8"/>
                <w:sz w:val="18"/>
                <w:szCs w:val="18"/>
              </w:rPr>
              <w:t>3</w:t>
            </w:r>
          </w:p>
        </w:tc>
      </w:tr>
      <w:tr w:rsidR="00DE238A" w:rsidRPr="00DE238A" w14:paraId="58DB21B2" w14:textId="25201BE7" w:rsidTr="0007757E">
        <w:trPr>
          <w:trHeight w:hRule="exact" w:val="397"/>
        </w:trPr>
        <w:tc>
          <w:tcPr>
            <w:tcW w:w="1026" w:type="pct"/>
            <w:vAlign w:val="center"/>
          </w:tcPr>
          <w:p w14:paraId="6A05470D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kern w:val="0"/>
                <w:sz w:val="18"/>
                <w:szCs w:val="18"/>
              </w:rPr>
              <w:t>HOMA-IR</w:t>
            </w:r>
          </w:p>
        </w:tc>
        <w:tc>
          <w:tcPr>
            <w:tcW w:w="617" w:type="pct"/>
            <w:vAlign w:val="center"/>
          </w:tcPr>
          <w:p w14:paraId="6783A7F8" w14:textId="2E31C50A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6 ± 1.4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40CFC4AA" w14:textId="3B4765C2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9 ± 1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618" w:type="pct"/>
            <w:vAlign w:val="center"/>
          </w:tcPr>
          <w:p w14:paraId="4C3853E2" w14:textId="58222D9C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2</w:t>
            </w:r>
            <w:r w:rsidR="00802466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 xml:space="preserve"> ± 1.</w:t>
            </w:r>
            <w:r w:rsidR="00802466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137" w:type="pct"/>
            <w:vAlign w:val="center"/>
          </w:tcPr>
          <w:p w14:paraId="05F8BBAB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28204DD2" w14:textId="1ACF54CE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vAlign w:val="center"/>
          </w:tcPr>
          <w:p w14:paraId="7A563924" w14:textId="412C418F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.</w:t>
            </w:r>
            <w:r w:rsidR="00802466" w:rsidRPr="00DE238A">
              <w:rPr>
                <w:spacing w:val="-8"/>
                <w:sz w:val="18"/>
                <w:szCs w:val="18"/>
              </w:rPr>
              <w:t>79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802466" w:rsidRPr="00DE238A">
              <w:rPr>
                <w:spacing w:val="-8"/>
                <w:sz w:val="18"/>
                <w:szCs w:val="18"/>
              </w:rPr>
              <w:t>3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802466" w:rsidRPr="00DE238A">
              <w:rPr>
                <w:spacing w:val="-8"/>
                <w:sz w:val="18"/>
                <w:szCs w:val="18"/>
              </w:rPr>
              <w:t>11</w:t>
            </w:r>
          </w:p>
        </w:tc>
        <w:tc>
          <w:tcPr>
            <w:tcW w:w="682" w:type="pct"/>
            <w:vAlign w:val="center"/>
          </w:tcPr>
          <w:p w14:paraId="38AB7461" w14:textId="67068B78" w:rsidR="0075223C" w:rsidRPr="00DE238A" w:rsidRDefault="00802466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3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2A70AF" w:rsidRPr="00DE238A">
              <w:rPr>
                <w:spacing w:val="-8"/>
                <w:sz w:val="18"/>
                <w:szCs w:val="18"/>
              </w:rPr>
              <w:t>70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</w:t>
            </w:r>
            <w:r w:rsidRPr="00DE238A">
              <w:rPr>
                <w:spacing w:val="-8"/>
                <w:sz w:val="18"/>
                <w:szCs w:val="18"/>
              </w:rPr>
              <w:t>2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Pr="00DE238A">
              <w:rPr>
                <w:spacing w:val="-8"/>
                <w:sz w:val="18"/>
                <w:szCs w:val="18"/>
              </w:rPr>
              <w:t>4</w:t>
            </w:r>
            <w:r w:rsidR="002A70AF" w:rsidRPr="00DE238A">
              <w:rPr>
                <w:spacing w:val="-8"/>
                <w:sz w:val="18"/>
                <w:szCs w:val="18"/>
              </w:rPr>
              <w:t>9</w:t>
            </w:r>
          </w:p>
        </w:tc>
      </w:tr>
      <w:tr w:rsidR="00DE238A" w:rsidRPr="00DE238A" w14:paraId="6A3EED02" w14:textId="0159AA27" w:rsidTr="0007757E">
        <w:trPr>
          <w:trHeight w:hRule="exact" w:val="397"/>
        </w:trPr>
        <w:tc>
          <w:tcPr>
            <w:tcW w:w="1026" w:type="pct"/>
            <w:vAlign w:val="center"/>
          </w:tcPr>
          <w:p w14:paraId="69A8A12C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TG (mmol/L)</w:t>
            </w:r>
          </w:p>
        </w:tc>
        <w:tc>
          <w:tcPr>
            <w:tcW w:w="617" w:type="pct"/>
            <w:vAlign w:val="center"/>
          </w:tcPr>
          <w:p w14:paraId="053C0A53" w14:textId="19323A7A" w:rsidR="0075223C" w:rsidRPr="00DE238A" w:rsidRDefault="00802466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02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75223C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18" w:type="pct"/>
            <w:vAlign w:val="center"/>
          </w:tcPr>
          <w:p w14:paraId="6B64D6DC" w14:textId="53376D61" w:rsidR="0075223C" w:rsidRPr="00DE238A" w:rsidRDefault="0075223C" w:rsidP="00AC099E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0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AC099E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vAlign w:val="center"/>
          </w:tcPr>
          <w:p w14:paraId="45E788CF" w14:textId="4E8AACE4" w:rsidR="0075223C" w:rsidRPr="00DE238A" w:rsidRDefault="008856B8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</w:t>
            </w:r>
            <w:r w:rsidR="0075223C" w:rsidRPr="00DE238A">
              <w:rPr>
                <w:spacing w:val="-8"/>
                <w:sz w:val="18"/>
                <w:szCs w:val="18"/>
              </w:rPr>
              <w:t>.</w:t>
            </w:r>
            <w:r w:rsidR="00802466" w:rsidRPr="00DE238A">
              <w:rPr>
                <w:spacing w:val="-8"/>
                <w:sz w:val="18"/>
                <w:szCs w:val="18"/>
              </w:rPr>
              <w:t>95</w:t>
            </w:r>
            <w:r w:rsidR="0075223C"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802466" w:rsidRPr="00DE238A">
              <w:rPr>
                <w:spacing w:val="-8"/>
                <w:sz w:val="18"/>
                <w:szCs w:val="18"/>
              </w:rPr>
              <w:t>42</w:t>
            </w:r>
          </w:p>
        </w:tc>
        <w:tc>
          <w:tcPr>
            <w:tcW w:w="137" w:type="pct"/>
            <w:vAlign w:val="center"/>
          </w:tcPr>
          <w:p w14:paraId="7D37D638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393DB823" w14:textId="1BCF9D7A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39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vAlign w:val="center"/>
          </w:tcPr>
          <w:p w14:paraId="0FCDEE62" w14:textId="3AA79D7A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</w:t>
            </w:r>
            <w:r w:rsidR="00802466" w:rsidRPr="00DE238A">
              <w:rPr>
                <w:spacing w:val="-8"/>
                <w:sz w:val="18"/>
                <w:szCs w:val="18"/>
              </w:rPr>
              <w:t>5</w:t>
            </w:r>
            <w:r w:rsidR="002A70AF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 xml:space="preserve"> ± 1.</w:t>
            </w:r>
            <w:r w:rsidR="002A70AF" w:rsidRPr="00DE238A">
              <w:rPr>
                <w:spacing w:val="-8"/>
                <w:sz w:val="18"/>
                <w:szCs w:val="18"/>
              </w:rPr>
              <w:t>39</w:t>
            </w:r>
          </w:p>
        </w:tc>
        <w:tc>
          <w:tcPr>
            <w:tcW w:w="682" w:type="pct"/>
            <w:vAlign w:val="center"/>
          </w:tcPr>
          <w:p w14:paraId="4DABAC1A" w14:textId="4B511F1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</w:t>
            </w:r>
            <w:r w:rsidR="00802466" w:rsidRPr="00DE238A">
              <w:rPr>
                <w:spacing w:val="-8"/>
                <w:sz w:val="18"/>
                <w:szCs w:val="18"/>
              </w:rPr>
              <w:t>2</w:t>
            </w:r>
            <w:r w:rsidR="001779AF" w:rsidRPr="00DE238A">
              <w:rPr>
                <w:spacing w:val="-8"/>
                <w:sz w:val="18"/>
                <w:szCs w:val="18"/>
              </w:rPr>
              <w:t>6</w:t>
            </w:r>
            <w:r w:rsidRPr="00DE238A">
              <w:rPr>
                <w:spacing w:val="-8"/>
                <w:sz w:val="18"/>
                <w:szCs w:val="18"/>
              </w:rPr>
              <w:t xml:space="preserve"> ± </w:t>
            </w:r>
            <w:r w:rsidR="00802466" w:rsidRPr="00DE238A">
              <w:rPr>
                <w:spacing w:val="-8"/>
                <w:sz w:val="18"/>
                <w:szCs w:val="18"/>
              </w:rPr>
              <w:t>0</w:t>
            </w:r>
            <w:r w:rsidRPr="00DE238A">
              <w:rPr>
                <w:spacing w:val="-8"/>
                <w:sz w:val="18"/>
                <w:szCs w:val="18"/>
              </w:rPr>
              <w:t>.</w:t>
            </w:r>
            <w:r w:rsidR="00802466" w:rsidRPr="00DE238A">
              <w:rPr>
                <w:spacing w:val="-8"/>
                <w:sz w:val="18"/>
                <w:szCs w:val="18"/>
              </w:rPr>
              <w:t>7</w:t>
            </w:r>
            <w:r w:rsidRPr="00DE238A">
              <w:rPr>
                <w:spacing w:val="-8"/>
                <w:sz w:val="18"/>
                <w:szCs w:val="18"/>
              </w:rPr>
              <w:t>5</w:t>
            </w:r>
            <w:r w:rsidR="00802466"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DE238A" w:rsidRPr="00DE238A" w14:paraId="325ED598" w14:textId="468F8598" w:rsidTr="0007757E">
        <w:trPr>
          <w:trHeight w:hRule="exact" w:val="397"/>
        </w:trPr>
        <w:tc>
          <w:tcPr>
            <w:tcW w:w="1026" w:type="pct"/>
            <w:vAlign w:val="center"/>
          </w:tcPr>
          <w:p w14:paraId="0B17438A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TC (mmol/L)</w:t>
            </w:r>
          </w:p>
        </w:tc>
        <w:tc>
          <w:tcPr>
            <w:tcW w:w="617" w:type="pct"/>
            <w:vAlign w:val="center"/>
          </w:tcPr>
          <w:p w14:paraId="1686C87F" w14:textId="7FA88A92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2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75</w:t>
            </w:r>
          </w:p>
        </w:tc>
        <w:tc>
          <w:tcPr>
            <w:tcW w:w="618" w:type="pct"/>
            <w:vAlign w:val="center"/>
          </w:tcPr>
          <w:p w14:paraId="4BC66EED" w14:textId="429FBE15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2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8" w:type="pct"/>
            <w:vAlign w:val="center"/>
          </w:tcPr>
          <w:p w14:paraId="456CF1C6" w14:textId="32F151B6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4.</w:t>
            </w:r>
            <w:r w:rsidR="00802466" w:rsidRPr="00DE238A">
              <w:rPr>
                <w:spacing w:val="-8"/>
                <w:sz w:val="18"/>
                <w:szCs w:val="18"/>
              </w:rPr>
              <w:t>26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802466" w:rsidRPr="00DE238A">
              <w:rPr>
                <w:spacing w:val="-8"/>
                <w:sz w:val="18"/>
                <w:szCs w:val="18"/>
              </w:rPr>
              <w:t>68</w:t>
            </w:r>
          </w:p>
        </w:tc>
        <w:tc>
          <w:tcPr>
            <w:tcW w:w="137" w:type="pct"/>
            <w:vAlign w:val="center"/>
          </w:tcPr>
          <w:p w14:paraId="52DEE33E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3ACF21A2" w14:textId="1FA05DE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4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82</w:t>
            </w:r>
          </w:p>
        </w:tc>
        <w:tc>
          <w:tcPr>
            <w:tcW w:w="684" w:type="pct"/>
            <w:vAlign w:val="center"/>
          </w:tcPr>
          <w:p w14:paraId="374A2449" w14:textId="0D72E8E3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4.4</w:t>
            </w:r>
            <w:r w:rsidR="002A70AF" w:rsidRPr="00DE238A">
              <w:rPr>
                <w:spacing w:val="-8"/>
                <w:sz w:val="18"/>
                <w:szCs w:val="18"/>
              </w:rPr>
              <w:t>5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802466" w:rsidRPr="00DE238A">
              <w:rPr>
                <w:spacing w:val="-8"/>
                <w:sz w:val="18"/>
                <w:szCs w:val="18"/>
              </w:rPr>
              <w:t>79</w:t>
            </w:r>
          </w:p>
        </w:tc>
        <w:tc>
          <w:tcPr>
            <w:tcW w:w="682" w:type="pct"/>
            <w:vAlign w:val="center"/>
          </w:tcPr>
          <w:p w14:paraId="5C06645F" w14:textId="7ED5EFDA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4.</w:t>
            </w:r>
            <w:r w:rsidR="00802466" w:rsidRPr="00DE238A">
              <w:rPr>
                <w:spacing w:val="-8"/>
                <w:sz w:val="18"/>
                <w:szCs w:val="18"/>
              </w:rPr>
              <w:t>37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802466" w:rsidRPr="00DE238A">
              <w:rPr>
                <w:spacing w:val="-8"/>
                <w:sz w:val="18"/>
                <w:szCs w:val="18"/>
              </w:rPr>
              <w:t>80</w:t>
            </w:r>
          </w:p>
        </w:tc>
      </w:tr>
      <w:tr w:rsidR="00DE238A" w:rsidRPr="00DE238A" w14:paraId="5E2FA6D2" w14:textId="55EF9054" w:rsidTr="0007757E">
        <w:trPr>
          <w:trHeight w:hRule="exact" w:val="397"/>
        </w:trPr>
        <w:tc>
          <w:tcPr>
            <w:tcW w:w="1026" w:type="pct"/>
            <w:vAlign w:val="center"/>
          </w:tcPr>
          <w:p w14:paraId="7B34F039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HDL-C (mmol/L)</w:t>
            </w:r>
          </w:p>
        </w:tc>
        <w:tc>
          <w:tcPr>
            <w:tcW w:w="617" w:type="pct"/>
            <w:vAlign w:val="center"/>
          </w:tcPr>
          <w:p w14:paraId="38F0A9E7" w14:textId="72CD1D1E" w:rsidR="0075223C" w:rsidRPr="00DE238A" w:rsidRDefault="0075223C" w:rsidP="0075223C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4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8" w:type="pct"/>
            <w:vAlign w:val="center"/>
          </w:tcPr>
          <w:p w14:paraId="03B2CBAD" w14:textId="3A5C45FE" w:rsidR="0075223C" w:rsidRPr="00DE238A" w:rsidRDefault="0075223C" w:rsidP="0075223C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5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3</w:t>
            </w:r>
          </w:p>
        </w:tc>
        <w:tc>
          <w:tcPr>
            <w:tcW w:w="618" w:type="pct"/>
            <w:vAlign w:val="center"/>
          </w:tcPr>
          <w:p w14:paraId="07C86D24" w14:textId="60F4080D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5</w:t>
            </w:r>
            <w:r w:rsidR="00802466" w:rsidRPr="00DE238A">
              <w:rPr>
                <w:spacing w:val="-8"/>
                <w:sz w:val="18"/>
                <w:szCs w:val="18"/>
              </w:rPr>
              <w:t>4</w:t>
            </w:r>
            <w:r w:rsidRPr="00DE238A">
              <w:rPr>
                <w:spacing w:val="-8"/>
                <w:sz w:val="18"/>
                <w:szCs w:val="18"/>
              </w:rPr>
              <w:t xml:space="preserve"> ± 0.3</w:t>
            </w:r>
            <w:r w:rsidR="00802466" w:rsidRPr="00DE238A">
              <w:rPr>
                <w:spacing w:val="-8"/>
                <w:sz w:val="18"/>
                <w:szCs w:val="18"/>
              </w:rPr>
              <w:t>3</w:t>
            </w:r>
          </w:p>
        </w:tc>
        <w:tc>
          <w:tcPr>
            <w:tcW w:w="137" w:type="pct"/>
            <w:vAlign w:val="center"/>
          </w:tcPr>
          <w:p w14:paraId="393FD77F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1246CC20" w14:textId="650A9DC9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3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vAlign w:val="center"/>
          </w:tcPr>
          <w:p w14:paraId="4111AD3C" w14:textId="577D7A9B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3</w:t>
            </w:r>
            <w:r w:rsidR="00802466" w:rsidRPr="00DE238A">
              <w:rPr>
                <w:spacing w:val="-8"/>
                <w:sz w:val="18"/>
                <w:szCs w:val="18"/>
              </w:rPr>
              <w:t>6</w:t>
            </w:r>
            <w:r w:rsidRPr="00DE238A">
              <w:rPr>
                <w:spacing w:val="-8"/>
                <w:sz w:val="18"/>
                <w:szCs w:val="18"/>
              </w:rPr>
              <w:t xml:space="preserve"> ± 0.3</w:t>
            </w:r>
            <w:r w:rsidR="00802466" w:rsidRPr="00DE238A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682" w:type="pct"/>
            <w:vAlign w:val="center"/>
          </w:tcPr>
          <w:p w14:paraId="30002B40" w14:textId="1240AA60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4</w:t>
            </w:r>
            <w:r w:rsidR="00802466" w:rsidRPr="00DE238A">
              <w:rPr>
                <w:spacing w:val="-8"/>
                <w:sz w:val="18"/>
                <w:szCs w:val="18"/>
              </w:rPr>
              <w:t>1</w:t>
            </w:r>
            <w:r w:rsidRPr="00DE238A">
              <w:rPr>
                <w:spacing w:val="-8"/>
                <w:sz w:val="18"/>
                <w:szCs w:val="18"/>
              </w:rPr>
              <w:t xml:space="preserve"> ± 0.3</w:t>
            </w:r>
            <w:r w:rsidR="00802466" w:rsidRPr="00DE238A">
              <w:rPr>
                <w:spacing w:val="-8"/>
                <w:sz w:val="18"/>
                <w:szCs w:val="18"/>
              </w:rPr>
              <w:t>5</w:t>
            </w:r>
          </w:p>
        </w:tc>
      </w:tr>
      <w:tr w:rsidR="00DE238A" w:rsidRPr="00DE238A" w14:paraId="4ED95ACC" w14:textId="03DB4CA5" w:rsidTr="0007757E">
        <w:trPr>
          <w:trHeight w:hRule="exact" w:val="397"/>
        </w:trPr>
        <w:tc>
          <w:tcPr>
            <w:tcW w:w="1026" w:type="pct"/>
            <w:vAlign w:val="center"/>
          </w:tcPr>
          <w:p w14:paraId="651F9FD4" w14:textId="77777777" w:rsidR="0075223C" w:rsidRPr="00DE238A" w:rsidRDefault="0075223C" w:rsidP="0075223C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sz w:val="18"/>
                <w:szCs w:val="18"/>
              </w:rPr>
              <w:t>LDL-C (mmol/L)</w:t>
            </w:r>
          </w:p>
        </w:tc>
        <w:tc>
          <w:tcPr>
            <w:tcW w:w="617" w:type="pct"/>
            <w:vAlign w:val="center"/>
          </w:tcPr>
          <w:p w14:paraId="0943642E" w14:textId="663BE5CC" w:rsidR="0075223C" w:rsidRPr="00DE238A" w:rsidRDefault="0075223C" w:rsidP="00C60F3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3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C60F38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18" w:type="pct"/>
            <w:vAlign w:val="center"/>
          </w:tcPr>
          <w:p w14:paraId="7966FC38" w14:textId="7A3F34AF" w:rsidR="0075223C" w:rsidRPr="00DE238A" w:rsidRDefault="0075223C" w:rsidP="00C60F3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3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3</w:t>
            </w:r>
          </w:p>
        </w:tc>
        <w:tc>
          <w:tcPr>
            <w:tcW w:w="618" w:type="pct"/>
            <w:vAlign w:val="center"/>
          </w:tcPr>
          <w:p w14:paraId="07636E8A" w14:textId="266F491D" w:rsidR="0075223C" w:rsidRPr="00DE238A" w:rsidRDefault="0075223C" w:rsidP="00C60F3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</w:t>
            </w:r>
            <w:r w:rsidR="00802466" w:rsidRPr="00DE238A">
              <w:rPr>
                <w:spacing w:val="-8"/>
                <w:sz w:val="18"/>
                <w:szCs w:val="18"/>
              </w:rPr>
              <w:t>35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802466" w:rsidRPr="00DE238A">
              <w:rPr>
                <w:spacing w:val="-8"/>
                <w:sz w:val="18"/>
                <w:szCs w:val="18"/>
              </w:rPr>
              <w:t>59</w:t>
            </w:r>
          </w:p>
        </w:tc>
        <w:tc>
          <w:tcPr>
            <w:tcW w:w="137" w:type="pct"/>
            <w:vAlign w:val="center"/>
          </w:tcPr>
          <w:p w14:paraId="3080638D" w14:textId="77777777" w:rsidR="0075223C" w:rsidRPr="00DE238A" w:rsidRDefault="0075223C" w:rsidP="0075223C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AAFF329" w14:textId="2DA0AF81" w:rsidR="0075223C" w:rsidRPr="00DE238A" w:rsidRDefault="0075223C" w:rsidP="00AC099E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2A70AF" w:rsidRPr="00DE238A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AC099E" w:rsidRPr="00DE238A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802466" w:rsidRPr="00DE238A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84" w:type="pct"/>
            <w:vAlign w:val="center"/>
          </w:tcPr>
          <w:p w14:paraId="4B106401" w14:textId="645D8E9A" w:rsidR="0075223C" w:rsidRPr="00DE238A" w:rsidRDefault="0075223C" w:rsidP="00AC099E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</w:t>
            </w:r>
            <w:r w:rsidR="00802466" w:rsidRPr="00DE238A">
              <w:rPr>
                <w:spacing w:val="-8"/>
                <w:sz w:val="18"/>
                <w:szCs w:val="18"/>
              </w:rPr>
              <w:t>61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AC099E" w:rsidRPr="00DE238A">
              <w:rPr>
                <w:spacing w:val="-8"/>
                <w:sz w:val="18"/>
                <w:szCs w:val="18"/>
              </w:rPr>
              <w:t>7</w:t>
            </w:r>
            <w:r w:rsidR="00802466" w:rsidRPr="00DE238A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682" w:type="pct"/>
            <w:vAlign w:val="center"/>
          </w:tcPr>
          <w:p w14:paraId="0E605FE3" w14:textId="1D3293D3" w:rsidR="0075223C" w:rsidRPr="00DE238A" w:rsidRDefault="0075223C" w:rsidP="00AC099E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2.</w:t>
            </w:r>
            <w:r w:rsidR="00802466" w:rsidRPr="00DE238A">
              <w:rPr>
                <w:spacing w:val="-8"/>
                <w:sz w:val="18"/>
                <w:szCs w:val="18"/>
              </w:rPr>
              <w:t>54</w:t>
            </w:r>
            <w:r w:rsidRPr="00DE238A">
              <w:rPr>
                <w:spacing w:val="-8"/>
                <w:sz w:val="18"/>
                <w:szCs w:val="18"/>
              </w:rPr>
              <w:t xml:space="preserve"> ± 0.</w:t>
            </w:r>
            <w:r w:rsidR="002A70AF" w:rsidRPr="00DE238A">
              <w:rPr>
                <w:spacing w:val="-8"/>
                <w:sz w:val="18"/>
                <w:szCs w:val="18"/>
              </w:rPr>
              <w:t>80</w:t>
            </w:r>
          </w:p>
        </w:tc>
      </w:tr>
      <w:tr w:rsidR="00DE238A" w:rsidRPr="00DE238A" w14:paraId="7D5CE546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41A6FD17" w14:textId="08863FAD" w:rsidR="00FA2A98" w:rsidRPr="00DE238A" w:rsidRDefault="00FA2A98" w:rsidP="00FA2A98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TG/HDL-C</w:t>
            </w:r>
          </w:p>
        </w:tc>
        <w:tc>
          <w:tcPr>
            <w:tcW w:w="617" w:type="pct"/>
            <w:vAlign w:val="center"/>
          </w:tcPr>
          <w:p w14:paraId="3E4843A8" w14:textId="2145764A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75 ± 0.49</w:t>
            </w:r>
          </w:p>
        </w:tc>
        <w:tc>
          <w:tcPr>
            <w:tcW w:w="618" w:type="pct"/>
            <w:vAlign w:val="center"/>
          </w:tcPr>
          <w:p w14:paraId="755857E0" w14:textId="00D7AF55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75 ± 0.70</w:t>
            </w:r>
          </w:p>
        </w:tc>
        <w:tc>
          <w:tcPr>
            <w:tcW w:w="618" w:type="pct"/>
            <w:vAlign w:val="center"/>
          </w:tcPr>
          <w:p w14:paraId="59301007" w14:textId="6D6DF710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69 ± 0.52</w:t>
            </w:r>
          </w:p>
        </w:tc>
        <w:tc>
          <w:tcPr>
            <w:tcW w:w="137" w:type="pct"/>
            <w:vAlign w:val="center"/>
          </w:tcPr>
          <w:p w14:paraId="23E3CCDD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536F879" w14:textId="2EAC20F1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15 ± 0.88</w:t>
            </w:r>
          </w:p>
        </w:tc>
        <w:tc>
          <w:tcPr>
            <w:tcW w:w="684" w:type="pct"/>
            <w:vAlign w:val="center"/>
          </w:tcPr>
          <w:p w14:paraId="58E73104" w14:textId="1C7893CC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31 ± 1.71</w:t>
            </w:r>
          </w:p>
        </w:tc>
        <w:tc>
          <w:tcPr>
            <w:tcW w:w="682" w:type="pct"/>
            <w:vAlign w:val="center"/>
          </w:tcPr>
          <w:p w14:paraId="3850586B" w14:textId="58CAAF35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02 ± 0.83</w:t>
            </w:r>
            <w:r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DE238A" w:rsidRPr="00DE238A" w14:paraId="1E2392E8" w14:textId="2662343D" w:rsidTr="0007757E">
        <w:trPr>
          <w:trHeight w:hRule="exact" w:val="397"/>
        </w:trPr>
        <w:tc>
          <w:tcPr>
            <w:tcW w:w="1026" w:type="pct"/>
            <w:vAlign w:val="center"/>
          </w:tcPr>
          <w:p w14:paraId="037D1530" w14:textId="77777777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ApoA1 (g/L)</w:t>
            </w:r>
          </w:p>
        </w:tc>
        <w:tc>
          <w:tcPr>
            <w:tcW w:w="617" w:type="pct"/>
            <w:vAlign w:val="center"/>
          </w:tcPr>
          <w:p w14:paraId="70A27414" w14:textId="2159B282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44 ± 0.20</w:t>
            </w:r>
          </w:p>
        </w:tc>
        <w:tc>
          <w:tcPr>
            <w:tcW w:w="618" w:type="pct"/>
            <w:vAlign w:val="center"/>
          </w:tcPr>
          <w:p w14:paraId="234C1276" w14:textId="6D466CA9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46 ± 0.22</w:t>
            </w:r>
          </w:p>
        </w:tc>
        <w:tc>
          <w:tcPr>
            <w:tcW w:w="618" w:type="pct"/>
            <w:vAlign w:val="center"/>
          </w:tcPr>
          <w:p w14:paraId="31289666" w14:textId="6D7DF228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48 ± 0.20</w:t>
            </w:r>
          </w:p>
        </w:tc>
        <w:tc>
          <w:tcPr>
            <w:tcW w:w="137" w:type="pct"/>
            <w:vAlign w:val="center"/>
          </w:tcPr>
          <w:p w14:paraId="3C12870C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48E418E9" w14:textId="7E7CF9B1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.42 ± 0.22</w:t>
            </w:r>
          </w:p>
        </w:tc>
        <w:tc>
          <w:tcPr>
            <w:tcW w:w="684" w:type="pct"/>
            <w:vAlign w:val="center"/>
          </w:tcPr>
          <w:p w14:paraId="719C8EEA" w14:textId="4C8A740F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42 ± 0.20</w:t>
            </w:r>
          </w:p>
        </w:tc>
        <w:tc>
          <w:tcPr>
            <w:tcW w:w="682" w:type="pct"/>
            <w:vAlign w:val="center"/>
          </w:tcPr>
          <w:p w14:paraId="27BB252F" w14:textId="07C8C6E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44 ± 0.22</w:t>
            </w:r>
          </w:p>
        </w:tc>
      </w:tr>
      <w:tr w:rsidR="00DE238A" w:rsidRPr="00DE238A" w14:paraId="1EDE80AD" w14:textId="207FE240" w:rsidTr="0007757E">
        <w:trPr>
          <w:trHeight w:hRule="exact" w:val="397"/>
        </w:trPr>
        <w:tc>
          <w:tcPr>
            <w:tcW w:w="1026" w:type="pct"/>
            <w:tcBorders>
              <w:bottom w:val="nil"/>
            </w:tcBorders>
            <w:vAlign w:val="center"/>
          </w:tcPr>
          <w:p w14:paraId="55C79756" w14:textId="77777777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ApoB (g/L)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65059BE7" w14:textId="0AC06C77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74 ± 0.19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233AC8B5" w14:textId="688099FF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75 ± 0.17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183AE375" w14:textId="41BBDDC4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75 ± 0.16</w:t>
            </w:r>
          </w:p>
        </w:tc>
        <w:tc>
          <w:tcPr>
            <w:tcW w:w="137" w:type="pct"/>
            <w:tcBorders>
              <w:bottom w:val="nil"/>
            </w:tcBorders>
            <w:vAlign w:val="center"/>
          </w:tcPr>
          <w:p w14:paraId="2AFFFD32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2B9C965A" w14:textId="30741FB3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4 ± 0.21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3140D2AA" w14:textId="062108DD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3 ± 0.19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4E7D5823" w14:textId="1D5001B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1 ± 0.21</w:t>
            </w:r>
          </w:p>
        </w:tc>
      </w:tr>
      <w:tr w:rsidR="00DE238A" w:rsidRPr="00DE238A" w14:paraId="0410CCCD" w14:textId="77777777" w:rsidTr="0007757E">
        <w:trPr>
          <w:trHeight w:val="391"/>
        </w:trPr>
        <w:tc>
          <w:tcPr>
            <w:tcW w:w="2261" w:type="pct"/>
            <w:gridSpan w:val="3"/>
            <w:tcBorders>
              <w:top w:val="nil"/>
            </w:tcBorders>
            <w:vAlign w:val="center"/>
          </w:tcPr>
          <w:p w14:paraId="290EAC0D" w14:textId="63909C74" w:rsidR="00FA2A98" w:rsidRPr="00DE238A" w:rsidRDefault="00FA2A98" w:rsidP="00FA2A98">
            <w:pPr>
              <w:spacing w:line="360" w:lineRule="auto"/>
              <w:jc w:val="left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rFonts w:eastAsia="SimHei"/>
                <w:b/>
                <w:sz w:val="18"/>
                <w:szCs w:val="18"/>
              </w:rPr>
              <w:lastRenderedPageBreak/>
              <w:t>Oxidative stress parameters*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32EB41AB" w14:textId="77777777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137" w:type="pct"/>
            <w:tcBorders>
              <w:top w:val="nil"/>
            </w:tcBorders>
            <w:vAlign w:val="center"/>
          </w:tcPr>
          <w:p w14:paraId="064319E3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</w:tcBorders>
            <w:vAlign w:val="center"/>
          </w:tcPr>
          <w:p w14:paraId="5744C7FF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04B953C3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54CF1650" w14:textId="77777777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</w:tr>
      <w:tr w:rsidR="00DE238A" w:rsidRPr="00DE238A" w14:paraId="0CEC9006" w14:textId="33EBA9EF" w:rsidTr="0007757E">
        <w:trPr>
          <w:trHeight w:hRule="exact" w:val="389"/>
        </w:trPr>
        <w:tc>
          <w:tcPr>
            <w:tcW w:w="1026" w:type="pct"/>
            <w:vAlign w:val="center"/>
          </w:tcPr>
          <w:p w14:paraId="26787073" w14:textId="77777777" w:rsidR="00FA2A98" w:rsidRPr="00DE238A" w:rsidRDefault="00FA2A98" w:rsidP="00FA2A98">
            <w:pPr>
              <w:widowControl/>
              <w:adjustRightInd w:val="0"/>
              <w:snapToGrid w:val="0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TOS (nmol H</w:t>
            </w:r>
            <w:r w:rsidRPr="00DE238A">
              <w:rPr>
                <w:bCs/>
                <w:sz w:val="18"/>
                <w:szCs w:val="18"/>
                <w:vertAlign w:val="subscript"/>
              </w:rPr>
              <w:t>2</w:t>
            </w:r>
            <w:r w:rsidRPr="00DE238A">
              <w:rPr>
                <w:bCs/>
                <w:sz w:val="18"/>
                <w:szCs w:val="18"/>
              </w:rPr>
              <w:t>O</w:t>
            </w:r>
            <w:r w:rsidRPr="00DE238A">
              <w:rPr>
                <w:bCs/>
                <w:sz w:val="18"/>
                <w:szCs w:val="18"/>
                <w:vertAlign w:val="subscript"/>
              </w:rPr>
              <w:t>2</w:t>
            </w:r>
            <w:r w:rsidRPr="00DE238A">
              <w:rPr>
                <w:bCs/>
                <w:sz w:val="18"/>
                <w:szCs w:val="18"/>
              </w:rPr>
              <w:t xml:space="preserve"> Equiv./mL)</w:t>
            </w:r>
          </w:p>
        </w:tc>
        <w:tc>
          <w:tcPr>
            <w:tcW w:w="617" w:type="pct"/>
            <w:vAlign w:val="center"/>
          </w:tcPr>
          <w:p w14:paraId="757EAB9D" w14:textId="45719A22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1.71 ± 5.36</w:t>
            </w:r>
          </w:p>
        </w:tc>
        <w:tc>
          <w:tcPr>
            <w:tcW w:w="618" w:type="pct"/>
            <w:vAlign w:val="center"/>
          </w:tcPr>
          <w:p w14:paraId="178A9CF3" w14:textId="58742735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1.08 ± 5.10</w:t>
            </w:r>
          </w:p>
        </w:tc>
        <w:tc>
          <w:tcPr>
            <w:tcW w:w="618" w:type="pct"/>
            <w:vAlign w:val="center"/>
          </w:tcPr>
          <w:p w14:paraId="5DF85875" w14:textId="1FFC166E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.83 ± 5.78</w:t>
            </w:r>
          </w:p>
        </w:tc>
        <w:tc>
          <w:tcPr>
            <w:tcW w:w="137" w:type="pct"/>
            <w:vAlign w:val="center"/>
          </w:tcPr>
          <w:p w14:paraId="21BA81D4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7CD6B132" w14:textId="40C0FCE1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4.31 ± 9.70</w:t>
            </w:r>
          </w:p>
        </w:tc>
        <w:tc>
          <w:tcPr>
            <w:tcW w:w="684" w:type="pct"/>
            <w:vAlign w:val="center"/>
          </w:tcPr>
          <w:p w14:paraId="5358B38A" w14:textId="3C1F71AD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5.76 ± 10.71</w:t>
            </w:r>
          </w:p>
        </w:tc>
        <w:tc>
          <w:tcPr>
            <w:tcW w:w="682" w:type="pct"/>
            <w:vAlign w:val="center"/>
          </w:tcPr>
          <w:p w14:paraId="4AF13CF3" w14:textId="0BF933E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5.06 ± 10.03</w:t>
            </w:r>
          </w:p>
        </w:tc>
      </w:tr>
      <w:tr w:rsidR="00DE238A" w:rsidRPr="00DE238A" w14:paraId="61D233C1" w14:textId="084207F2" w:rsidTr="0007757E">
        <w:trPr>
          <w:trHeight w:hRule="exact" w:val="397"/>
        </w:trPr>
        <w:tc>
          <w:tcPr>
            <w:tcW w:w="1026" w:type="pct"/>
            <w:vAlign w:val="center"/>
          </w:tcPr>
          <w:p w14:paraId="6A5DF651" w14:textId="77777777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  <w:lang w:val="nl-BE"/>
              </w:rPr>
            </w:pPr>
            <w:r w:rsidRPr="00DE238A">
              <w:rPr>
                <w:bCs/>
                <w:sz w:val="18"/>
                <w:szCs w:val="18"/>
                <w:lang w:val="nl-BE"/>
              </w:rPr>
              <w:t>T-AOC (U/mL/min)</w:t>
            </w:r>
          </w:p>
        </w:tc>
        <w:tc>
          <w:tcPr>
            <w:tcW w:w="617" w:type="pct"/>
            <w:vAlign w:val="center"/>
          </w:tcPr>
          <w:p w14:paraId="31BF6DD9" w14:textId="2642F01E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4.45 ± 2.67</w:t>
            </w:r>
          </w:p>
        </w:tc>
        <w:tc>
          <w:tcPr>
            <w:tcW w:w="618" w:type="pct"/>
            <w:vAlign w:val="center"/>
          </w:tcPr>
          <w:p w14:paraId="17E5F14E" w14:textId="434FFB41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4.57 ± 2.64</w:t>
            </w:r>
          </w:p>
        </w:tc>
        <w:tc>
          <w:tcPr>
            <w:tcW w:w="618" w:type="pct"/>
            <w:vAlign w:val="center"/>
          </w:tcPr>
          <w:p w14:paraId="403A586D" w14:textId="473B069B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4.42 ± 2.50</w:t>
            </w:r>
          </w:p>
        </w:tc>
        <w:tc>
          <w:tcPr>
            <w:tcW w:w="137" w:type="pct"/>
            <w:vAlign w:val="center"/>
          </w:tcPr>
          <w:p w14:paraId="03D145C3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6930D636" w14:textId="7C6AED3D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15.93 ± 3.13</w:t>
            </w:r>
          </w:p>
        </w:tc>
        <w:tc>
          <w:tcPr>
            <w:tcW w:w="684" w:type="pct"/>
            <w:vAlign w:val="center"/>
          </w:tcPr>
          <w:p w14:paraId="1196D0BA" w14:textId="2E4E5743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6.03 ± 3.69</w:t>
            </w:r>
          </w:p>
        </w:tc>
        <w:tc>
          <w:tcPr>
            <w:tcW w:w="682" w:type="pct"/>
            <w:vAlign w:val="center"/>
          </w:tcPr>
          <w:p w14:paraId="1C19BEEF" w14:textId="50A109A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5.81 ± 3.50</w:t>
            </w:r>
          </w:p>
        </w:tc>
      </w:tr>
      <w:tr w:rsidR="00DE238A" w:rsidRPr="00DE238A" w14:paraId="0DA5633F" w14:textId="3749A8B4" w:rsidTr="0007757E">
        <w:trPr>
          <w:trHeight w:hRule="exact" w:val="356"/>
        </w:trPr>
        <w:tc>
          <w:tcPr>
            <w:tcW w:w="1026" w:type="pct"/>
            <w:vAlign w:val="center"/>
          </w:tcPr>
          <w:p w14:paraId="58185831" w14:textId="77777777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OSI</w:t>
            </w:r>
          </w:p>
        </w:tc>
        <w:tc>
          <w:tcPr>
            <w:tcW w:w="617" w:type="pct"/>
            <w:vAlign w:val="center"/>
          </w:tcPr>
          <w:p w14:paraId="38FC2AEA" w14:textId="0628E4C9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4 ± 0.44</w:t>
            </w:r>
          </w:p>
        </w:tc>
        <w:tc>
          <w:tcPr>
            <w:tcW w:w="618" w:type="pct"/>
            <w:vAlign w:val="center"/>
          </w:tcPr>
          <w:p w14:paraId="3D07280D" w14:textId="14B441B4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75 ± 0.34</w:t>
            </w:r>
            <w:r w:rsidR="00A80EB1"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18" w:type="pct"/>
            <w:vAlign w:val="center"/>
          </w:tcPr>
          <w:p w14:paraId="724227D0" w14:textId="29B839CF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0.84 ± 0.48</w:t>
            </w:r>
          </w:p>
        </w:tc>
        <w:tc>
          <w:tcPr>
            <w:tcW w:w="137" w:type="pct"/>
            <w:vAlign w:val="center"/>
          </w:tcPr>
          <w:p w14:paraId="2DCF7043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2DDF7F40" w14:textId="79167004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0.88 ± 0.53</w:t>
            </w:r>
          </w:p>
        </w:tc>
        <w:tc>
          <w:tcPr>
            <w:tcW w:w="684" w:type="pct"/>
            <w:vAlign w:val="center"/>
          </w:tcPr>
          <w:p w14:paraId="722196DC" w14:textId="7FBD14A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03 ± 0.84</w:t>
            </w:r>
            <w:r w:rsidR="00130473" w:rsidRPr="00DE238A">
              <w:rPr>
                <w:spacing w:val="-8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82" w:type="pct"/>
            <w:vAlign w:val="center"/>
          </w:tcPr>
          <w:p w14:paraId="2A660CD9" w14:textId="165DF319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00 ± 0.77</w:t>
            </w:r>
          </w:p>
        </w:tc>
      </w:tr>
      <w:tr w:rsidR="00DE238A" w:rsidRPr="00DE238A" w14:paraId="255C36DA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7D9BCCD7" w14:textId="4531936D" w:rsidR="00FA2A98" w:rsidRPr="00DE238A" w:rsidRDefault="00FA2A98" w:rsidP="005001F4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GSH (</w:t>
            </w:r>
            <w:r w:rsidR="005001F4" w:rsidRPr="00DE238A">
              <w:rPr>
                <w:bCs/>
                <w:sz w:val="18"/>
                <w:szCs w:val="18"/>
              </w:rPr>
              <w:t>n</w:t>
            </w:r>
            <w:r w:rsidRPr="00DE238A">
              <w:rPr>
                <w:bCs/>
                <w:sz w:val="18"/>
                <w:szCs w:val="18"/>
              </w:rPr>
              <w:t>mol/mL)</w:t>
            </w:r>
          </w:p>
        </w:tc>
        <w:tc>
          <w:tcPr>
            <w:tcW w:w="617" w:type="pct"/>
            <w:vAlign w:val="center"/>
          </w:tcPr>
          <w:p w14:paraId="5D0E52A8" w14:textId="12D6426E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0 ± 0.23</w:t>
            </w:r>
          </w:p>
        </w:tc>
        <w:tc>
          <w:tcPr>
            <w:tcW w:w="618" w:type="pct"/>
            <w:vAlign w:val="center"/>
          </w:tcPr>
          <w:p w14:paraId="0985EF4B" w14:textId="7F358FE9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0 ± 0.23</w:t>
            </w:r>
          </w:p>
        </w:tc>
        <w:tc>
          <w:tcPr>
            <w:tcW w:w="618" w:type="pct"/>
            <w:vAlign w:val="center"/>
          </w:tcPr>
          <w:p w14:paraId="7239D82D" w14:textId="06088790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3 ± 0.28</w:t>
            </w:r>
          </w:p>
        </w:tc>
        <w:tc>
          <w:tcPr>
            <w:tcW w:w="137" w:type="pct"/>
            <w:vAlign w:val="center"/>
          </w:tcPr>
          <w:p w14:paraId="30271E93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67CCBA5A" w14:textId="7A72A0A1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9 ± 0.28</w:t>
            </w:r>
          </w:p>
        </w:tc>
        <w:tc>
          <w:tcPr>
            <w:tcW w:w="684" w:type="pct"/>
            <w:vAlign w:val="center"/>
          </w:tcPr>
          <w:p w14:paraId="3415FD71" w14:textId="1D756435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9 ± 0.24</w:t>
            </w:r>
          </w:p>
        </w:tc>
        <w:tc>
          <w:tcPr>
            <w:tcW w:w="682" w:type="pct"/>
            <w:vAlign w:val="center"/>
          </w:tcPr>
          <w:p w14:paraId="4AA89D5C" w14:textId="14511B2F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.17 ± 0.25</w:t>
            </w:r>
          </w:p>
        </w:tc>
      </w:tr>
      <w:tr w:rsidR="00DE238A" w:rsidRPr="00DE238A" w14:paraId="116E68ED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1495A6A9" w14:textId="2AB42DFC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TOS/GSH</w:t>
            </w:r>
          </w:p>
        </w:tc>
        <w:tc>
          <w:tcPr>
            <w:tcW w:w="617" w:type="pct"/>
            <w:vAlign w:val="center"/>
          </w:tcPr>
          <w:p w14:paraId="4C276EDF" w14:textId="34B1D202" w:rsidR="00FA2A98" w:rsidRPr="00DE238A" w:rsidRDefault="00FA2A98" w:rsidP="00FA2A98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.30 ± 6.45</w:t>
            </w:r>
          </w:p>
        </w:tc>
        <w:tc>
          <w:tcPr>
            <w:tcW w:w="618" w:type="pct"/>
            <w:vAlign w:val="center"/>
          </w:tcPr>
          <w:p w14:paraId="1FD533CF" w14:textId="344710D9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0.04 ± 5.18</w:t>
            </w:r>
          </w:p>
        </w:tc>
        <w:tc>
          <w:tcPr>
            <w:tcW w:w="618" w:type="pct"/>
            <w:vAlign w:val="center"/>
          </w:tcPr>
          <w:p w14:paraId="51315B06" w14:textId="018605DE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0.78 ± 6.23</w:t>
            </w:r>
          </w:p>
        </w:tc>
        <w:tc>
          <w:tcPr>
            <w:tcW w:w="137" w:type="pct"/>
            <w:vAlign w:val="center"/>
          </w:tcPr>
          <w:p w14:paraId="6D7DD250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0EFA3ECD" w14:textId="728B3006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1.75 ± 7.04</w:t>
            </w:r>
          </w:p>
        </w:tc>
        <w:tc>
          <w:tcPr>
            <w:tcW w:w="684" w:type="pct"/>
            <w:vAlign w:val="center"/>
          </w:tcPr>
          <w:p w14:paraId="3147FC24" w14:textId="1C515EBA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3.14 ± 9.79</w:t>
            </w:r>
          </w:p>
        </w:tc>
        <w:tc>
          <w:tcPr>
            <w:tcW w:w="682" w:type="pct"/>
            <w:vAlign w:val="center"/>
          </w:tcPr>
          <w:p w14:paraId="31A0B75D" w14:textId="551DC9E6" w:rsidR="00FA2A98" w:rsidRPr="00DE238A" w:rsidRDefault="00FA2A98" w:rsidP="00FA2A98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pacing w:val="-8"/>
                <w:sz w:val="18"/>
                <w:szCs w:val="18"/>
              </w:rPr>
              <w:t>12.74 ± 10.21</w:t>
            </w:r>
          </w:p>
        </w:tc>
      </w:tr>
      <w:tr w:rsidR="00DE238A" w:rsidRPr="00DE238A" w14:paraId="3A142C24" w14:textId="77777777" w:rsidTr="0007757E">
        <w:trPr>
          <w:trHeight w:hRule="exact" w:val="397"/>
        </w:trPr>
        <w:tc>
          <w:tcPr>
            <w:tcW w:w="1026" w:type="pct"/>
            <w:vAlign w:val="center"/>
          </w:tcPr>
          <w:p w14:paraId="4814C929" w14:textId="5C9928B3" w:rsidR="00FA2A98" w:rsidRPr="00DE238A" w:rsidRDefault="00FA2A98" w:rsidP="00FA2A98">
            <w:pPr>
              <w:spacing w:line="360" w:lineRule="auto"/>
              <w:jc w:val="left"/>
              <w:rPr>
                <w:bCs/>
                <w:sz w:val="18"/>
                <w:szCs w:val="18"/>
              </w:rPr>
            </w:pPr>
            <w:r w:rsidRPr="00DE238A">
              <w:rPr>
                <w:bCs/>
                <w:sz w:val="18"/>
                <w:szCs w:val="18"/>
              </w:rPr>
              <w:t>HMOX1</w:t>
            </w:r>
            <w:r w:rsidR="00137D5F" w:rsidRPr="00DE238A">
              <w:rPr>
                <w:bCs/>
                <w:sz w:val="18"/>
                <w:szCs w:val="18"/>
              </w:rPr>
              <w:t xml:space="preserve"> </w:t>
            </w:r>
            <w:r w:rsidRPr="00DE238A">
              <w:rPr>
                <w:bCs/>
                <w:sz w:val="18"/>
                <w:szCs w:val="18"/>
              </w:rPr>
              <w:t>(</w:t>
            </w:r>
            <w:proofErr w:type="spellStart"/>
            <w:r w:rsidR="0043488D" w:rsidRPr="00DE238A">
              <w:rPr>
                <w:bCs/>
                <w:sz w:val="18"/>
                <w:szCs w:val="18"/>
              </w:rPr>
              <w:t>μ</w:t>
            </w:r>
            <w:r w:rsidRPr="00DE238A">
              <w:rPr>
                <w:bCs/>
                <w:sz w:val="18"/>
                <w:szCs w:val="18"/>
              </w:rPr>
              <w:t>g</w:t>
            </w:r>
            <w:proofErr w:type="spellEnd"/>
            <w:r w:rsidRPr="00DE238A">
              <w:rPr>
                <w:bCs/>
                <w:sz w:val="18"/>
                <w:szCs w:val="18"/>
              </w:rPr>
              <w:t>/L)</w:t>
            </w:r>
          </w:p>
        </w:tc>
        <w:tc>
          <w:tcPr>
            <w:tcW w:w="617" w:type="pct"/>
            <w:vAlign w:val="center"/>
          </w:tcPr>
          <w:p w14:paraId="60760F1F" w14:textId="063759C7" w:rsidR="00FA2A98" w:rsidRPr="00DE238A" w:rsidRDefault="00FA2A98" w:rsidP="00A80EB1">
            <w:pPr>
              <w:spacing w:line="360" w:lineRule="auto"/>
              <w:ind w:leftChars="-101" w:left="-212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21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1.94</w:t>
            </w:r>
          </w:p>
        </w:tc>
        <w:tc>
          <w:tcPr>
            <w:tcW w:w="618" w:type="pct"/>
            <w:vAlign w:val="center"/>
          </w:tcPr>
          <w:p w14:paraId="2C2F0150" w14:textId="13900C97" w:rsidR="00FA2A98" w:rsidRPr="00DE238A" w:rsidRDefault="00FA2A98" w:rsidP="00A80EB1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9 ± 2.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618" w:type="pct"/>
            <w:vAlign w:val="center"/>
          </w:tcPr>
          <w:p w14:paraId="225226DE" w14:textId="2B23D800" w:rsidR="00FA2A98" w:rsidRPr="00DE238A" w:rsidRDefault="00FA2A98" w:rsidP="00A80EB1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48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A80EB1" w:rsidRPr="00DE238A">
              <w:rPr>
                <w:snapToGrid w:val="0"/>
                <w:spacing w:val="-8"/>
                <w:kern w:val="0"/>
                <w:sz w:val="18"/>
                <w:szCs w:val="18"/>
              </w:rPr>
              <w:t>2.64</w:t>
            </w:r>
          </w:p>
        </w:tc>
        <w:tc>
          <w:tcPr>
            <w:tcW w:w="137" w:type="pct"/>
            <w:vAlign w:val="center"/>
          </w:tcPr>
          <w:p w14:paraId="44A9CD18" w14:textId="77777777" w:rsidR="00FA2A98" w:rsidRPr="00DE238A" w:rsidRDefault="00FA2A98" w:rsidP="00FA2A9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</w:tcPr>
          <w:p w14:paraId="412DDF45" w14:textId="0FDC8B3B" w:rsidR="00FA2A98" w:rsidRPr="00DE238A" w:rsidRDefault="00FA2A98" w:rsidP="00842A62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5.</w:t>
            </w:r>
            <w:r w:rsidR="00842A62" w:rsidRPr="00DE238A">
              <w:rPr>
                <w:snapToGrid w:val="0"/>
                <w:spacing w:val="-8"/>
                <w:kern w:val="0"/>
                <w:sz w:val="18"/>
                <w:szCs w:val="18"/>
              </w:rPr>
              <w:t>26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842A62" w:rsidRPr="00DE238A">
              <w:rPr>
                <w:snapToGrid w:val="0"/>
                <w:spacing w:val="-8"/>
                <w:kern w:val="0"/>
                <w:sz w:val="18"/>
                <w:szCs w:val="18"/>
              </w:rPr>
              <w:t>5.74</w:t>
            </w:r>
          </w:p>
        </w:tc>
        <w:tc>
          <w:tcPr>
            <w:tcW w:w="684" w:type="pct"/>
            <w:vAlign w:val="center"/>
          </w:tcPr>
          <w:p w14:paraId="17DB33D5" w14:textId="19BD328C" w:rsidR="00FA2A98" w:rsidRPr="00DE238A" w:rsidRDefault="00842A62" w:rsidP="00842A62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98</w:t>
            </w:r>
            <w:r w:rsidR="00FA2A98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4.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9</w:t>
            </w:r>
          </w:p>
        </w:tc>
        <w:tc>
          <w:tcPr>
            <w:tcW w:w="682" w:type="pct"/>
            <w:vAlign w:val="center"/>
          </w:tcPr>
          <w:p w14:paraId="4F603D15" w14:textId="04CC11B3" w:rsidR="00FA2A98" w:rsidRPr="00DE238A" w:rsidRDefault="00842A62" w:rsidP="00842A62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4.89</w:t>
            </w:r>
            <w:r w:rsidR="00FA2A98" w:rsidRPr="00DE238A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DE238A">
              <w:rPr>
                <w:snapToGrid w:val="0"/>
                <w:spacing w:val="-8"/>
                <w:kern w:val="0"/>
                <w:sz w:val="18"/>
                <w:szCs w:val="18"/>
              </w:rPr>
              <w:t>3.94</w:t>
            </w:r>
          </w:p>
        </w:tc>
      </w:tr>
    </w:tbl>
    <w:p w14:paraId="6DC4C3B4" w14:textId="377A6A24" w:rsidR="00270808" w:rsidRPr="00DE238A" w:rsidRDefault="00263810" w:rsidP="00270808">
      <w:pPr>
        <w:adjustRightInd w:val="0"/>
        <w:snapToGrid w:val="0"/>
        <w:spacing w:beforeLines="50" w:before="156" w:line="360" w:lineRule="auto"/>
        <w:ind w:firstLineChars="200" w:firstLine="400"/>
        <w:rPr>
          <w:iCs/>
          <w:sz w:val="20"/>
          <w:szCs w:val="20"/>
        </w:rPr>
      </w:pPr>
      <w:r w:rsidRPr="00DE238A">
        <w:rPr>
          <w:sz w:val="20"/>
          <w:szCs w:val="20"/>
        </w:rPr>
        <w:t xml:space="preserve">Values are presented as </w:t>
      </w:r>
      <w:r w:rsidR="005C6CFF" w:rsidRPr="00DE238A">
        <w:rPr>
          <w:sz w:val="18"/>
          <w:szCs w:val="18"/>
        </w:rPr>
        <w:t>average</w:t>
      </w:r>
      <w:r w:rsidRPr="00DE238A">
        <w:rPr>
          <w:sz w:val="20"/>
          <w:szCs w:val="20"/>
        </w:rPr>
        <w:t xml:space="preserve"> ± </w:t>
      </w:r>
      <w:r w:rsidR="005001F4" w:rsidRPr="00DE238A">
        <w:rPr>
          <w:sz w:val="20"/>
          <w:szCs w:val="20"/>
        </w:rPr>
        <w:t>standard deviation</w:t>
      </w:r>
      <w:r w:rsidRPr="00DE238A">
        <w:rPr>
          <w:sz w:val="20"/>
          <w:szCs w:val="20"/>
        </w:rPr>
        <w:t>.</w:t>
      </w:r>
      <w:r w:rsidR="009750E3" w:rsidRPr="00DE238A">
        <w:rPr>
          <w:rFonts w:hint="eastAsia"/>
          <w:iCs/>
          <w:sz w:val="20"/>
          <w:szCs w:val="20"/>
        </w:rPr>
        <w:t xml:space="preserve"> </w:t>
      </w:r>
    </w:p>
    <w:p w14:paraId="274AAE28" w14:textId="78DE1252" w:rsidR="00967164" w:rsidRPr="00DE238A" w:rsidRDefault="00967164" w:rsidP="0050494C">
      <w:pPr>
        <w:adjustRightInd w:val="0"/>
        <w:snapToGrid w:val="0"/>
        <w:spacing w:line="360" w:lineRule="auto"/>
        <w:ind w:firstLineChars="200" w:firstLine="400"/>
        <w:rPr>
          <w:sz w:val="20"/>
          <w:szCs w:val="20"/>
        </w:rPr>
      </w:pPr>
      <w:r w:rsidRPr="00DE238A">
        <w:rPr>
          <w:iCs/>
          <w:sz w:val="20"/>
          <w:szCs w:val="20"/>
        </w:rPr>
        <w:t>a</w:t>
      </w:r>
      <w:r w:rsidRPr="00DE238A">
        <w:rPr>
          <w:iCs/>
          <w:sz w:val="20"/>
          <w:szCs w:val="20"/>
          <w:lang w:val="pt-BR"/>
        </w:rPr>
        <w:t>poA1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  <w:lang w:val="pt-BR"/>
        </w:rPr>
        <w:t>apolipoprotein A1</w:t>
      </w:r>
      <w:r w:rsidRPr="00DE238A">
        <w:rPr>
          <w:sz w:val="20"/>
          <w:szCs w:val="20"/>
        </w:rPr>
        <w:t>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iCs/>
          <w:sz w:val="20"/>
          <w:szCs w:val="20"/>
          <w:lang w:val="pt-BR"/>
        </w:rPr>
        <w:t>apoB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  <w:lang w:val="pt-BR"/>
        </w:rPr>
        <w:t>apolipoprotein B</w:t>
      </w:r>
      <w:r w:rsidRPr="00DE238A">
        <w:rPr>
          <w:sz w:val="20"/>
          <w:szCs w:val="20"/>
        </w:rPr>
        <w:t>;</w:t>
      </w:r>
      <w:r w:rsidRPr="00DE238A">
        <w:rPr>
          <w:sz w:val="20"/>
          <w:szCs w:val="20"/>
          <w:lang w:val="pt-BR"/>
        </w:rPr>
        <w:t xml:space="preserve"> </w:t>
      </w:r>
      <w:r w:rsidRPr="00DE238A">
        <w:rPr>
          <w:iCs/>
          <w:sz w:val="20"/>
          <w:szCs w:val="20"/>
          <w:lang w:val="pt-BR"/>
        </w:rPr>
        <w:t>BMI,</w:t>
      </w:r>
      <w:r w:rsidRPr="00DE238A">
        <w:rPr>
          <w:sz w:val="20"/>
          <w:szCs w:val="20"/>
        </w:rPr>
        <w:t xml:space="preserve"> body mass index; </w:t>
      </w:r>
      <w:r w:rsidRPr="00DE238A">
        <w:rPr>
          <w:iCs/>
          <w:sz w:val="20"/>
          <w:szCs w:val="20"/>
        </w:rPr>
        <w:t>DBP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</w:rPr>
        <w:t>diastolic blood pressure;</w:t>
      </w:r>
      <w:r w:rsidRPr="00DE238A">
        <w:rPr>
          <w:iCs/>
          <w:sz w:val="20"/>
          <w:szCs w:val="20"/>
          <w:lang w:val="pt-BR"/>
        </w:rPr>
        <w:t xml:space="preserve"> E</w:t>
      </w:r>
      <w:r w:rsidRPr="00DE238A">
        <w:rPr>
          <w:iCs/>
          <w:sz w:val="20"/>
          <w:szCs w:val="20"/>
          <w:vertAlign w:val="subscript"/>
          <w:lang w:val="pt-BR"/>
        </w:rPr>
        <w:t>2</w:t>
      </w:r>
      <w:r w:rsidRPr="00DE238A">
        <w:rPr>
          <w:iCs/>
          <w:sz w:val="20"/>
          <w:szCs w:val="20"/>
          <w:lang w:val="pt-BR"/>
        </w:rPr>
        <w:t>,</w:t>
      </w:r>
      <w:r w:rsidRPr="00DE238A">
        <w:rPr>
          <w:sz w:val="20"/>
          <w:szCs w:val="20"/>
        </w:rPr>
        <w:t xml:space="preserve"> estradiol; </w:t>
      </w:r>
      <w:r w:rsidRPr="00DE238A">
        <w:rPr>
          <w:iCs/>
          <w:sz w:val="20"/>
          <w:szCs w:val="20"/>
          <w:lang w:val="pt-BR"/>
        </w:rPr>
        <w:t>FAI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</w:rPr>
        <w:t>free androgen index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iCs/>
          <w:sz w:val="20"/>
          <w:szCs w:val="20"/>
        </w:rPr>
        <w:t>F-G score,</w:t>
      </w:r>
      <w:r w:rsidRPr="00DE238A">
        <w:rPr>
          <w:sz w:val="20"/>
          <w:szCs w:val="20"/>
        </w:rPr>
        <w:t xml:space="preserve"> Ferriman–Gallwey score; </w:t>
      </w:r>
      <w:r w:rsidRPr="00DE238A">
        <w:rPr>
          <w:iCs/>
          <w:sz w:val="20"/>
          <w:szCs w:val="20"/>
          <w:lang w:val="pt-BR"/>
        </w:rPr>
        <w:t>FSH,</w:t>
      </w:r>
      <w:r w:rsidRPr="00DE238A">
        <w:rPr>
          <w:sz w:val="20"/>
          <w:szCs w:val="20"/>
        </w:rPr>
        <w:t xml:space="preserve"> follicle-stimulating hormone; </w:t>
      </w:r>
      <w:r w:rsidRPr="00DE238A">
        <w:rPr>
          <w:iCs/>
          <w:sz w:val="20"/>
          <w:szCs w:val="20"/>
          <w:lang w:val="pt-BR"/>
        </w:rPr>
        <w:t>Glu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</w:rPr>
        <w:t>glucose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sz w:val="20"/>
          <w:szCs w:val="20"/>
        </w:rPr>
        <w:t xml:space="preserve">GSH, </w:t>
      </w:r>
      <w:r w:rsidR="00A955A8" w:rsidRPr="00DE238A">
        <w:rPr>
          <w:sz w:val="20"/>
          <w:szCs w:val="20"/>
        </w:rPr>
        <w:t xml:space="preserve">glutathione; </w:t>
      </w:r>
      <w:r w:rsidRPr="00DE238A">
        <w:rPr>
          <w:iCs/>
          <w:sz w:val="20"/>
          <w:szCs w:val="20"/>
          <w:lang w:val="pt-BR"/>
        </w:rPr>
        <w:t>HDL-C,</w:t>
      </w:r>
      <w:r w:rsidRPr="00DE238A">
        <w:rPr>
          <w:sz w:val="20"/>
          <w:szCs w:val="20"/>
        </w:rPr>
        <w:t xml:space="preserve"> high-density lipoprotein cholesterol; </w:t>
      </w:r>
      <w:r w:rsidR="00FA2A98" w:rsidRPr="00DE238A">
        <w:rPr>
          <w:sz w:val="20"/>
          <w:szCs w:val="20"/>
        </w:rPr>
        <w:t>H</w:t>
      </w:r>
      <w:r w:rsidR="00137D5F" w:rsidRPr="00DE238A">
        <w:rPr>
          <w:sz w:val="20"/>
          <w:szCs w:val="20"/>
        </w:rPr>
        <w:t>MOX1</w:t>
      </w:r>
      <w:r w:rsidR="00FA2A98" w:rsidRPr="00DE238A">
        <w:rPr>
          <w:sz w:val="20"/>
          <w:szCs w:val="20"/>
        </w:rPr>
        <w:t>, heme oxygenase</w:t>
      </w:r>
      <w:r w:rsidR="00137D5F" w:rsidRPr="00DE238A">
        <w:rPr>
          <w:sz w:val="20"/>
          <w:szCs w:val="20"/>
        </w:rPr>
        <w:t>-1</w:t>
      </w:r>
      <w:r w:rsidR="00FA2A98" w:rsidRPr="00DE238A">
        <w:rPr>
          <w:sz w:val="20"/>
          <w:szCs w:val="20"/>
        </w:rPr>
        <w:t xml:space="preserve">; </w:t>
      </w:r>
      <w:r w:rsidRPr="00DE238A">
        <w:rPr>
          <w:iCs/>
          <w:sz w:val="20"/>
          <w:szCs w:val="20"/>
          <w:lang w:val="pt-BR"/>
        </w:rPr>
        <w:t>HOMA</w:t>
      </w:r>
      <w:r w:rsidR="00270808" w:rsidRPr="00DE238A">
        <w:rPr>
          <w:rFonts w:hint="eastAsia"/>
          <w:iCs/>
          <w:sz w:val="20"/>
          <w:szCs w:val="20"/>
          <w:lang w:val="pt-BR"/>
        </w:rPr>
        <w:t>-IR</w:t>
      </w:r>
      <w:r w:rsidRPr="00DE238A">
        <w:rPr>
          <w:iCs/>
          <w:sz w:val="20"/>
          <w:szCs w:val="20"/>
          <w:lang w:val="pt-BR"/>
        </w:rPr>
        <w:t xml:space="preserve">, </w:t>
      </w:r>
      <w:r w:rsidR="00251FE4" w:rsidRPr="00DE238A">
        <w:rPr>
          <w:sz w:val="20"/>
          <w:szCs w:val="20"/>
        </w:rPr>
        <w:t>the homeostatic model assessment of insulin resistance</w:t>
      </w:r>
      <w:r w:rsidRPr="00DE238A">
        <w:rPr>
          <w:sz w:val="20"/>
          <w:szCs w:val="20"/>
        </w:rPr>
        <w:t xml:space="preserve">; </w:t>
      </w:r>
      <w:r w:rsidRPr="00DE238A">
        <w:rPr>
          <w:iCs/>
          <w:sz w:val="20"/>
          <w:szCs w:val="20"/>
          <w:lang w:val="pt-BR"/>
        </w:rPr>
        <w:t>Ins,</w:t>
      </w:r>
      <w:r w:rsidRPr="00DE238A">
        <w:rPr>
          <w:sz w:val="20"/>
          <w:szCs w:val="20"/>
        </w:rPr>
        <w:t xml:space="preserve"> insulin; </w:t>
      </w:r>
      <w:r w:rsidRPr="00DE238A">
        <w:rPr>
          <w:iCs/>
          <w:sz w:val="20"/>
          <w:szCs w:val="20"/>
          <w:lang w:val="pt-BR"/>
        </w:rPr>
        <w:t>LDL-C,</w:t>
      </w:r>
      <w:r w:rsidRPr="00DE238A">
        <w:rPr>
          <w:sz w:val="20"/>
          <w:szCs w:val="20"/>
        </w:rPr>
        <w:t xml:space="preserve"> low-density lipoprotein cholesterol; </w:t>
      </w:r>
      <w:r w:rsidRPr="00DE238A">
        <w:rPr>
          <w:iCs/>
          <w:sz w:val="20"/>
          <w:szCs w:val="20"/>
          <w:lang w:val="pt-BR"/>
        </w:rPr>
        <w:t>LH,</w:t>
      </w:r>
      <w:r w:rsidRPr="00DE238A">
        <w:rPr>
          <w:sz w:val="20"/>
          <w:szCs w:val="20"/>
        </w:rPr>
        <w:t xml:space="preserve"> luteinizing hormone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iCs/>
          <w:sz w:val="20"/>
          <w:szCs w:val="20"/>
          <w:lang w:val="pt-BR"/>
        </w:rPr>
        <w:t>OSI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</w:rPr>
        <w:t>oxidative stress index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iCs/>
          <w:sz w:val="20"/>
          <w:szCs w:val="20"/>
        </w:rPr>
        <w:t>SBP,</w:t>
      </w:r>
      <w:r w:rsidRPr="00DE238A">
        <w:rPr>
          <w:sz w:val="20"/>
          <w:szCs w:val="20"/>
        </w:rPr>
        <w:t xml:space="preserve"> systolic blood pressure;</w:t>
      </w:r>
      <w:r w:rsidRPr="00DE238A">
        <w:rPr>
          <w:iCs/>
          <w:sz w:val="20"/>
          <w:szCs w:val="20"/>
          <w:lang w:val="pt-BR"/>
        </w:rPr>
        <w:t xml:space="preserve"> SHBG,</w:t>
      </w:r>
      <w:r w:rsidRPr="00DE238A">
        <w:rPr>
          <w:sz w:val="20"/>
          <w:szCs w:val="20"/>
        </w:rPr>
        <w:t xml:space="preserve"> sex hormone-binding globulin;</w:t>
      </w:r>
      <w:r w:rsidRPr="00DE238A">
        <w:rPr>
          <w:rFonts w:hint="eastAsia"/>
          <w:sz w:val="20"/>
          <w:szCs w:val="20"/>
        </w:rPr>
        <w:t xml:space="preserve"> </w:t>
      </w:r>
      <w:r w:rsidRPr="00DE238A">
        <w:rPr>
          <w:iCs/>
          <w:sz w:val="20"/>
          <w:szCs w:val="20"/>
          <w:lang w:val="pt-BR"/>
        </w:rPr>
        <w:t>T-AOC,</w:t>
      </w:r>
      <w:r w:rsidRPr="00DE238A">
        <w:rPr>
          <w:rFonts w:hint="eastAsia"/>
          <w:iCs/>
          <w:sz w:val="20"/>
          <w:szCs w:val="20"/>
        </w:rPr>
        <w:t xml:space="preserve"> </w:t>
      </w:r>
      <w:r w:rsidRPr="00DE238A">
        <w:rPr>
          <w:sz w:val="20"/>
          <w:szCs w:val="20"/>
        </w:rPr>
        <w:t xml:space="preserve">total antioxidant capacity; </w:t>
      </w:r>
      <w:r w:rsidRPr="00DE238A">
        <w:rPr>
          <w:iCs/>
          <w:sz w:val="20"/>
          <w:szCs w:val="20"/>
          <w:lang w:val="pt-BR"/>
        </w:rPr>
        <w:t>TC,</w:t>
      </w:r>
      <w:r w:rsidRPr="00DE238A">
        <w:rPr>
          <w:sz w:val="20"/>
          <w:szCs w:val="20"/>
        </w:rPr>
        <w:t xml:space="preserve"> total cholesterol; </w:t>
      </w:r>
      <w:r w:rsidRPr="00DE238A">
        <w:rPr>
          <w:iCs/>
          <w:sz w:val="20"/>
          <w:szCs w:val="20"/>
          <w:lang w:val="pt-BR"/>
        </w:rPr>
        <w:t>TG,</w:t>
      </w:r>
      <w:r w:rsidRPr="00DE238A">
        <w:rPr>
          <w:sz w:val="20"/>
          <w:szCs w:val="20"/>
        </w:rPr>
        <w:t xml:space="preserve"> triglycerides; </w:t>
      </w:r>
      <w:r w:rsidRPr="00DE238A">
        <w:rPr>
          <w:iCs/>
          <w:sz w:val="20"/>
          <w:szCs w:val="20"/>
          <w:lang w:val="pt-BR"/>
        </w:rPr>
        <w:t>TOS,</w:t>
      </w:r>
      <w:r w:rsidRPr="00DE238A">
        <w:rPr>
          <w:sz w:val="20"/>
          <w:szCs w:val="20"/>
        </w:rPr>
        <w:t xml:space="preserve"> total oxidant status; </w:t>
      </w:r>
      <w:r w:rsidRPr="00DE238A">
        <w:rPr>
          <w:iCs/>
          <w:sz w:val="20"/>
          <w:szCs w:val="20"/>
          <w:lang w:val="pt-BR"/>
        </w:rPr>
        <w:t>TT,</w:t>
      </w:r>
      <w:r w:rsidRPr="00DE238A">
        <w:rPr>
          <w:sz w:val="20"/>
          <w:szCs w:val="20"/>
        </w:rPr>
        <w:t xml:space="preserve"> total testosterone</w:t>
      </w:r>
      <w:r w:rsidR="009D599D" w:rsidRPr="00DE238A">
        <w:rPr>
          <w:sz w:val="20"/>
          <w:szCs w:val="20"/>
        </w:rPr>
        <w:t>, WC</w:t>
      </w:r>
      <w:r w:rsidR="009D599D" w:rsidRPr="00DE238A">
        <w:rPr>
          <w:rFonts w:hint="eastAsia"/>
          <w:sz w:val="20"/>
          <w:szCs w:val="20"/>
        </w:rPr>
        <w:t>,</w:t>
      </w:r>
      <w:r w:rsidR="009D599D" w:rsidRPr="00DE238A">
        <w:rPr>
          <w:sz w:val="20"/>
          <w:szCs w:val="20"/>
        </w:rPr>
        <w:t xml:space="preserve"> waist circumference</w:t>
      </w:r>
      <w:r w:rsidRPr="00DE238A">
        <w:rPr>
          <w:sz w:val="20"/>
          <w:szCs w:val="20"/>
        </w:rPr>
        <w:t>.</w:t>
      </w:r>
      <w:r w:rsidR="00270808" w:rsidRPr="00DE238A">
        <w:rPr>
          <w:rFonts w:hint="eastAsia"/>
          <w:sz w:val="20"/>
          <w:szCs w:val="20"/>
        </w:rPr>
        <w:t xml:space="preserve"> </w:t>
      </w:r>
      <w:r w:rsidR="00270808" w:rsidRPr="00DE238A">
        <w:rPr>
          <w:sz w:val="20"/>
          <w:szCs w:val="20"/>
        </w:rPr>
        <w:t>2-h Ins</w:t>
      </w:r>
      <w:r w:rsidR="00270808" w:rsidRPr="00DE238A">
        <w:rPr>
          <w:rFonts w:hint="eastAsia"/>
          <w:sz w:val="20"/>
          <w:szCs w:val="20"/>
        </w:rPr>
        <w:t xml:space="preserve"> and </w:t>
      </w:r>
      <w:r w:rsidR="00270808" w:rsidRPr="00DE238A">
        <w:rPr>
          <w:sz w:val="20"/>
          <w:szCs w:val="20"/>
        </w:rPr>
        <w:t>2-h Glu</w:t>
      </w:r>
      <w:r w:rsidR="00270808" w:rsidRPr="00DE238A">
        <w:rPr>
          <w:rFonts w:hint="eastAsia"/>
          <w:sz w:val="20"/>
          <w:szCs w:val="20"/>
        </w:rPr>
        <w:t xml:space="preserve">, </w:t>
      </w:r>
      <w:r w:rsidR="00270808" w:rsidRPr="00DE238A">
        <w:rPr>
          <w:sz w:val="20"/>
          <w:szCs w:val="20"/>
        </w:rPr>
        <w:t xml:space="preserve">2-hour </w:t>
      </w:r>
      <w:r w:rsidR="00270808" w:rsidRPr="00DE238A">
        <w:rPr>
          <w:rFonts w:hint="eastAsia"/>
          <w:sz w:val="20"/>
          <w:szCs w:val="20"/>
        </w:rPr>
        <w:t xml:space="preserve">plasma </w:t>
      </w:r>
      <w:r w:rsidR="00270808" w:rsidRPr="00DE238A">
        <w:rPr>
          <w:sz w:val="20"/>
          <w:szCs w:val="20"/>
        </w:rPr>
        <w:t xml:space="preserve">insulin </w:t>
      </w:r>
      <w:r w:rsidR="00270808" w:rsidRPr="00DE238A">
        <w:rPr>
          <w:rFonts w:hint="eastAsia"/>
          <w:sz w:val="20"/>
          <w:szCs w:val="20"/>
        </w:rPr>
        <w:t xml:space="preserve">and glucose </w:t>
      </w:r>
      <w:r w:rsidR="00270808" w:rsidRPr="00DE238A">
        <w:rPr>
          <w:sz w:val="20"/>
          <w:szCs w:val="20"/>
        </w:rPr>
        <w:t>after the glucose challenge</w:t>
      </w:r>
      <w:r w:rsidR="00270808" w:rsidRPr="00DE238A">
        <w:rPr>
          <w:rFonts w:hint="eastAsia"/>
          <w:sz w:val="20"/>
          <w:szCs w:val="20"/>
        </w:rPr>
        <w:t>.</w:t>
      </w:r>
    </w:p>
    <w:p w14:paraId="2AAC825A" w14:textId="21F9EEA1" w:rsidR="00270808" w:rsidRPr="00DE238A" w:rsidRDefault="00270808" w:rsidP="0050494C">
      <w:pPr>
        <w:adjustRightInd w:val="0"/>
        <w:snapToGrid w:val="0"/>
        <w:spacing w:line="360" w:lineRule="auto"/>
        <w:ind w:firstLineChars="200" w:firstLine="400"/>
        <w:rPr>
          <w:sz w:val="18"/>
          <w:szCs w:val="18"/>
        </w:rPr>
      </w:pPr>
      <w:r w:rsidRPr="00DE238A">
        <w:rPr>
          <w:sz w:val="20"/>
          <w:szCs w:val="20"/>
        </w:rPr>
        <w:t xml:space="preserve">Comparisons of </w:t>
      </w:r>
      <w:r w:rsidRPr="00DE238A">
        <w:rPr>
          <w:rFonts w:hint="eastAsia"/>
          <w:sz w:val="20"/>
          <w:szCs w:val="20"/>
        </w:rPr>
        <w:t>all parameters</w:t>
      </w:r>
      <w:r w:rsidRPr="00DE238A">
        <w:rPr>
          <w:sz w:val="20"/>
          <w:szCs w:val="20"/>
        </w:rPr>
        <w:t xml:space="preserve"> between the two subgroups were corrected for differences in age, </w:t>
      </w:r>
      <w:r w:rsidRPr="00DE238A">
        <w:rPr>
          <w:rFonts w:hint="eastAsia"/>
          <w:sz w:val="20"/>
          <w:szCs w:val="20"/>
        </w:rPr>
        <w:t>BMI,</w:t>
      </w:r>
      <w:r w:rsidRPr="00DE238A">
        <w:rPr>
          <w:sz w:val="20"/>
          <w:szCs w:val="20"/>
        </w:rPr>
        <w:t xml:space="preserve"> and recruitment year of participants</w:t>
      </w:r>
      <w:r w:rsidRPr="00DE238A">
        <w:rPr>
          <w:rFonts w:hint="eastAsia"/>
          <w:sz w:val="20"/>
          <w:szCs w:val="20"/>
        </w:rPr>
        <w:t xml:space="preserve"> using </w:t>
      </w:r>
      <w:r w:rsidRPr="00DE238A">
        <w:rPr>
          <w:sz w:val="20"/>
          <w:szCs w:val="20"/>
        </w:rPr>
        <w:t>analysis of covariance, except for age and BMI</w:t>
      </w:r>
      <w:r w:rsidRPr="00DE238A">
        <w:rPr>
          <w:rFonts w:hint="eastAsia"/>
          <w:sz w:val="20"/>
          <w:szCs w:val="20"/>
        </w:rPr>
        <w:t xml:space="preserve"> (</w:t>
      </w:r>
      <w:r w:rsidRPr="00DE238A">
        <w:rPr>
          <w:sz w:val="20"/>
          <w:szCs w:val="20"/>
        </w:rPr>
        <w:t>using one-way analysis of variance</w:t>
      </w:r>
      <w:r w:rsidRPr="00DE238A">
        <w:rPr>
          <w:rFonts w:hint="eastAsia"/>
          <w:sz w:val="20"/>
          <w:szCs w:val="20"/>
        </w:rPr>
        <w:t>).</w:t>
      </w:r>
    </w:p>
    <w:p w14:paraId="3296D60D" w14:textId="2981E250" w:rsidR="008A2222" w:rsidRPr="00DE238A" w:rsidRDefault="00874D84" w:rsidP="00AA61C3">
      <w:pPr>
        <w:adjustRightInd w:val="0"/>
        <w:snapToGrid w:val="0"/>
        <w:spacing w:line="360" w:lineRule="auto"/>
        <w:ind w:firstLineChars="200" w:firstLine="400"/>
        <w:rPr>
          <w:sz w:val="20"/>
          <w:szCs w:val="20"/>
        </w:rPr>
      </w:pPr>
      <w:bookmarkStart w:id="0" w:name="_Hlk210298104"/>
      <w:proofErr w:type="spellStart"/>
      <w:r w:rsidRPr="00DE238A">
        <w:rPr>
          <w:rFonts w:hint="eastAsia"/>
          <w:sz w:val="20"/>
          <w:szCs w:val="20"/>
          <w:vertAlign w:val="superscript"/>
        </w:rPr>
        <w:t>a</w:t>
      </w:r>
      <w:r w:rsidRPr="00DE238A">
        <w:rPr>
          <w:i/>
          <w:sz w:val="20"/>
          <w:szCs w:val="20"/>
        </w:rPr>
        <w:t>P</w:t>
      </w:r>
      <w:proofErr w:type="spellEnd"/>
      <w:r w:rsidRPr="00DE238A">
        <w:rPr>
          <w:sz w:val="20"/>
          <w:szCs w:val="20"/>
        </w:rPr>
        <w:t xml:space="preserve"> &lt; 0.05, </w:t>
      </w:r>
      <w:bookmarkStart w:id="1" w:name="_Hlk210297886"/>
      <w:r w:rsidRPr="00DE238A">
        <w:rPr>
          <w:sz w:val="20"/>
          <w:szCs w:val="20"/>
        </w:rPr>
        <w:t>compared with</w:t>
      </w:r>
      <w:bookmarkEnd w:id="0"/>
      <w:r w:rsidRPr="00DE238A">
        <w:rPr>
          <w:sz w:val="20"/>
          <w:szCs w:val="20"/>
        </w:rPr>
        <w:t xml:space="preserve"> the</w:t>
      </w:r>
      <w:bookmarkEnd w:id="1"/>
      <w:r w:rsidRPr="00DE238A">
        <w:rPr>
          <w:sz w:val="20"/>
          <w:szCs w:val="20"/>
        </w:rPr>
        <w:t xml:space="preserve"> </w:t>
      </w:r>
      <w:r w:rsidR="006E32C6" w:rsidRPr="00DE238A">
        <w:rPr>
          <w:rFonts w:hint="eastAsia"/>
          <w:sz w:val="20"/>
          <w:szCs w:val="20"/>
        </w:rPr>
        <w:t>SS</w:t>
      </w:r>
      <w:r w:rsidRPr="00DE238A">
        <w:rPr>
          <w:sz w:val="20"/>
          <w:szCs w:val="20"/>
        </w:rPr>
        <w:t xml:space="preserve"> genotype subgroup in the </w:t>
      </w:r>
      <w:r w:rsidR="00967164" w:rsidRPr="00DE238A">
        <w:rPr>
          <w:sz w:val="20"/>
          <w:szCs w:val="20"/>
        </w:rPr>
        <w:t>c</w:t>
      </w:r>
      <w:r w:rsidR="00D1341B" w:rsidRPr="00DE238A">
        <w:rPr>
          <w:sz w:val="20"/>
          <w:szCs w:val="20"/>
        </w:rPr>
        <w:t>ontrol</w:t>
      </w:r>
      <w:r w:rsidRPr="00DE238A">
        <w:rPr>
          <w:sz w:val="20"/>
          <w:szCs w:val="20"/>
        </w:rPr>
        <w:t xml:space="preserve"> group</w:t>
      </w:r>
      <w:r w:rsidR="00967164" w:rsidRPr="00DE238A">
        <w:rPr>
          <w:sz w:val="20"/>
          <w:szCs w:val="20"/>
        </w:rPr>
        <w:t>;</w:t>
      </w:r>
      <w:r w:rsidRPr="00DE238A">
        <w:rPr>
          <w:sz w:val="20"/>
          <w:szCs w:val="20"/>
        </w:rPr>
        <w:t xml:space="preserve"> </w:t>
      </w:r>
      <w:proofErr w:type="spellStart"/>
      <w:r w:rsidRPr="00DE238A">
        <w:rPr>
          <w:sz w:val="20"/>
          <w:szCs w:val="20"/>
          <w:vertAlign w:val="superscript"/>
        </w:rPr>
        <w:t>b</w:t>
      </w:r>
      <w:r w:rsidRPr="00DE238A">
        <w:rPr>
          <w:i/>
          <w:sz w:val="20"/>
          <w:szCs w:val="20"/>
        </w:rPr>
        <w:t>P</w:t>
      </w:r>
      <w:proofErr w:type="spellEnd"/>
      <w:r w:rsidRPr="00DE238A">
        <w:rPr>
          <w:sz w:val="20"/>
          <w:szCs w:val="20"/>
        </w:rPr>
        <w:t xml:space="preserve"> &lt; 0.05, compared with the </w:t>
      </w:r>
      <w:r w:rsidR="006E32C6" w:rsidRPr="00DE238A">
        <w:rPr>
          <w:rFonts w:hint="eastAsia"/>
          <w:sz w:val="20"/>
          <w:szCs w:val="20"/>
        </w:rPr>
        <w:t>SL</w:t>
      </w:r>
      <w:r w:rsidRPr="00DE238A">
        <w:rPr>
          <w:sz w:val="20"/>
          <w:szCs w:val="20"/>
        </w:rPr>
        <w:t xml:space="preserve"> genotype subgroup in the </w:t>
      </w:r>
      <w:r w:rsidR="00967164" w:rsidRPr="00DE238A">
        <w:rPr>
          <w:sz w:val="20"/>
          <w:szCs w:val="20"/>
        </w:rPr>
        <w:t>c</w:t>
      </w:r>
      <w:r w:rsidR="00D1341B" w:rsidRPr="00DE238A">
        <w:rPr>
          <w:sz w:val="20"/>
          <w:szCs w:val="20"/>
        </w:rPr>
        <w:t>ontrol</w:t>
      </w:r>
      <w:r w:rsidRPr="00DE238A">
        <w:rPr>
          <w:sz w:val="20"/>
          <w:szCs w:val="20"/>
        </w:rPr>
        <w:t xml:space="preserve"> group.</w:t>
      </w:r>
      <w:r w:rsidRPr="00DE238A">
        <w:rPr>
          <w:rFonts w:hint="eastAsia"/>
          <w:sz w:val="20"/>
          <w:szCs w:val="20"/>
          <w:vertAlign w:val="superscript"/>
        </w:rPr>
        <w:t xml:space="preserve"> </w:t>
      </w:r>
      <w:proofErr w:type="spellStart"/>
      <w:r w:rsidR="00967164" w:rsidRPr="00DE238A">
        <w:rPr>
          <w:sz w:val="20"/>
          <w:szCs w:val="20"/>
          <w:vertAlign w:val="superscript"/>
        </w:rPr>
        <w:t>c</w:t>
      </w:r>
      <w:r w:rsidRPr="00DE238A">
        <w:rPr>
          <w:i/>
          <w:sz w:val="20"/>
          <w:szCs w:val="20"/>
        </w:rPr>
        <w:t>P</w:t>
      </w:r>
      <w:proofErr w:type="spellEnd"/>
      <w:r w:rsidRPr="00DE238A">
        <w:rPr>
          <w:sz w:val="20"/>
          <w:szCs w:val="20"/>
        </w:rPr>
        <w:t xml:space="preserve"> &lt; 0.05, compared with the </w:t>
      </w:r>
      <w:r w:rsidR="006E32C6" w:rsidRPr="00DE238A">
        <w:rPr>
          <w:rFonts w:hint="eastAsia"/>
          <w:sz w:val="20"/>
          <w:szCs w:val="20"/>
        </w:rPr>
        <w:t>SS</w:t>
      </w:r>
      <w:r w:rsidRPr="00DE238A">
        <w:rPr>
          <w:sz w:val="20"/>
          <w:szCs w:val="20"/>
        </w:rPr>
        <w:t xml:space="preserve"> genotype subgroup in the </w:t>
      </w:r>
      <w:r w:rsidRPr="00DE238A">
        <w:rPr>
          <w:rFonts w:hint="eastAsia"/>
          <w:sz w:val="20"/>
          <w:szCs w:val="20"/>
        </w:rPr>
        <w:t>P</w:t>
      </w:r>
      <w:r w:rsidRPr="00DE238A">
        <w:rPr>
          <w:sz w:val="20"/>
          <w:szCs w:val="20"/>
        </w:rPr>
        <w:t>COS group.</w:t>
      </w:r>
    </w:p>
    <w:p w14:paraId="27729911" w14:textId="2200659E" w:rsidR="004C2608" w:rsidRPr="00DE238A" w:rsidRDefault="0075223C" w:rsidP="00AA61C3">
      <w:pPr>
        <w:adjustRightInd w:val="0"/>
        <w:snapToGrid w:val="0"/>
        <w:spacing w:line="360" w:lineRule="auto"/>
        <w:ind w:firstLineChars="200" w:firstLine="360"/>
        <w:rPr>
          <w:sz w:val="18"/>
          <w:szCs w:val="18"/>
        </w:rPr>
      </w:pPr>
      <w:r w:rsidRPr="00DE238A">
        <w:rPr>
          <w:rFonts w:hint="eastAsia"/>
          <w:sz w:val="18"/>
          <w:szCs w:val="18"/>
        </w:rPr>
        <w:t>*Control</w:t>
      </w:r>
      <w:r w:rsidRPr="00DE238A">
        <w:rPr>
          <w:sz w:val="18"/>
          <w:szCs w:val="18"/>
        </w:rPr>
        <w:t>s (</w:t>
      </w:r>
      <w:r w:rsidR="006E32C6" w:rsidRPr="00DE238A">
        <w:rPr>
          <w:rFonts w:hint="eastAsia"/>
          <w:sz w:val="18"/>
          <w:szCs w:val="18"/>
        </w:rPr>
        <w:t>SS</w:t>
      </w:r>
      <w:r w:rsidRPr="00DE238A">
        <w:rPr>
          <w:sz w:val="18"/>
          <w:szCs w:val="18"/>
        </w:rPr>
        <w:t xml:space="preserve"> = </w:t>
      </w:r>
      <w:r w:rsidR="006E32C6" w:rsidRPr="00DE238A">
        <w:rPr>
          <w:rFonts w:hint="eastAsia"/>
          <w:sz w:val="18"/>
          <w:szCs w:val="18"/>
        </w:rPr>
        <w:t>1</w:t>
      </w:r>
      <w:r w:rsidR="002A70AF" w:rsidRPr="00DE238A">
        <w:rPr>
          <w:rFonts w:hint="eastAsia"/>
          <w:sz w:val="18"/>
          <w:szCs w:val="18"/>
        </w:rPr>
        <w:t>10</w:t>
      </w:r>
      <w:r w:rsidRPr="00DE238A">
        <w:rPr>
          <w:sz w:val="18"/>
          <w:szCs w:val="18"/>
        </w:rPr>
        <w:t xml:space="preserve">, </w:t>
      </w:r>
      <w:r w:rsidR="006E32C6" w:rsidRPr="00DE238A">
        <w:rPr>
          <w:rFonts w:hint="eastAsia"/>
          <w:sz w:val="18"/>
          <w:szCs w:val="18"/>
        </w:rPr>
        <w:t>SL</w:t>
      </w:r>
      <w:r w:rsidRPr="00DE238A">
        <w:rPr>
          <w:sz w:val="18"/>
          <w:szCs w:val="18"/>
        </w:rPr>
        <w:t xml:space="preserve"> = </w:t>
      </w:r>
      <w:r w:rsidR="002A70AF" w:rsidRPr="00DE238A">
        <w:rPr>
          <w:rFonts w:hint="eastAsia"/>
          <w:sz w:val="18"/>
          <w:szCs w:val="18"/>
        </w:rPr>
        <w:t>265</w:t>
      </w:r>
      <w:r w:rsidR="00E34D6C" w:rsidRPr="00DE238A">
        <w:rPr>
          <w:sz w:val="18"/>
          <w:szCs w:val="18"/>
        </w:rPr>
        <w:t xml:space="preserve">, </w:t>
      </w:r>
      <w:r w:rsidR="006E32C6" w:rsidRPr="00DE238A">
        <w:rPr>
          <w:rFonts w:hint="eastAsia"/>
          <w:sz w:val="18"/>
          <w:szCs w:val="18"/>
        </w:rPr>
        <w:t>LL</w:t>
      </w:r>
      <w:r w:rsidR="00E34D6C" w:rsidRPr="00DE238A">
        <w:rPr>
          <w:sz w:val="18"/>
          <w:szCs w:val="18"/>
        </w:rPr>
        <w:t xml:space="preserve"> = </w:t>
      </w:r>
      <w:r w:rsidR="002A70AF" w:rsidRPr="00DE238A">
        <w:rPr>
          <w:rFonts w:hint="eastAsia"/>
          <w:sz w:val="18"/>
          <w:szCs w:val="18"/>
        </w:rPr>
        <w:t>141</w:t>
      </w:r>
      <w:r w:rsidRPr="00DE238A">
        <w:rPr>
          <w:sz w:val="18"/>
          <w:szCs w:val="18"/>
        </w:rPr>
        <w:t xml:space="preserve">); PCOS </w:t>
      </w:r>
      <w:r w:rsidR="00E34D6C" w:rsidRPr="00DE238A">
        <w:rPr>
          <w:sz w:val="18"/>
          <w:szCs w:val="18"/>
        </w:rPr>
        <w:t>(</w:t>
      </w:r>
      <w:r w:rsidR="006E32C6" w:rsidRPr="00DE238A">
        <w:rPr>
          <w:rFonts w:hint="eastAsia"/>
          <w:sz w:val="18"/>
          <w:szCs w:val="18"/>
        </w:rPr>
        <w:t>SS</w:t>
      </w:r>
      <w:r w:rsidR="00E34D6C" w:rsidRPr="00DE238A">
        <w:rPr>
          <w:sz w:val="18"/>
          <w:szCs w:val="18"/>
        </w:rPr>
        <w:t xml:space="preserve"> =</w:t>
      </w:r>
      <w:r w:rsidR="006E32C6" w:rsidRPr="00DE238A">
        <w:rPr>
          <w:rFonts w:hint="eastAsia"/>
          <w:sz w:val="18"/>
          <w:szCs w:val="18"/>
        </w:rPr>
        <w:t>16</w:t>
      </w:r>
      <w:r w:rsidR="002A70AF" w:rsidRPr="00DE238A">
        <w:rPr>
          <w:rFonts w:hint="eastAsia"/>
          <w:sz w:val="18"/>
          <w:szCs w:val="18"/>
        </w:rPr>
        <w:t>3</w:t>
      </w:r>
      <w:r w:rsidR="00E34D6C" w:rsidRPr="00DE238A">
        <w:rPr>
          <w:sz w:val="18"/>
          <w:szCs w:val="18"/>
        </w:rPr>
        <w:t xml:space="preserve">, </w:t>
      </w:r>
      <w:r w:rsidR="006E32C6" w:rsidRPr="00DE238A">
        <w:rPr>
          <w:rFonts w:hint="eastAsia"/>
          <w:sz w:val="18"/>
          <w:szCs w:val="18"/>
        </w:rPr>
        <w:t>SL</w:t>
      </w:r>
      <w:r w:rsidR="00E34D6C" w:rsidRPr="00DE238A">
        <w:rPr>
          <w:sz w:val="18"/>
          <w:szCs w:val="18"/>
        </w:rPr>
        <w:t xml:space="preserve"> = </w:t>
      </w:r>
      <w:r w:rsidR="006E32C6" w:rsidRPr="00DE238A">
        <w:rPr>
          <w:rFonts w:hint="eastAsia"/>
          <w:sz w:val="18"/>
          <w:szCs w:val="18"/>
        </w:rPr>
        <w:t>37</w:t>
      </w:r>
      <w:r w:rsidR="002A70AF" w:rsidRPr="00DE238A">
        <w:rPr>
          <w:rFonts w:hint="eastAsia"/>
          <w:sz w:val="18"/>
          <w:szCs w:val="18"/>
        </w:rPr>
        <w:t>0</w:t>
      </w:r>
      <w:r w:rsidR="00E34D6C" w:rsidRPr="00DE238A">
        <w:rPr>
          <w:sz w:val="18"/>
          <w:szCs w:val="18"/>
        </w:rPr>
        <w:t xml:space="preserve">, </w:t>
      </w:r>
      <w:r w:rsidR="006E32C6" w:rsidRPr="00DE238A">
        <w:rPr>
          <w:rFonts w:hint="eastAsia"/>
          <w:sz w:val="18"/>
          <w:szCs w:val="18"/>
        </w:rPr>
        <w:t>LL</w:t>
      </w:r>
      <w:r w:rsidR="00E34D6C" w:rsidRPr="00DE238A">
        <w:rPr>
          <w:sz w:val="18"/>
          <w:szCs w:val="18"/>
        </w:rPr>
        <w:t xml:space="preserve"> = </w:t>
      </w:r>
      <w:r w:rsidR="006E32C6" w:rsidRPr="00DE238A">
        <w:rPr>
          <w:rFonts w:hint="eastAsia"/>
          <w:sz w:val="18"/>
          <w:szCs w:val="18"/>
        </w:rPr>
        <w:t>19</w:t>
      </w:r>
      <w:r w:rsidR="002A70AF" w:rsidRPr="00DE238A">
        <w:rPr>
          <w:rFonts w:hint="eastAsia"/>
          <w:sz w:val="18"/>
          <w:szCs w:val="18"/>
        </w:rPr>
        <w:t>3</w:t>
      </w:r>
      <w:r w:rsidR="00E34D6C" w:rsidRPr="00DE238A">
        <w:rPr>
          <w:sz w:val="18"/>
          <w:szCs w:val="18"/>
        </w:rPr>
        <w:t>)</w:t>
      </w:r>
    </w:p>
    <w:sectPr w:rsidR="004C2608" w:rsidRPr="00DE238A" w:rsidSect="001A3901">
      <w:pgSz w:w="11906" w:h="16838"/>
      <w:pgMar w:top="1418" w:right="1134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87066" w14:textId="77777777" w:rsidR="0086257D" w:rsidRDefault="0086257D" w:rsidP="001B2B8C">
      <w:r>
        <w:separator/>
      </w:r>
    </w:p>
  </w:endnote>
  <w:endnote w:type="continuationSeparator" w:id="0">
    <w:p w14:paraId="32E97DA0" w14:textId="77777777" w:rsidR="0086257D" w:rsidRDefault="0086257D" w:rsidP="001B2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D1D88" w14:textId="77777777" w:rsidR="0086257D" w:rsidRDefault="0086257D" w:rsidP="001B2B8C">
      <w:r>
        <w:separator/>
      </w:r>
    </w:p>
  </w:footnote>
  <w:footnote w:type="continuationSeparator" w:id="0">
    <w:p w14:paraId="7E3F7AE2" w14:textId="77777777" w:rsidR="0086257D" w:rsidRDefault="0086257D" w:rsidP="001B2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3E3"/>
    <w:rsid w:val="00001F90"/>
    <w:rsid w:val="00010952"/>
    <w:rsid w:val="00012314"/>
    <w:rsid w:val="000161E2"/>
    <w:rsid w:val="00022E1B"/>
    <w:rsid w:val="0002634C"/>
    <w:rsid w:val="00031D33"/>
    <w:rsid w:val="00034FF0"/>
    <w:rsid w:val="00040056"/>
    <w:rsid w:val="0004366A"/>
    <w:rsid w:val="0004545D"/>
    <w:rsid w:val="00051EA3"/>
    <w:rsid w:val="00063C10"/>
    <w:rsid w:val="00071D88"/>
    <w:rsid w:val="0007757E"/>
    <w:rsid w:val="00081EB0"/>
    <w:rsid w:val="00087311"/>
    <w:rsid w:val="00094D18"/>
    <w:rsid w:val="000B4487"/>
    <w:rsid w:val="000C6C84"/>
    <w:rsid w:val="000E336E"/>
    <w:rsid w:val="000E59A8"/>
    <w:rsid w:val="000E6525"/>
    <w:rsid w:val="000F3AF0"/>
    <w:rsid w:val="000F3BC8"/>
    <w:rsid w:val="000F7C2C"/>
    <w:rsid w:val="00107864"/>
    <w:rsid w:val="001232F1"/>
    <w:rsid w:val="00125974"/>
    <w:rsid w:val="00130473"/>
    <w:rsid w:val="00136E41"/>
    <w:rsid w:val="00137D5F"/>
    <w:rsid w:val="00137F38"/>
    <w:rsid w:val="00141662"/>
    <w:rsid w:val="0014383A"/>
    <w:rsid w:val="0015135A"/>
    <w:rsid w:val="00161014"/>
    <w:rsid w:val="00162803"/>
    <w:rsid w:val="00171428"/>
    <w:rsid w:val="00172F82"/>
    <w:rsid w:val="00174D27"/>
    <w:rsid w:val="001779AF"/>
    <w:rsid w:val="0018095E"/>
    <w:rsid w:val="00181D6B"/>
    <w:rsid w:val="00184588"/>
    <w:rsid w:val="0018507D"/>
    <w:rsid w:val="001856F6"/>
    <w:rsid w:val="001919C1"/>
    <w:rsid w:val="001A3144"/>
    <w:rsid w:val="001A3901"/>
    <w:rsid w:val="001B0189"/>
    <w:rsid w:val="001B07E7"/>
    <w:rsid w:val="001B1C79"/>
    <w:rsid w:val="001B218A"/>
    <w:rsid w:val="001B2B8C"/>
    <w:rsid w:val="001B40DF"/>
    <w:rsid w:val="001B45F3"/>
    <w:rsid w:val="001C2D54"/>
    <w:rsid w:val="001C7A56"/>
    <w:rsid w:val="001D0548"/>
    <w:rsid w:val="001E0C62"/>
    <w:rsid w:val="001F5AEA"/>
    <w:rsid w:val="0020794B"/>
    <w:rsid w:val="002232EA"/>
    <w:rsid w:val="002275D7"/>
    <w:rsid w:val="00242981"/>
    <w:rsid w:val="00251FE4"/>
    <w:rsid w:val="00253624"/>
    <w:rsid w:val="0026374E"/>
    <w:rsid w:val="00263810"/>
    <w:rsid w:val="00263F19"/>
    <w:rsid w:val="00270808"/>
    <w:rsid w:val="00270AA9"/>
    <w:rsid w:val="00271682"/>
    <w:rsid w:val="00271C10"/>
    <w:rsid w:val="00272353"/>
    <w:rsid w:val="002754B4"/>
    <w:rsid w:val="002760F8"/>
    <w:rsid w:val="0027709A"/>
    <w:rsid w:val="00281DDA"/>
    <w:rsid w:val="002826CD"/>
    <w:rsid w:val="002833FD"/>
    <w:rsid w:val="00293AC6"/>
    <w:rsid w:val="00297AD3"/>
    <w:rsid w:val="002A3A78"/>
    <w:rsid w:val="002A4CD4"/>
    <w:rsid w:val="002A70AF"/>
    <w:rsid w:val="002B3DC7"/>
    <w:rsid w:val="002C15BE"/>
    <w:rsid w:val="002C20E9"/>
    <w:rsid w:val="002D32B2"/>
    <w:rsid w:val="002E5684"/>
    <w:rsid w:val="00305D86"/>
    <w:rsid w:val="003238BB"/>
    <w:rsid w:val="00350F7E"/>
    <w:rsid w:val="00351BA4"/>
    <w:rsid w:val="00353643"/>
    <w:rsid w:val="0035493E"/>
    <w:rsid w:val="00360226"/>
    <w:rsid w:val="003624D4"/>
    <w:rsid w:val="00362966"/>
    <w:rsid w:val="00370D78"/>
    <w:rsid w:val="00375FDA"/>
    <w:rsid w:val="003766F9"/>
    <w:rsid w:val="0039003A"/>
    <w:rsid w:val="0039368A"/>
    <w:rsid w:val="003A1A1E"/>
    <w:rsid w:val="003A5ADD"/>
    <w:rsid w:val="003B030E"/>
    <w:rsid w:val="003B1066"/>
    <w:rsid w:val="003B1C9E"/>
    <w:rsid w:val="003B1DBE"/>
    <w:rsid w:val="003C0784"/>
    <w:rsid w:val="003C0BEA"/>
    <w:rsid w:val="003C28D1"/>
    <w:rsid w:val="003E4CD1"/>
    <w:rsid w:val="003F074A"/>
    <w:rsid w:val="003F4B3A"/>
    <w:rsid w:val="003F73B4"/>
    <w:rsid w:val="003F7537"/>
    <w:rsid w:val="003F7EF2"/>
    <w:rsid w:val="0040434A"/>
    <w:rsid w:val="004100EC"/>
    <w:rsid w:val="00412EB5"/>
    <w:rsid w:val="00417855"/>
    <w:rsid w:val="00420DC2"/>
    <w:rsid w:val="00427497"/>
    <w:rsid w:val="0043488D"/>
    <w:rsid w:val="00435DE0"/>
    <w:rsid w:val="00444989"/>
    <w:rsid w:val="004512E3"/>
    <w:rsid w:val="0045540E"/>
    <w:rsid w:val="00470853"/>
    <w:rsid w:val="00472373"/>
    <w:rsid w:val="004813BB"/>
    <w:rsid w:val="004828C8"/>
    <w:rsid w:val="00491B33"/>
    <w:rsid w:val="00492A23"/>
    <w:rsid w:val="00494F11"/>
    <w:rsid w:val="00497009"/>
    <w:rsid w:val="00497F82"/>
    <w:rsid w:val="004A111E"/>
    <w:rsid w:val="004A3964"/>
    <w:rsid w:val="004B2FB0"/>
    <w:rsid w:val="004C1187"/>
    <w:rsid w:val="004C2608"/>
    <w:rsid w:val="004C2FF4"/>
    <w:rsid w:val="004D23F6"/>
    <w:rsid w:val="004E1E08"/>
    <w:rsid w:val="004E2840"/>
    <w:rsid w:val="004E2E74"/>
    <w:rsid w:val="004E50A0"/>
    <w:rsid w:val="004E73E3"/>
    <w:rsid w:val="004F30DB"/>
    <w:rsid w:val="004F592E"/>
    <w:rsid w:val="005001F4"/>
    <w:rsid w:val="0050494C"/>
    <w:rsid w:val="00516184"/>
    <w:rsid w:val="00517E03"/>
    <w:rsid w:val="0052396A"/>
    <w:rsid w:val="00526C01"/>
    <w:rsid w:val="00527C8D"/>
    <w:rsid w:val="00531F24"/>
    <w:rsid w:val="00542B96"/>
    <w:rsid w:val="00544416"/>
    <w:rsid w:val="0054472A"/>
    <w:rsid w:val="00545D16"/>
    <w:rsid w:val="00554C38"/>
    <w:rsid w:val="00564133"/>
    <w:rsid w:val="00564450"/>
    <w:rsid w:val="005661F8"/>
    <w:rsid w:val="00571BAA"/>
    <w:rsid w:val="005763B6"/>
    <w:rsid w:val="00577E63"/>
    <w:rsid w:val="00586EC4"/>
    <w:rsid w:val="00587526"/>
    <w:rsid w:val="00591EE0"/>
    <w:rsid w:val="005938F4"/>
    <w:rsid w:val="00596379"/>
    <w:rsid w:val="005A25D2"/>
    <w:rsid w:val="005A2979"/>
    <w:rsid w:val="005A5435"/>
    <w:rsid w:val="005A5C15"/>
    <w:rsid w:val="005A66EB"/>
    <w:rsid w:val="005B22BB"/>
    <w:rsid w:val="005B7807"/>
    <w:rsid w:val="005C550B"/>
    <w:rsid w:val="005C6CFF"/>
    <w:rsid w:val="005D5308"/>
    <w:rsid w:val="005E5723"/>
    <w:rsid w:val="005E6DB1"/>
    <w:rsid w:val="005E7B4A"/>
    <w:rsid w:val="005F09D5"/>
    <w:rsid w:val="006051E7"/>
    <w:rsid w:val="00617D83"/>
    <w:rsid w:val="006246D1"/>
    <w:rsid w:val="00625BFF"/>
    <w:rsid w:val="00626ADF"/>
    <w:rsid w:val="00634956"/>
    <w:rsid w:val="00635A62"/>
    <w:rsid w:val="00640330"/>
    <w:rsid w:val="00650BBA"/>
    <w:rsid w:val="006554DF"/>
    <w:rsid w:val="006579FE"/>
    <w:rsid w:val="0066717B"/>
    <w:rsid w:val="00677E26"/>
    <w:rsid w:val="00681210"/>
    <w:rsid w:val="00682999"/>
    <w:rsid w:val="006875EE"/>
    <w:rsid w:val="006A2462"/>
    <w:rsid w:val="006B16C5"/>
    <w:rsid w:val="006B475C"/>
    <w:rsid w:val="006B4DE1"/>
    <w:rsid w:val="006D3409"/>
    <w:rsid w:val="006E32C6"/>
    <w:rsid w:val="006E33EC"/>
    <w:rsid w:val="006E355F"/>
    <w:rsid w:val="00706901"/>
    <w:rsid w:val="007156CE"/>
    <w:rsid w:val="0072014E"/>
    <w:rsid w:val="00722A4B"/>
    <w:rsid w:val="00730C85"/>
    <w:rsid w:val="0075223C"/>
    <w:rsid w:val="00776B8F"/>
    <w:rsid w:val="007845A8"/>
    <w:rsid w:val="00796196"/>
    <w:rsid w:val="007A22F5"/>
    <w:rsid w:val="007A456C"/>
    <w:rsid w:val="007A58A6"/>
    <w:rsid w:val="007B2B8F"/>
    <w:rsid w:val="007D47E4"/>
    <w:rsid w:val="007E3068"/>
    <w:rsid w:val="007E5426"/>
    <w:rsid w:val="007F064D"/>
    <w:rsid w:val="007F2BD4"/>
    <w:rsid w:val="007F5FCB"/>
    <w:rsid w:val="008006FA"/>
    <w:rsid w:val="00802466"/>
    <w:rsid w:val="008031D6"/>
    <w:rsid w:val="00811BC9"/>
    <w:rsid w:val="00814D62"/>
    <w:rsid w:val="0082275E"/>
    <w:rsid w:val="0082392C"/>
    <w:rsid w:val="00823DDD"/>
    <w:rsid w:val="00833115"/>
    <w:rsid w:val="00833375"/>
    <w:rsid w:val="00833C95"/>
    <w:rsid w:val="00834AB0"/>
    <w:rsid w:val="00842A62"/>
    <w:rsid w:val="00856C4D"/>
    <w:rsid w:val="00857635"/>
    <w:rsid w:val="008614F6"/>
    <w:rsid w:val="0086257D"/>
    <w:rsid w:val="008634B1"/>
    <w:rsid w:val="00874D84"/>
    <w:rsid w:val="008856B8"/>
    <w:rsid w:val="00886797"/>
    <w:rsid w:val="00891155"/>
    <w:rsid w:val="00891B6B"/>
    <w:rsid w:val="00893309"/>
    <w:rsid w:val="008A0F00"/>
    <w:rsid w:val="008A2222"/>
    <w:rsid w:val="008A637E"/>
    <w:rsid w:val="008A6A53"/>
    <w:rsid w:val="008C11D5"/>
    <w:rsid w:val="008C65C1"/>
    <w:rsid w:val="008D3156"/>
    <w:rsid w:val="008D7C39"/>
    <w:rsid w:val="00914F27"/>
    <w:rsid w:val="009151F0"/>
    <w:rsid w:val="00916417"/>
    <w:rsid w:val="00917F3A"/>
    <w:rsid w:val="00924001"/>
    <w:rsid w:val="009269EE"/>
    <w:rsid w:val="00930870"/>
    <w:rsid w:val="009318ED"/>
    <w:rsid w:val="00933D8D"/>
    <w:rsid w:val="00940BBC"/>
    <w:rsid w:val="00940E0B"/>
    <w:rsid w:val="00943010"/>
    <w:rsid w:val="00947CB4"/>
    <w:rsid w:val="0096455A"/>
    <w:rsid w:val="009656BC"/>
    <w:rsid w:val="00967164"/>
    <w:rsid w:val="009715ED"/>
    <w:rsid w:val="009750E3"/>
    <w:rsid w:val="009802D6"/>
    <w:rsid w:val="00980EF7"/>
    <w:rsid w:val="00981DE2"/>
    <w:rsid w:val="0098710E"/>
    <w:rsid w:val="009A58D1"/>
    <w:rsid w:val="009B782C"/>
    <w:rsid w:val="009C5863"/>
    <w:rsid w:val="009D013C"/>
    <w:rsid w:val="009D220F"/>
    <w:rsid w:val="009D496A"/>
    <w:rsid w:val="009D535A"/>
    <w:rsid w:val="009D599D"/>
    <w:rsid w:val="009E2571"/>
    <w:rsid w:val="009F375C"/>
    <w:rsid w:val="00A20C21"/>
    <w:rsid w:val="00A22856"/>
    <w:rsid w:val="00A268B7"/>
    <w:rsid w:val="00A37D78"/>
    <w:rsid w:val="00A53FFB"/>
    <w:rsid w:val="00A6538C"/>
    <w:rsid w:val="00A665F6"/>
    <w:rsid w:val="00A80EB1"/>
    <w:rsid w:val="00A81582"/>
    <w:rsid w:val="00A84A8D"/>
    <w:rsid w:val="00A86EE4"/>
    <w:rsid w:val="00A92034"/>
    <w:rsid w:val="00A93354"/>
    <w:rsid w:val="00A955A8"/>
    <w:rsid w:val="00AA16C2"/>
    <w:rsid w:val="00AA61C3"/>
    <w:rsid w:val="00AB0217"/>
    <w:rsid w:val="00AB12E8"/>
    <w:rsid w:val="00AB3420"/>
    <w:rsid w:val="00AB4CBD"/>
    <w:rsid w:val="00AC02D0"/>
    <w:rsid w:val="00AC099E"/>
    <w:rsid w:val="00AC2A7E"/>
    <w:rsid w:val="00AC4307"/>
    <w:rsid w:val="00AD3AC0"/>
    <w:rsid w:val="00AD729D"/>
    <w:rsid w:val="00AD77E1"/>
    <w:rsid w:val="00AE0222"/>
    <w:rsid w:val="00AF52A1"/>
    <w:rsid w:val="00B045E3"/>
    <w:rsid w:val="00B058F8"/>
    <w:rsid w:val="00B151FD"/>
    <w:rsid w:val="00B15489"/>
    <w:rsid w:val="00B162ED"/>
    <w:rsid w:val="00B17B35"/>
    <w:rsid w:val="00B22D3D"/>
    <w:rsid w:val="00B2540D"/>
    <w:rsid w:val="00B41C57"/>
    <w:rsid w:val="00B46F05"/>
    <w:rsid w:val="00B542D5"/>
    <w:rsid w:val="00B56C42"/>
    <w:rsid w:val="00B608AD"/>
    <w:rsid w:val="00B62FC4"/>
    <w:rsid w:val="00B73944"/>
    <w:rsid w:val="00B920A3"/>
    <w:rsid w:val="00B9433D"/>
    <w:rsid w:val="00BA17D3"/>
    <w:rsid w:val="00BA1BFD"/>
    <w:rsid w:val="00BA4EDC"/>
    <w:rsid w:val="00BA55F4"/>
    <w:rsid w:val="00BC6B2F"/>
    <w:rsid w:val="00BC73F4"/>
    <w:rsid w:val="00BE339A"/>
    <w:rsid w:val="00BF3A27"/>
    <w:rsid w:val="00BF3CD2"/>
    <w:rsid w:val="00C0234E"/>
    <w:rsid w:val="00C02975"/>
    <w:rsid w:val="00C05BE1"/>
    <w:rsid w:val="00C07EF7"/>
    <w:rsid w:val="00C20E14"/>
    <w:rsid w:val="00C233CA"/>
    <w:rsid w:val="00C25B73"/>
    <w:rsid w:val="00C261AC"/>
    <w:rsid w:val="00C322E0"/>
    <w:rsid w:val="00C40B46"/>
    <w:rsid w:val="00C60F38"/>
    <w:rsid w:val="00C62402"/>
    <w:rsid w:val="00C6437C"/>
    <w:rsid w:val="00C7002A"/>
    <w:rsid w:val="00C767CC"/>
    <w:rsid w:val="00C77431"/>
    <w:rsid w:val="00C80C47"/>
    <w:rsid w:val="00C8375D"/>
    <w:rsid w:val="00C9046D"/>
    <w:rsid w:val="00C93EC2"/>
    <w:rsid w:val="00CA664B"/>
    <w:rsid w:val="00CB5AE2"/>
    <w:rsid w:val="00CB5D49"/>
    <w:rsid w:val="00CD1655"/>
    <w:rsid w:val="00CD20A8"/>
    <w:rsid w:val="00CE3E60"/>
    <w:rsid w:val="00D01F6B"/>
    <w:rsid w:val="00D1341B"/>
    <w:rsid w:val="00D23FDA"/>
    <w:rsid w:val="00D25589"/>
    <w:rsid w:val="00D33AE5"/>
    <w:rsid w:val="00D35B7A"/>
    <w:rsid w:val="00D4047C"/>
    <w:rsid w:val="00D51938"/>
    <w:rsid w:val="00D5712B"/>
    <w:rsid w:val="00D7289D"/>
    <w:rsid w:val="00D74D42"/>
    <w:rsid w:val="00D808C3"/>
    <w:rsid w:val="00D83E98"/>
    <w:rsid w:val="00D84FC2"/>
    <w:rsid w:val="00D95386"/>
    <w:rsid w:val="00DA3381"/>
    <w:rsid w:val="00DA4756"/>
    <w:rsid w:val="00DA6F34"/>
    <w:rsid w:val="00DB0542"/>
    <w:rsid w:val="00DC655E"/>
    <w:rsid w:val="00DD310A"/>
    <w:rsid w:val="00DE238A"/>
    <w:rsid w:val="00DF0ABD"/>
    <w:rsid w:val="00DF5D70"/>
    <w:rsid w:val="00E02B0B"/>
    <w:rsid w:val="00E05E46"/>
    <w:rsid w:val="00E06F0A"/>
    <w:rsid w:val="00E079E8"/>
    <w:rsid w:val="00E1229A"/>
    <w:rsid w:val="00E12CB2"/>
    <w:rsid w:val="00E179B4"/>
    <w:rsid w:val="00E31281"/>
    <w:rsid w:val="00E32134"/>
    <w:rsid w:val="00E34D33"/>
    <w:rsid w:val="00E34D6C"/>
    <w:rsid w:val="00E416FB"/>
    <w:rsid w:val="00E4438D"/>
    <w:rsid w:val="00E44748"/>
    <w:rsid w:val="00E47C47"/>
    <w:rsid w:val="00E8158D"/>
    <w:rsid w:val="00E8443A"/>
    <w:rsid w:val="00E84CA1"/>
    <w:rsid w:val="00E87D90"/>
    <w:rsid w:val="00E95E2E"/>
    <w:rsid w:val="00EA519A"/>
    <w:rsid w:val="00EB3396"/>
    <w:rsid w:val="00EB3704"/>
    <w:rsid w:val="00EC2977"/>
    <w:rsid w:val="00EC5D8D"/>
    <w:rsid w:val="00ED7725"/>
    <w:rsid w:val="00EE2E31"/>
    <w:rsid w:val="00EF3CB0"/>
    <w:rsid w:val="00F02118"/>
    <w:rsid w:val="00F029D2"/>
    <w:rsid w:val="00F04D64"/>
    <w:rsid w:val="00F07796"/>
    <w:rsid w:val="00F10A22"/>
    <w:rsid w:val="00F116DD"/>
    <w:rsid w:val="00F13DCC"/>
    <w:rsid w:val="00F15AD7"/>
    <w:rsid w:val="00F22D63"/>
    <w:rsid w:val="00F26C7A"/>
    <w:rsid w:val="00F4254A"/>
    <w:rsid w:val="00F47572"/>
    <w:rsid w:val="00F53D73"/>
    <w:rsid w:val="00F560D9"/>
    <w:rsid w:val="00F65FD4"/>
    <w:rsid w:val="00F67AA6"/>
    <w:rsid w:val="00F73DE6"/>
    <w:rsid w:val="00F741F9"/>
    <w:rsid w:val="00F75FE9"/>
    <w:rsid w:val="00F83FC2"/>
    <w:rsid w:val="00F84A5A"/>
    <w:rsid w:val="00F95FF1"/>
    <w:rsid w:val="00FA2A98"/>
    <w:rsid w:val="00FA6E15"/>
    <w:rsid w:val="00FB1E6B"/>
    <w:rsid w:val="00FC1AA8"/>
    <w:rsid w:val="00FC4527"/>
    <w:rsid w:val="00FD4DBD"/>
    <w:rsid w:val="00FD6BD6"/>
    <w:rsid w:val="00FE2D08"/>
    <w:rsid w:val="00FF3B0A"/>
    <w:rsid w:val="00FF48F1"/>
    <w:rsid w:val="01A75170"/>
    <w:rsid w:val="04255DA7"/>
    <w:rsid w:val="079E3B4A"/>
    <w:rsid w:val="096B5A19"/>
    <w:rsid w:val="0C2866EC"/>
    <w:rsid w:val="0C3444FD"/>
    <w:rsid w:val="0DF32B33"/>
    <w:rsid w:val="0E331D26"/>
    <w:rsid w:val="0F2C43F2"/>
    <w:rsid w:val="118433F3"/>
    <w:rsid w:val="1263408A"/>
    <w:rsid w:val="12E9700A"/>
    <w:rsid w:val="1328762D"/>
    <w:rsid w:val="14C227F9"/>
    <w:rsid w:val="15F44000"/>
    <w:rsid w:val="18DA5EDB"/>
    <w:rsid w:val="19872CCF"/>
    <w:rsid w:val="19F2511B"/>
    <w:rsid w:val="1BFD34A3"/>
    <w:rsid w:val="1CEE2928"/>
    <w:rsid w:val="202D301C"/>
    <w:rsid w:val="213A431F"/>
    <w:rsid w:val="24C26BCF"/>
    <w:rsid w:val="26D7233A"/>
    <w:rsid w:val="26D86E50"/>
    <w:rsid w:val="2B7C7604"/>
    <w:rsid w:val="2C462C0D"/>
    <w:rsid w:val="2FC67E05"/>
    <w:rsid w:val="306D107D"/>
    <w:rsid w:val="310125AF"/>
    <w:rsid w:val="32922CE8"/>
    <w:rsid w:val="3436205C"/>
    <w:rsid w:val="3933687C"/>
    <w:rsid w:val="39B54E1A"/>
    <w:rsid w:val="3A9217D4"/>
    <w:rsid w:val="3B131B76"/>
    <w:rsid w:val="3C423D1D"/>
    <w:rsid w:val="40AC044D"/>
    <w:rsid w:val="417E4530"/>
    <w:rsid w:val="42EA4582"/>
    <w:rsid w:val="42EC2E98"/>
    <w:rsid w:val="459C3CB0"/>
    <w:rsid w:val="48507225"/>
    <w:rsid w:val="4B674698"/>
    <w:rsid w:val="4D677ADC"/>
    <w:rsid w:val="504404C7"/>
    <w:rsid w:val="51AA1CBC"/>
    <w:rsid w:val="52BE3400"/>
    <w:rsid w:val="54181D3D"/>
    <w:rsid w:val="55A24BE9"/>
    <w:rsid w:val="57073959"/>
    <w:rsid w:val="589373D7"/>
    <w:rsid w:val="58C56417"/>
    <w:rsid w:val="590B3AD6"/>
    <w:rsid w:val="5B7B289C"/>
    <w:rsid w:val="5FE92F95"/>
    <w:rsid w:val="60754B87"/>
    <w:rsid w:val="613F1072"/>
    <w:rsid w:val="618B5B2F"/>
    <w:rsid w:val="6234003B"/>
    <w:rsid w:val="69117176"/>
    <w:rsid w:val="6A4A3BC9"/>
    <w:rsid w:val="6E657EB8"/>
    <w:rsid w:val="70862031"/>
    <w:rsid w:val="721F2A67"/>
    <w:rsid w:val="75901CCB"/>
    <w:rsid w:val="76D039B0"/>
    <w:rsid w:val="7BF2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52327"/>
  <w15:docId w15:val="{FCC0BEE9-28B6-4F3F-A8E1-BCAEB49A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E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41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9715E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9A80C7D-2E94-41CF-A4ED-78E94FA42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2</Pages>
  <Words>717</Words>
  <Characters>4093</Characters>
  <Application>Microsoft Office Word</Application>
  <DocSecurity>0</DocSecurity>
  <Lines>34</Lines>
  <Paragraphs>9</Paragraphs>
  <ScaleCrop>false</ScaleCrop>
  <Company>Lenovo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arten Vandijck</cp:lastModifiedBy>
  <cp:revision>139</cp:revision>
  <cp:lastPrinted>2023-09-11T08:31:00Z</cp:lastPrinted>
  <dcterms:created xsi:type="dcterms:W3CDTF">2022-12-07T01:51:00Z</dcterms:created>
  <dcterms:modified xsi:type="dcterms:W3CDTF">2025-10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GrammarlyDocumentId">
    <vt:lpwstr>4d80afacdc442cb2f5f4b2f221d811493897784abc8dd5a9dddda5a20101cd30</vt:lpwstr>
  </property>
</Properties>
</file>